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1AFAA" w14:textId="1D8E5B2D" w:rsidR="00BC778F" w:rsidRPr="006E1CC8" w:rsidRDefault="00B41580" w:rsidP="00BC77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6E1CC8">
        <w:rPr>
          <w:rFonts w:ascii="Times New Roman" w:hAnsi="Times New Roman" w:cs="Times New Roman"/>
        </w:rPr>
        <w:t xml:space="preserve"> </w:t>
      </w:r>
      <w:r w:rsidR="00DF0C9A" w:rsidRPr="006E1CC8">
        <w:rPr>
          <w:rFonts w:ascii="Times New Roman" w:hAnsi="Times New Roman" w:cs="Times New Roman"/>
        </w:rPr>
        <w:t>T</w:t>
      </w:r>
      <w:r w:rsidR="00BC778F" w:rsidRPr="006E1CC8">
        <w:rPr>
          <w:rFonts w:ascii="Times New Roman" w:hAnsi="Times New Roman" w:cs="Times New Roman"/>
        </w:rPr>
        <w:t>able 1</w:t>
      </w:r>
      <w:r w:rsidR="00DF0C9A" w:rsidRPr="006E1CC8">
        <w:rPr>
          <w:rFonts w:ascii="Times New Roman" w:hAnsi="Times New Roman" w:cs="Times New Roman"/>
        </w:rPr>
        <w:t>a</w:t>
      </w:r>
      <w:r w:rsidR="00962A8B" w:rsidRPr="006E1CC8">
        <w:rPr>
          <w:rFonts w:ascii="Times New Roman" w:hAnsi="Times New Roman" w:cs="Times New Roman"/>
        </w:rPr>
        <w:t xml:space="preserve"> PT list for </w:t>
      </w:r>
      <w:r w:rsidR="00DF0C9A" w:rsidRPr="006E1CC8">
        <w:rPr>
          <w:rFonts w:ascii="Times New Roman" w:hAnsi="Times New Roman" w:cs="Times New Roman"/>
        </w:rPr>
        <w:t>identification</w:t>
      </w:r>
      <w:r w:rsidR="007A7AAA">
        <w:rPr>
          <w:rFonts w:ascii="Times New Roman" w:hAnsi="Times New Roman" w:cs="Times New Roman"/>
        </w:rPr>
        <w:t xml:space="preserve"> of acute kidney injury events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4961"/>
      </w:tblGrid>
      <w:tr w:rsidR="00BC778F" w:rsidRPr="006E1CC8" w14:paraId="2B28AC98" w14:textId="77777777" w:rsidTr="00B71BC7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753E" w14:textId="794C8637" w:rsidR="00BC778F" w:rsidRPr="006E1CC8" w:rsidRDefault="007A7AAA" w:rsidP="00BC77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7A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d MedDRA Qu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813F" w14:textId="6AEDD102" w:rsidR="00BC778F" w:rsidRPr="006E1CC8" w:rsidRDefault="00BC778F" w:rsidP="00B71BC7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 cod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30CC" w14:textId="5C175674" w:rsidR="00BC778F" w:rsidRPr="006E1CC8" w:rsidRDefault="00BC778F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</w:p>
        </w:tc>
      </w:tr>
      <w:tr w:rsidR="00B71BC7" w:rsidRPr="006E1CC8" w14:paraId="318C1AA3" w14:textId="77777777" w:rsidTr="00B71BC7">
        <w:trPr>
          <w:trHeight w:val="37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B3B231" w14:textId="2CE51F4B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“Acute renal failure” [200000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FB1" w14:textId="6DC4EC8C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93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6B39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ute kidney injury</w:t>
            </w:r>
          </w:p>
        </w:tc>
      </w:tr>
      <w:tr w:rsidR="00B71BC7" w:rsidRPr="006E1CC8" w14:paraId="37797086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C2AF548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AA24" w14:textId="26C7DB0B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96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DEA0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ute phosphate nephropathy</w:t>
            </w:r>
          </w:p>
        </w:tc>
      </w:tr>
      <w:tr w:rsidR="00B71BC7" w:rsidRPr="006E1CC8" w14:paraId="69C941DB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976242E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9AB2" w14:textId="7710C583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284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1BE0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uria</w:t>
            </w:r>
          </w:p>
        </w:tc>
      </w:tr>
      <w:tr w:rsidR="00B71BC7" w:rsidRPr="006E1CC8" w14:paraId="227EC63D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3F4A495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5475" w14:textId="2456E0A3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388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4B5A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zotaemia</w:t>
            </w:r>
          </w:p>
        </w:tc>
      </w:tr>
      <w:tr w:rsidR="00B71BC7" w:rsidRPr="006E1CC8" w14:paraId="5D25A898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29F6679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E674" w14:textId="4B5ABA06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633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3CF7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inuous haemodiafiltration</w:t>
            </w:r>
          </w:p>
        </w:tc>
      </w:tr>
      <w:tr w:rsidR="00B71BC7" w:rsidRPr="006E1CC8" w14:paraId="28628D19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84B9006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965" w14:textId="682B182E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11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88D2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lysis</w:t>
            </w:r>
          </w:p>
        </w:tc>
      </w:tr>
      <w:tr w:rsidR="00B71BC7" w:rsidRPr="006E1CC8" w14:paraId="2ED7EDE0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9525D69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C362" w14:textId="65E124EC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898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5C61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etal renal impairment</w:t>
            </w:r>
          </w:p>
        </w:tc>
      </w:tr>
      <w:tr w:rsidR="00B71BC7" w:rsidRPr="006E1CC8" w14:paraId="2A27CF17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060DC45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6EF0" w14:textId="37D6394C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8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7E1D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emodialysis</w:t>
            </w:r>
          </w:p>
        </w:tc>
      </w:tr>
      <w:tr w:rsidR="00B71BC7" w:rsidRPr="006E1CC8" w14:paraId="17B528C2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6546089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73CE" w14:textId="0EEF1DBC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09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75C1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emofiltration</w:t>
            </w:r>
          </w:p>
        </w:tc>
      </w:tr>
      <w:tr w:rsidR="00B71BC7" w:rsidRPr="006E1CC8" w14:paraId="5364DC73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6ED7E5D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646F" w14:textId="6E0813D3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97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38CD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onatal anuria</w:t>
            </w:r>
          </w:p>
        </w:tc>
      </w:tr>
      <w:tr w:rsidR="00B71BC7" w:rsidRPr="006E1CC8" w14:paraId="77C226BF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40BD7A0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08A8" w14:textId="2015813D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91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59A7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phropathy toxic</w:t>
            </w:r>
          </w:p>
        </w:tc>
      </w:tr>
      <w:tr w:rsidR="00B71BC7" w:rsidRPr="006E1CC8" w14:paraId="056A9E43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671E2DF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5E60" w14:textId="055C067F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03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1BB4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iguria</w:t>
            </w:r>
          </w:p>
        </w:tc>
      </w:tr>
      <w:tr w:rsidR="00B71BC7" w:rsidRPr="006E1CC8" w14:paraId="013BE750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71FA7FC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29F5" w14:textId="4A194959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46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E402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dialysis</w:t>
            </w:r>
          </w:p>
        </w:tc>
      </w:tr>
      <w:tr w:rsidR="00B71BC7" w:rsidRPr="006E1CC8" w14:paraId="50FEAC54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DE67BAA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F95" w14:textId="247C416B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23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EFDC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renal failure</w:t>
            </w:r>
          </w:p>
        </w:tc>
      </w:tr>
      <w:tr w:rsidR="00B71BC7" w:rsidRPr="006E1CC8" w14:paraId="13D83F2B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007DAAD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173" w14:textId="1E2301C6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4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FE4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failure</w:t>
            </w:r>
          </w:p>
        </w:tc>
      </w:tr>
      <w:tr w:rsidR="00B71BC7" w:rsidRPr="006E1CC8" w14:paraId="3AA694A4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2B75E5B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1715" w14:textId="085CFF36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44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7A3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failure neonatal</w:t>
            </w:r>
          </w:p>
        </w:tc>
      </w:tr>
      <w:tr w:rsidR="00B71BC7" w:rsidRPr="006E1CC8" w14:paraId="03DBA728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A46D8AD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3BE9" w14:textId="7FABBB8C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22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4195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impairment</w:t>
            </w:r>
          </w:p>
        </w:tc>
      </w:tr>
      <w:tr w:rsidR="00B71BC7" w:rsidRPr="006E1CC8" w14:paraId="701CA8C9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</w:tcPr>
          <w:p w14:paraId="34730CC0" w14:textId="77777777" w:rsidR="00B71BC7" w:rsidRPr="006E1CC8" w:rsidRDefault="00B71BC7" w:rsidP="00BC77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5B96" w14:textId="0AF35791" w:rsidR="00B71BC7" w:rsidRPr="006E1CC8" w:rsidRDefault="00B71BC7" w:rsidP="00B71BC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977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3185" w14:textId="77777777" w:rsidR="00B71BC7" w:rsidRPr="006E1CC8" w:rsidRDefault="00B71BC7" w:rsidP="00BC778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impairment neonatal</w:t>
            </w:r>
          </w:p>
        </w:tc>
      </w:tr>
    </w:tbl>
    <w:p w14:paraId="2775154A" w14:textId="77777777" w:rsidR="00B71BC7" w:rsidRPr="006E1CC8" w:rsidRDefault="00B71BC7">
      <w:pPr>
        <w:rPr>
          <w:rFonts w:ascii="Times New Roman" w:hAnsi="Times New Roman" w:cs="Times New Roman"/>
        </w:rPr>
      </w:pPr>
      <w:r w:rsidRPr="006E1CC8">
        <w:rPr>
          <w:rFonts w:ascii="Times New Roman" w:hAnsi="Times New Roman" w:cs="Times New Roman"/>
        </w:rPr>
        <w:br w:type="page"/>
      </w:r>
    </w:p>
    <w:p w14:paraId="347497DA" w14:textId="4E3C41D2" w:rsidR="00B71BC7" w:rsidRPr="006E1CC8" w:rsidRDefault="00B415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6E1CC8">
        <w:rPr>
          <w:rFonts w:ascii="Times New Roman" w:hAnsi="Times New Roman" w:cs="Times New Roman"/>
        </w:rPr>
        <w:t xml:space="preserve"> </w:t>
      </w:r>
      <w:r w:rsidR="00DF0C9A" w:rsidRPr="006E1CC8">
        <w:rPr>
          <w:rFonts w:ascii="Times New Roman" w:hAnsi="Times New Roman" w:cs="Times New Roman"/>
        </w:rPr>
        <w:t xml:space="preserve">Table 1b PT list used for </w:t>
      </w:r>
      <w:r w:rsidR="007A7AAA" w:rsidRPr="006E1CC8">
        <w:rPr>
          <w:rFonts w:ascii="Times New Roman" w:hAnsi="Times New Roman" w:cs="Times New Roman"/>
        </w:rPr>
        <w:t xml:space="preserve">identification </w:t>
      </w:r>
      <w:r w:rsidR="007A7AAA">
        <w:rPr>
          <w:rFonts w:ascii="Times New Roman" w:hAnsi="Times New Roman" w:cs="Times New Roman"/>
        </w:rPr>
        <w:t xml:space="preserve">of </w:t>
      </w:r>
      <w:r w:rsidR="004204B3" w:rsidRPr="006E1CC8">
        <w:rPr>
          <w:rFonts w:ascii="Times New Roman" w:hAnsi="Times New Roman" w:cs="Times New Roman"/>
        </w:rPr>
        <w:t>c</w:t>
      </w:r>
      <w:r w:rsidR="00DF0C9A" w:rsidRPr="006E1CC8">
        <w:rPr>
          <w:rFonts w:ascii="Times New Roman" w:hAnsi="Times New Roman" w:cs="Times New Roman"/>
        </w:rPr>
        <w:t xml:space="preserve">hronic </w:t>
      </w:r>
      <w:r w:rsidR="005E3407" w:rsidRPr="006E1CC8">
        <w:rPr>
          <w:rFonts w:ascii="Times New Roman" w:hAnsi="Times New Roman" w:cs="Times New Roman"/>
        </w:rPr>
        <w:t>kidney disease</w:t>
      </w:r>
      <w:r w:rsidR="00DF0C9A" w:rsidRPr="006E1CC8">
        <w:rPr>
          <w:rFonts w:ascii="Times New Roman" w:hAnsi="Times New Roman" w:cs="Times New Roman"/>
        </w:rPr>
        <w:t xml:space="preserve"> </w:t>
      </w:r>
      <w:r w:rsidR="007A7AAA">
        <w:rPr>
          <w:rFonts w:ascii="Times New Roman" w:hAnsi="Times New Roman" w:cs="Times New Roman"/>
        </w:rPr>
        <w:t>events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4961"/>
      </w:tblGrid>
      <w:tr w:rsidR="000B5EA0" w:rsidRPr="006E1CC8" w14:paraId="4F764F10" w14:textId="77777777" w:rsidTr="000B5EA0">
        <w:trPr>
          <w:trHeight w:val="375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4753DFC7" w14:textId="78B5E60F" w:rsidR="000B5EA0" w:rsidRPr="006E1CC8" w:rsidRDefault="007A7AA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7A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d MedDRA Qu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A95C" w14:textId="5C87EFBB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 cod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26FC" w14:textId="6604C01C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</w:p>
        </w:tc>
      </w:tr>
      <w:tr w:rsidR="000B5EA0" w:rsidRPr="006E1CC8" w14:paraId="03FE13FA" w14:textId="77777777" w:rsidTr="003F4098">
        <w:trPr>
          <w:trHeight w:val="37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2F7EA1" w14:textId="7547C64E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“</w:t>
            </w:r>
            <w:r w:rsidR="007A7A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ronic kidney disease” [2000021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C66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69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FDB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tificial kidney device user</w:t>
            </w:r>
          </w:p>
        </w:tc>
      </w:tr>
      <w:tr w:rsidR="000B5EA0" w:rsidRPr="006E1CC8" w14:paraId="77CFDCF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550FDA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442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388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DE3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zotaemia</w:t>
            </w:r>
          </w:p>
        </w:tc>
      </w:tr>
      <w:tr w:rsidR="000B5EA0" w:rsidRPr="006E1CC8" w14:paraId="7C2B5C8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C5C971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EF5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484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B02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</w:tr>
      <w:tr w:rsidR="000B5EA0" w:rsidRPr="006E1CC8" w14:paraId="6D3CEB2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68A504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C9E0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809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698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ronic kidney disease-mineral and bone disorder</w:t>
            </w:r>
          </w:p>
        </w:tc>
      </w:tr>
      <w:tr w:rsidR="000B5EA0" w:rsidRPr="006E1CC8" w14:paraId="298FF94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51672C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82A0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00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CC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a uraemic</w:t>
            </w:r>
          </w:p>
        </w:tc>
      </w:tr>
      <w:tr w:rsidR="000B5EA0" w:rsidRPr="006E1CC8" w14:paraId="19E7B15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359DFDF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3CC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DB0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end stage renal disease</w:t>
            </w:r>
          </w:p>
        </w:tc>
      </w:tr>
      <w:tr w:rsidR="000B5EA0" w:rsidRPr="006E1CC8" w14:paraId="1FFDC46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88C549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FED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11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41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lysis</w:t>
            </w:r>
          </w:p>
        </w:tc>
      </w:tr>
      <w:tr w:rsidR="000B5EA0" w:rsidRPr="006E1CC8" w14:paraId="140D07F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564E57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8AC1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90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D9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lysis device insertion</w:t>
            </w:r>
          </w:p>
        </w:tc>
      </w:tr>
      <w:tr w:rsidR="000B5EA0" w:rsidRPr="006E1CC8" w14:paraId="3B0269D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2F659D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DF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751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FA8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d stage renal disease</w:t>
            </w:r>
          </w:p>
        </w:tc>
      </w:tr>
      <w:tr w:rsidR="000B5EA0" w:rsidRPr="006E1CC8" w14:paraId="50454C3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6A3DBB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733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3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F07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onephritis chronic</w:t>
            </w:r>
          </w:p>
        </w:tc>
      </w:tr>
      <w:tr w:rsidR="000B5EA0" w:rsidRPr="006E1CC8" w14:paraId="21EEBF2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D8984B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24E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8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998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emodialysis</w:t>
            </w:r>
          </w:p>
        </w:tc>
      </w:tr>
      <w:tr w:rsidR="000B5EA0" w:rsidRPr="006E1CC8" w14:paraId="15822B3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F28701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222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09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807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emofiltration</w:t>
            </w:r>
          </w:p>
        </w:tc>
      </w:tr>
      <w:tr w:rsidR="000B5EA0" w:rsidRPr="006E1CC8" w14:paraId="642AE71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DC0440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AE1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98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714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patorenal failure</w:t>
            </w:r>
          </w:p>
        </w:tc>
      </w:tr>
      <w:tr w:rsidR="000B5EA0" w:rsidRPr="006E1CC8" w14:paraId="3C5B247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CEF34D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08C0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26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9621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h turnover osteopathy</w:t>
            </w:r>
          </w:p>
        </w:tc>
      </w:tr>
      <w:tr w:rsidR="000B5EA0" w:rsidRPr="006E1CC8" w14:paraId="3A8C13A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F91BC3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A0E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7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F79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parathyroidism secondary</w:t>
            </w:r>
          </w:p>
        </w:tc>
      </w:tr>
      <w:tr w:rsidR="000B5EA0" w:rsidRPr="006E1CC8" w14:paraId="435F25A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ADA93F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F0E1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34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972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dney fibrosis</w:t>
            </w:r>
          </w:p>
        </w:tc>
      </w:tr>
      <w:tr w:rsidR="000B5EA0" w:rsidRPr="006E1CC8" w14:paraId="3A52EDF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433AFF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50B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30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B9A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 turnover osteopathy</w:t>
            </w:r>
          </w:p>
        </w:tc>
      </w:tr>
      <w:tr w:rsidR="000B5EA0" w:rsidRPr="006E1CC8" w14:paraId="325DA4D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A80584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681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815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50E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abolic nephropathy</w:t>
            </w:r>
          </w:p>
        </w:tc>
      </w:tr>
      <w:tr w:rsidR="000B5EA0" w:rsidRPr="006E1CC8" w14:paraId="065F491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D8A631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402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81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85E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phrogenic anaemia</w:t>
            </w:r>
          </w:p>
        </w:tc>
      </w:tr>
      <w:tr w:rsidR="000B5EA0" w:rsidRPr="006E1CC8" w14:paraId="79FD622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0848E9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5E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4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2B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phrogenic systemic fibrosis</w:t>
            </w:r>
          </w:p>
        </w:tc>
      </w:tr>
      <w:tr w:rsidR="000B5EA0" w:rsidRPr="006E1CC8" w14:paraId="2660CC0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8ABFB5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0BD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91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7C7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phrosclerosis</w:t>
            </w:r>
          </w:p>
        </w:tc>
      </w:tr>
      <w:tr w:rsidR="000B5EA0" w:rsidRPr="006E1CC8" w14:paraId="55CF67C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A7F15F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334C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96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C0C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edema due to renal disease</w:t>
            </w:r>
          </w:p>
        </w:tc>
      </w:tr>
      <w:tr w:rsidR="000B5EA0" w:rsidRPr="006E1CC8" w14:paraId="67FC790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0CD6D8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8FE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449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BC8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carditis uraemic</w:t>
            </w:r>
          </w:p>
        </w:tc>
      </w:tr>
      <w:tr w:rsidR="000B5EA0" w:rsidRPr="006E1CC8" w14:paraId="198065B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BBCDFE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AE9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46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5CA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dialysis</w:t>
            </w:r>
          </w:p>
        </w:tc>
      </w:tr>
      <w:tr w:rsidR="000B5EA0" w:rsidRPr="006E1CC8" w14:paraId="45389EC2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DC9BD7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943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227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E5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and liver transplant</w:t>
            </w:r>
          </w:p>
        </w:tc>
      </w:tr>
      <w:tr w:rsidR="000B5EA0" w:rsidRPr="006E1CC8" w14:paraId="586F488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82F5BAF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0EEF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22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AFC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and pancreas transplant</w:t>
            </w:r>
          </w:p>
        </w:tc>
      </w:tr>
      <w:tr w:rsidR="000B5EA0" w:rsidRPr="006E1CC8" w14:paraId="08605C7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03E42F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514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4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57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failure</w:t>
            </w:r>
          </w:p>
        </w:tc>
      </w:tr>
      <w:tr w:rsidR="000B5EA0" w:rsidRPr="006E1CC8" w14:paraId="3A16F0E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3C7162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558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47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0B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replacement therapy</w:t>
            </w:r>
          </w:p>
        </w:tc>
      </w:tr>
      <w:tr w:rsidR="000B5EA0" w:rsidRPr="006E1CC8" w14:paraId="117EEDA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D254B8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3471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5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B32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rickets</w:t>
            </w:r>
          </w:p>
        </w:tc>
      </w:tr>
      <w:tr w:rsidR="000B5EA0" w:rsidRPr="006E1CC8" w14:paraId="7491683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D6F5EB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0D1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53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DBD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transplant</w:t>
            </w:r>
          </w:p>
        </w:tc>
      </w:tr>
      <w:tr w:rsidR="000B5EA0" w:rsidRPr="006E1CC8" w14:paraId="7EE3A1D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958377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5B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66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26B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aemia odour</w:t>
            </w:r>
          </w:p>
        </w:tc>
      </w:tr>
      <w:tr w:rsidR="000B5EA0" w:rsidRPr="006E1CC8" w14:paraId="2C801B7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DC4251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027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63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BB3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aemic acidosis</w:t>
            </w:r>
          </w:p>
        </w:tc>
      </w:tr>
      <w:tr w:rsidR="000B5EA0" w:rsidRPr="006E1CC8" w14:paraId="7F36E42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9AAAE2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B72F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63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60D1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aemic encephalopathy</w:t>
            </w:r>
          </w:p>
        </w:tc>
      </w:tr>
      <w:tr w:rsidR="000B5EA0" w:rsidRPr="006E1CC8" w14:paraId="689797D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7DA944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49C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37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538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aemic gastropathy</w:t>
            </w:r>
          </w:p>
        </w:tc>
      </w:tr>
      <w:tr w:rsidR="000B5EA0" w:rsidRPr="006E1CC8" w14:paraId="3F0C61F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AA8201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F32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79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5FC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aemic myopathy</w:t>
            </w:r>
          </w:p>
        </w:tc>
      </w:tr>
      <w:tr w:rsidR="000B5EA0" w:rsidRPr="006E1CC8" w14:paraId="4481877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9170B6F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7ED5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63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A59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aemic neuropathy</w:t>
            </w:r>
          </w:p>
        </w:tc>
      </w:tr>
      <w:tr w:rsidR="000B5EA0" w:rsidRPr="006E1CC8" w14:paraId="22BF403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837CD5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068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08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6D8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aemic pruritus</w:t>
            </w:r>
          </w:p>
        </w:tc>
      </w:tr>
      <w:tr w:rsidR="000B5EA0" w:rsidRPr="006E1CC8" w14:paraId="13378E0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E0E461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5D6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8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882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drosis</w:t>
            </w:r>
          </w:p>
        </w:tc>
      </w:tr>
      <w:tr w:rsidR="000B5EA0" w:rsidRPr="006E1CC8" w14:paraId="019DA78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54F4833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C130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086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478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quired cystic kidney disease</w:t>
            </w:r>
          </w:p>
        </w:tc>
      </w:tr>
      <w:tr w:rsidR="000B5EA0" w:rsidRPr="006E1CC8" w14:paraId="1DCC9AD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831140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218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96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9E0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ute phosphate nephropathy</w:t>
            </w:r>
          </w:p>
        </w:tc>
      </w:tr>
      <w:tr w:rsidR="000B5EA0" w:rsidRPr="006E1CC8" w14:paraId="333CC7A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D5E25C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84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15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75F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bumin urine present</w:t>
            </w:r>
          </w:p>
        </w:tc>
      </w:tr>
      <w:tr w:rsidR="000B5EA0" w:rsidRPr="006E1CC8" w14:paraId="4C5CE8B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DC49D2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7B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15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2C1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buminuria</w:t>
            </w:r>
          </w:p>
        </w:tc>
      </w:tr>
      <w:tr w:rsidR="000B5EA0" w:rsidRPr="006E1CC8" w14:paraId="5358916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3595C9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2D6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27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241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uminium overload</w:t>
            </w:r>
          </w:p>
        </w:tc>
      </w:tr>
      <w:tr w:rsidR="000B5EA0" w:rsidRPr="006E1CC8" w14:paraId="12B1C17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7CF8C7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705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708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F77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utoimmune nephritis</w:t>
            </w:r>
          </w:p>
        </w:tc>
      </w:tr>
      <w:tr w:rsidR="000B5EA0" w:rsidRPr="006E1CC8" w14:paraId="73FA65D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856AF7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4B6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47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144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opsy kidney abnormal</w:t>
            </w:r>
          </w:p>
        </w:tc>
      </w:tr>
      <w:tr w:rsidR="000B5EA0" w:rsidRPr="006E1CC8" w14:paraId="1FD468D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821F3F2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7B1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81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AB3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1,25-dihydroxycholecalciferol decreased</w:t>
            </w:r>
          </w:p>
        </w:tc>
      </w:tr>
      <w:tr w:rsidR="000B5EA0" w:rsidRPr="006E1CC8" w14:paraId="47FE5D1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2C657C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B3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35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D9C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bicarbonate abnormal</w:t>
            </w:r>
          </w:p>
        </w:tc>
      </w:tr>
      <w:tr w:rsidR="000B5EA0" w:rsidRPr="006E1CC8" w14:paraId="4F256CD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4474B5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798E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3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249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bicarbonate decreased</w:t>
            </w:r>
          </w:p>
        </w:tc>
      </w:tr>
      <w:tr w:rsidR="000B5EA0" w:rsidRPr="006E1CC8" w14:paraId="05AB293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9CCCEC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0A0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39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796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calcium abnormal</w:t>
            </w:r>
          </w:p>
        </w:tc>
      </w:tr>
      <w:tr w:rsidR="000B5EA0" w:rsidRPr="006E1CC8" w14:paraId="0AEBF5C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259A61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51D1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39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7EC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calcium decreased</w:t>
            </w:r>
          </w:p>
        </w:tc>
      </w:tr>
      <w:tr w:rsidR="000B5EA0" w:rsidRPr="006E1CC8" w14:paraId="3794A1E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93FAAB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11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4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F5A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creatinine abnormal</w:t>
            </w:r>
          </w:p>
        </w:tc>
      </w:tr>
      <w:tr w:rsidR="000B5EA0" w:rsidRPr="006E1CC8" w14:paraId="1E7B236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C14BDC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CD2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4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BD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creatinine increased</w:t>
            </w:r>
          </w:p>
        </w:tc>
      </w:tr>
      <w:tr w:rsidR="000B5EA0" w:rsidRPr="006E1CC8" w14:paraId="33B67FF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50A5A2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1A7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06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7A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erythropoietin abnormal</w:t>
            </w:r>
          </w:p>
        </w:tc>
      </w:tr>
      <w:tr w:rsidR="000B5EA0" w:rsidRPr="006E1CC8" w14:paraId="659186A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B57712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13E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79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8F2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erythropoietin decreased</w:t>
            </w:r>
          </w:p>
        </w:tc>
      </w:tr>
      <w:tr w:rsidR="000B5EA0" w:rsidRPr="006E1CC8" w14:paraId="0103BB4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AE7E3E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CF7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7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F64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arathyroid hormone abnormal</w:t>
            </w:r>
          </w:p>
        </w:tc>
      </w:tr>
      <w:tr w:rsidR="000B5EA0" w:rsidRPr="006E1CC8" w14:paraId="5A70448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735057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4CB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7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4E8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arathyroid hormone increased</w:t>
            </w:r>
          </w:p>
        </w:tc>
      </w:tr>
      <w:tr w:rsidR="000B5EA0" w:rsidRPr="006E1CC8" w14:paraId="272162E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002E3E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BF4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48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123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hosphorus abnormal</w:t>
            </w:r>
          </w:p>
        </w:tc>
      </w:tr>
      <w:tr w:rsidR="000B5EA0" w:rsidRPr="006E1CC8" w14:paraId="3F6BE70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6DC59B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9500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019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CF3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hosphorus increased</w:t>
            </w:r>
          </w:p>
        </w:tc>
      </w:tr>
      <w:tr w:rsidR="000B5EA0" w:rsidRPr="006E1CC8" w14:paraId="0140F68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98B7E5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C3C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7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F87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otassium abnormal</w:t>
            </w:r>
          </w:p>
        </w:tc>
      </w:tr>
      <w:tr w:rsidR="000B5EA0" w:rsidRPr="006E1CC8" w14:paraId="36FCD71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43D5D5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F8CC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7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8AC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otassium increased</w:t>
            </w:r>
          </w:p>
        </w:tc>
      </w:tr>
      <w:tr w:rsidR="000B5EA0" w:rsidRPr="006E1CC8" w14:paraId="2129AFD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CD566A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1F0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8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374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sodium abnormal</w:t>
            </w:r>
          </w:p>
        </w:tc>
      </w:tr>
      <w:tr w:rsidR="000B5EA0" w:rsidRPr="006E1CC8" w14:paraId="0D04FFE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74C313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B77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8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0C3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sodium decreased</w:t>
            </w:r>
          </w:p>
        </w:tc>
      </w:tr>
      <w:tr w:rsidR="000B5EA0" w:rsidRPr="006E1CC8" w14:paraId="78ABE34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3DA390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A1E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8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E50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urea abnormal</w:t>
            </w:r>
          </w:p>
        </w:tc>
      </w:tr>
      <w:tr w:rsidR="000B5EA0" w:rsidRPr="006E1CC8" w14:paraId="1F1C6C0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53C162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C8E3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85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38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urea increased</w:t>
            </w:r>
          </w:p>
        </w:tc>
      </w:tr>
      <w:tr w:rsidR="000B5EA0" w:rsidRPr="006E1CC8" w14:paraId="24594EA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068A8D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6D0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4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B2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y peritoneal effluent</w:t>
            </w:r>
          </w:p>
        </w:tc>
      </w:tr>
      <w:tr w:rsidR="000B5EA0" w:rsidRPr="006E1CC8" w14:paraId="41DA9C2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12A3E33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D77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9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894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ne cyst</w:t>
            </w:r>
          </w:p>
        </w:tc>
      </w:tr>
      <w:tr w:rsidR="000B5EA0" w:rsidRPr="006E1CC8" w14:paraId="7A6138E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AA617F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36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8146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7B1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1q nephropathy</w:t>
            </w:r>
          </w:p>
        </w:tc>
      </w:tr>
      <w:tr w:rsidR="000B5EA0" w:rsidRPr="006E1CC8" w14:paraId="70C7567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ED0EE2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22B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78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B5C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3 glomerulopathy</w:t>
            </w:r>
          </w:p>
        </w:tc>
      </w:tr>
      <w:tr w:rsidR="000B5EA0" w:rsidRPr="006E1CC8" w14:paraId="60CBC23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A4D43F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074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979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AB0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lcification of muscle</w:t>
            </w:r>
          </w:p>
        </w:tc>
      </w:tr>
      <w:tr w:rsidR="000B5EA0" w:rsidRPr="006E1CC8" w14:paraId="21C62B9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3E60C6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D4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17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657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lciphylaxis</w:t>
            </w:r>
          </w:p>
        </w:tc>
      </w:tr>
      <w:tr w:rsidR="000B5EA0" w:rsidRPr="006E1CC8" w14:paraId="29CBE99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A8284F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B40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32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12A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ronic allograft nephropathy</w:t>
            </w:r>
          </w:p>
        </w:tc>
      </w:tr>
      <w:tr w:rsidR="000B5EA0" w:rsidRPr="006E1CC8" w14:paraId="421362A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ECCF39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D8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844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380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eatinine renal clearance abnormal</w:t>
            </w:r>
          </w:p>
        </w:tc>
      </w:tr>
      <w:tr w:rsidR="000B5EA0" w:rsidRPr="006E1CC8" w14:paraId="057DB92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CBC48A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14E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137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A5B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eatinine renal clearance decreased</w:t>
            </w:r>
          </w:p>
        </w:tc>
      </w:tr>
      <w:tr w:rsidR="000B5EA0" w:rsidRPr="006E1CC8" w14:paraId="1EE2693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335965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5AC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81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F9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structive spondyloarthropathy</w:t>
            </w:r>
          </w:p>
        </w:tc>
      </w:tr>
      <w:tr w:rsidR="000B5EA0" w:rsidRPr="006E1CC8" w14:paraId="257D15E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EEA30A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44D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18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F12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nephropathy</w:t>
            </w:r>
          </w:p>
        </w:tc>
      </w:tr>
      <w:tr w:rsidR="000B5EA0" w:rsidRPr="006E1CC8" w14:paraId="7A40AFC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ABCE86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697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45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075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lysis amyloidosis</w:t>
            </w:r>
          </w:p>
        </w:tc>
      </w:tr>
      <w:tr w:rsidR="000B5EA0" w:rsidRPr="006E1CC8" w14:paraId="03B8AF92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EA3463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AB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92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FFA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lysis disequilibrium syndrome</w:t>
            </w:r>
          </w:p>
        </w:tc>
      </w:tr>
      <w:tr w:rsidR="000B5EA0" w:rsidRPr="006E1CC8" w14:paraId="04DBF71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F3417E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DF8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666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FE4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lysis membrane reaction</w:t>
            </w:r>
          </w:p>
        </w:tc>
      </w:tr>
      <w:tr w:rsidR="000B5EA0" w:rsidRPr="006E1CC8" w14:paraId="314D7E9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5A2909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878F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19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43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lysis related complication</w:t>
            </w:r>
          </w:p>
        </w:tc>
      </w:tr>
      <w:tr w:rsidR="000B5EA0" w:rsidRPr="006E1CC8" w14:paraId="1499E93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4FE8B6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9D6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48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27A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ffuse mesangial sclerosis</w:t>
            </w:r>
          </w:p>
        </w:tc>
      </w:tr>
      <w:tr w:rsidR="000B5EA0" w:rsidRPr="006E1CC8" w14:paraId="67D1BE3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F9580E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238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88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3B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ffective peritoneal surface area increased</w:t>
            </w:r>
          </w:p>
        </w:tc>
      </w:tr>
      <w:tr w:rsidR="000B5EA0" w:rsidRPr="006E1CC8" w14:paraId="0E0D774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47B02B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1C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46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445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cephalopathy</w:t>
            </w:r>
          </w:p>
        </w:tc>
      </w:tr>
      <w:tr w:rsidR="000B5EA0" w:rsidRPr="006E1CC8" w14:paraId="4D12E77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5A6999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2C4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83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D9D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osinophils urine present</w:t>
            </w:r>
          </w:p>
        </w:tc>
      </w:tr>
      <w:tr w:rsidR="000B5EA0" w:rsidRPr="006E1CC8" w14:paraId="5D541BD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946C2A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701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88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FB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tensive interdialytic weight gain</w:t>
            </w:r>
          </w:p>
        </w:tc>
      </w:tr>
      <w:tr w:rsidR="000B5EA0" w:rsidRPr="006E1CC8" w14:paraId="1C767B3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EBD4F63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76F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827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7B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brillary glomerulonephritis</w:t>
            </w:r>
          </w:p>
        </w:tc>
      </w:tr>
      <w:tr w:rsidR="000B5EA0" w:rsidRPr="006E1CC8" w14:paraId="741AF7E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861602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292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7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38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cal segmental glomerulosclerosis</w:t>
            </w:r>
          </w:p>
        </w:tc>
      </w:tr>
      <w:tr w:rsidR="000B5EA0" w:rsidRPr="006E1CC8" w14:paraId="7DB34BD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9A58E9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2FA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3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9F0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ar filtration rate abnormal</w:t>
            </w:r>
          </w:p>
        </w:tc>
      </w:tr>
      <w:tr w:rsidR="000B5EA0" w:rsidRPr="006E1CC8" w14:paraId="22DAECF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27287A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AD6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35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D3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ar filtration rate decreased</w:t>
            </w:r>
          </w:p>
        </w:tc>
      </w:tr>
      <w:tr w:rsidR="000B5EA0" w:rsidRPr="006E1CC8" w14:paraId="054E37A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3C231E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20C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3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63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onephritis</w:t>
            </w:r>
          </w:p>
        </w:tc>
      </w:tr>
      <w:tr w:rsidR="000B5EA0" w:rsidRPr="006E1CC8" w14:paraId="69B2150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4BAC21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ADF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3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A18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onephritis membranoproliferative</w:t>
            </w:r>
          </w:p>
        </w:tc>
      </w:tr>
      <w:tr w:rsidR="000B5EA0" w:rsidRPr="006E1CC8" w14:paraId="7E58A15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FDE743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D37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37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B34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onephritis membranous</w:t>
            </w:r>
          </w:p>
        </w:tc>
      </w:tr>
      <w:tr w:rsidR="000B5EA0" w:rsidRPr="006E1CC8" w14:paraId="521E652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931FAF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64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3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04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onephritis minimal lesion</w:t>
            </w:r>
          </w:p>
        </w:tc>
      </w:tr>
      <w:tr w:rsidR="000B5EA0" w:rsidRPr="006E1CC8" w14:paraId="3C044AE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31C205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EE9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37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053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onephritis proliferative</w:t>
            </w:r>
          </w:p>
        </w:tc>
      </w:tr>
      <w:tr w:rsidR="000B5EA0" w:rsidRPr="006E1CC8" w14:paraId="49DF1E2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BBA48A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6A3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3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12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onephritis rapidly progressive</w:t>
            </w:r>
          </w:p>
        </w:tc>
      </w:tr>
      <w:tr w:rsidR="000B5EA0" w:rsidRPr="006E1CC8" w14:paraId="6AF665D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F94D3F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EEF0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19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48F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onephropathy</w:t>
            </w:r>
          </w:p>
        </w:tc>
      </w:tr>
      <w:tr w:rsidR="000B5EA0" w:rsidRPr="006E1CC8" w14:paraId="4E4C101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9AE3D8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3C15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198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BE1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omerulosclerosis</w:t>
            </w:r>
          </w:p>
        </w:tc>
      </w:tr>
      <w:tr w:rsidR="000B5EA0" w:rsidRPr="006E1CC8" w14:paraId="37DD5E5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7123BE3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6521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6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1E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oodpasture's syndrome</w:t>
            </w:r>
          </w:p>
        </w:tc>
      </w:tr>
      <w:tr w:rsidR="000B5EA0" w:rsidRPr="006E1CC8" w14:paraId="3706A5F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2794E9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4B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07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EA7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V associated nephropathy</w:t>
            </w:r>
          </w:p>
        </w:tc>
      </w:tr>
      <w:tr w:rsidR="000B5EA0" w:rsidRPr="006E1CC8" w14:paraId="444C99C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51A645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631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047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62F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emodialysis complication</w:t>
            </w:r>
          </w:p>
        </w:tc>
      </w:tr>
      <w:tr w:rsidR="000B5EA0" w:rsidRPr="006E1CC8" w14:paraId="563476A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9B46C8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DC25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926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494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emodialysis-induced symptom</w:t>
            </w:r>
          </w:p>
        </w:tc>
      </w:tr>
      <w:tr w:rsidR="000B5EA0" w:rsidRPr="006E1CC8" w14:paraId="50936DE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5B9442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C2F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9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07E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emolytic uraemic syndrome</w:t>
            </w:r>
          </w:p>
        </w:tc>
      </w:tr>
      <w:tr w:rsidR="000B5EA0" w:rsidRPr="006E1CC8" w14:paraId="6D1EFAE2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2EAFF1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0C7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271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567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emorrhagic diathesis</w:t>
            </w:r>
          </w:p>
        </w:tc>
      </w:tr>
      <w:tr w:rsidR="000B5EA0" w:rsidRPr="006E1CC8" w14:paraId="4620FA0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88BAB82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A5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50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F6F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emorrhagic fever with renal syndrome</w:t>
            </w:r>
          </w:p>
        </w:tc>
      </w:tr>
      <w:tr w:rsidR="000B5EA0" w:rsidRPr="006E1CC8" w14:paraId="14318A2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A252493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1E8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86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F61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patitis virus-associated nephropathy</w:t>
            </w:r>
          </w:p>
        </w:tc>
      </w:tr>
      <w:tr w:rsidR="000B5EA0" w:rsidRPr="006E1CC8" w14:paraId="12B24D9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B8CC93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0EE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58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87C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calcaemic nephropathy</w:t>
            </w:r>
          </w:p>
        </w:tc>
      </w:tr>
      <w:tr w:rsidR="000B5EA0" w:rsidRPr="006E1CC8" w14:paraId="06F2CC6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D57615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050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274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766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creatininaemia</w:t>
            </w:r>
          </w:p>
        </w:tc>
      </w:tr>
      <w:tr w:rsidR="000B5EA0" w:rsidRPr="006E1CC8" w14:paraId="071C6B0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B9843B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A09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6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78A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kalaemia</w:t>
            </w:r>
          </w:p>
        </w:tc>
      </w:tr>
      <w:tr w:rsidR="000B5EA0" w:rsidRPr="006E1CC8" w14:paraId="4C413C4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843A24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150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7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467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parathyroidism</w:t>
            </w:r>
          </w:p>
        </w:tc>
      </w:tr>
      <w:tr w:rsidR="000B5EA0" w:rsidRPr="006E1CC8" w14:paraId="45DCAD7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DB1FD8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20E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71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B64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phosphataemia</w:t>
            </w:r>
          </w:p>
        </w:tc>
      </w:tr>
      <w:tr w:rsidR="000B5EA0" w:rsidRPr="006E1CC8" w14:paraId="1BDF71A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DF8AED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F7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51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AE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nephropathy</w:t>
            </w:r>
          </w:p>
        </w:tc>
      </w:tr>
      <w:tr w:rsidR="000B5EA0" w:rsidRPr="006E1CC8" w14:paraId="381F3C5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617410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4F9C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9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D1A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volaemia</w:t>
            </w:r>
          </w:p>
        </w:tc>
      </w:tr>
      <w:tr w:rsidR="000B5EA0" w:rsidRPr="006E1CC8" w14:paraId="383CD21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15BE06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ABB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9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F661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oalbuminaemia</w:t>
            </w:r>
          </w:p>
        </w:tc>
      </w:tr>
      <w:tr w:rsidR="000B5EA0" w:rsidRPr="006E1CC8" w14:paraId="68BBF4C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054709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EC3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94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F0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ocalcaemia</w:t>
            </w:r>
          </w:p>
        </w:tc>
      </w:tr>
      <w:tr w:rsidR="000B5EA0" w:rsidRPr="006E1CC8" w14:paraId="357CD61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DAAB84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64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103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859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onatraemia</w:t>
            </w:r>
          </w:p>
        </w:tc>
      </w:tr>
      <w:tr w:rsidR="000B5EA0" w:rsidRPr="006E1CC8" w14:paraId="19C0295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12ECB5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646F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12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D24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gA nephropathy</w:t>
            </w:r>
          </w:p>
        </w:tc>
      </w:tr>
      <w:tr w:rsidR="000B5EA0" w:rsidRPr="006E1CC8" w14:paraId="76B7D54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BFD94C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E21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72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B551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gM nephropathy</w:t>
            </w:r>
          </w:p>
        </w:tc>
      </w:tr>
      <w:tr w:rsidR="000B5EA0" w:rsidRPr="006E1CC8" w14:paraId="258CB06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57D80A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20C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8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210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munotactoid glomerulonephritis</w:t>
            </w:r>
          </w:p>
        </w:tc>
      </w:tr>
      <w:tr w:rsidR="000B5EA0" w:rsidRPr="006E1CC8" w14:paraId="3443214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157967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23A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71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674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adequate haemodialysis</w:t>
            </w:r>
          </w:p>
        </w:tc>
      </w:tr>
      <w:tr w:rsidR="000B5EA0" w:rsidRPr="006E1CC8" w14:paraId="5EC96BE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E607EC2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836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25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300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capillary glomerulosclerosis</w:t>
            </w:r>
          </w:p>
        </w:tc>
      </w:tr>
      <w:tr w:rsidR="000B5EA0" w:rsidRPr="006E1CC8" w14:paraId="3113415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03DE03F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D4D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47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AA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radialytic parenteral nutrition</w:t>
            </w:r>
          </w:p>
        </w:tc>
      </w:tr>
      <w:tr w:rsidR="000B5EA0" w:rsidRPr="006E1CC8" w14:paraId="4180EE1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ABE5D1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A42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28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53F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ulin renal clearance decreased</w:t>
            </w:r>
          </w:p>
        </w:tc>
      </w:tr>
      <w:tr w:rsidR="000B5EA0" w:rsidRPr="006E1CC8" w14:paraId="5B4D110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A3BF39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3AB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938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EA7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chaemic nephropathy</w:t>
            </w:r>
          </w:p>
        </w:tc>
      </w:tr>
      <w:tr w:rsidR="000B5EA0" w:rsidRPr="006E1CC8" w14:paraId="0B44CC1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6940B8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BBF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34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14B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idney small</w:t>
            </w:r>
          </w:p>
        </w:tc>
      </w:tr>
      <w:tr w:rsidR="000B5EA0" w:rsidRPr="006E1CC8" w14:paraId="34C933C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955E5D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78D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079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8C6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ukocyturia</w:t>
            </w:r>
          </w:p>
        </w:tc>
      </w:tr>
      <w:tr w:rsidR="000B5EA0" w:rsidRPr="006E1CC8" w14:paraId="14A2D15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5D3A77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6216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514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86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upus nephritis</w:t>
            </w:r>
          </w:p>
        </w:tc>
      </w:tr>
      <w:tr w:rsidR="000B5EA0" w:rsidRPr="006E1CC8" w14:paraId="68FCC49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54493A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19DF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64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86A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sangioproliferative glomerulonephritis</w:t>
            </w:r>
          </w:p>
        </w:tc>
      </w:tr>
      <w:tr w:rsidR="000B5EA0" w:rsidRPr="006E1CC8" w14:paraId="66BA5D3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40F458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1001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74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C68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abolic acidosis</w:t>
            </w:r>
          </w:p>
        </w:tc>
      </w:tr>
      <w:tr w:rsidR="000B5EA0" w:rsidRPr="006E1CC8" w14:paraId="0C502E3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6980DCF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8275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75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AE8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croalbuminuria</w:t>
            </w:r>
          </w:p>
        </w:tc>
      </w:tr>
      <w:tr w:rsidR="000B5EA0" w:rsidRPr="006E1CC8" w14:paraId="1FACB49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B09C96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2A9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56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C94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phritic syndrome</w:t>
            </w:r>
          </w:p>
        </w:tc>
      </w:tr>
      <w:tr w:rsidR="000B5EA0" w:rsidRPr="006E1CC8" w14:paraId="05A3E67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F999C6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CE3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915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23C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phropathy</w:t>
            </w:r>
          </w:p>
        </w:tc>
      </w:tr>
      <w:tr w:rsidR="000B5EA0" w:rsidRPr="006E1CC8" w14:paraId="7813EF7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BCDF56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EF1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91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5531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phropathy toxic</w:t>
            </w:r>
          </w:p>
        </w:tc>
      </w:tr>
      <w:tr w:rsidR="000B5EA0" w:rsidRPr="006E1CC8" w14:paraId="0C535C6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FD7CBE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44FF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91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A99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phrotic syndrome</w:t>
            </w:r>
          </w:p>
        </w:tc>
      </w:tr>
      <w:tr w:rsidR="000B5EA0" w:rsidRPr="006E1CC8" w14:paraId="124F7E6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50D63E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E931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97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C6E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ochromic anaemia</w:t>
            </w:r>
          </w:p>
        </w:tc>
      </w:tr>
      <w:tr w:rsidR="000B5EA0" w:rsidRPr="006E1CC8" w14:paraId="530C387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EB14A9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C23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97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DB1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ochromic normocytic anaemia</w:t>
            </w:r>
          </w:p>
        </w:tc>
      </w:tr>
      <w:tr w:rsidR="000B5EA0" w:rsidRPr="006E1CC8" w14:paraId="1DAAC6E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6DF9DD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B03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978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00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rmocytic anaemia</w:t>
            </w:r>
          </w:p>
        </w:tc>
      </w:tr>
      <w:tr w:rsidR="000B5EA0" w:rsidRPr="006E1CC8" w14:paraId="679D612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B9DFCD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06E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786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8FC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bstructive nephropathy</w:t>
            </w:r>
          </w:p>
        </w:tc>
      </w:tr>
      <w:tr w:rsidR="000B5EA0" w:rsidRPr="006E1CC8" w14:paraId="5EB2294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BA577F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4FE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12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CF9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teomalacia</w:t>
            </w:r>
          </w:p>
        </w:tc>
      </w:tr>
      <w:tr w:rsidR="000B5EA0" w:rsidRPr="006E1CC8" w14:paraId="532DEDB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3E71BD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2D5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674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19F1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aneoplastic glomerulonephritis</w:t>
            </w:r>
          </w:p>
        </w:tc>
      </w:tr>
      <w:tr w:rsidR="000B5EA0" w:rsidRPr="006E1CC8" w14:paraId="1770926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4067EE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EE1C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56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6A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aneoplastic nephrotic syndrome</w:t>
            </w:r>
          </w:p>
        </w:tc>
      </w:tr>
      <w:tr w:rsidR="000B5EA0" w:rsidRPr="006E1CC8" w14:paraId="16CDCC0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4ADF8D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ED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16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81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athyroid gland enlargement</w:t>
            </w:r>
          </w:p>
        </w:tc>
      </w:tr>
      <w:tr w:rsidR="000B5EA0" w:rsidRPr="006E1CC8" w14:paraId="792C2FE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018130F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185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448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9F0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carditis</w:t>
            </w:r>
          </w:p>
        </w:tc>
      </w:tr>
      <w:tr w:rsidR="000B5EA0" w:rsidRPr="006E1CC8" w14:paraId="136C8AF2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F359E23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5EA3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01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565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cloudy effluent</w:t>
            </w:r>
          </w:p>
        </w:tc>
      </w:tr>
      <w:tr w:rsidR="000B5EA0" w:rsidRPr="006E1CC8" w14:paraId="08F1025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61B2DFF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5F70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59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05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dialysis complication</w:t>
            </w:r>
          </w:p>
        </w:tc>
      </w:tr>
      <w:tr w:rsidR="000B5EA0" w:rsidRPr="006E1CC8" w14:paraId="4ED5E07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0F29FD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C5D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963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2D7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effluent abnormal</w:t>
            </w:r>
          </w:p>
        </w:tc>
      </w:tr>
      <w:tr w:rsidR="000B5EA0" w:rsidRPr="006E1CC8" w14:paraId="343FA50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E10F6B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C13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3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3D9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effluent erythrocyte count increased</w:t>
            </w:r>
          </w:p>
        </w:tc>
      </w:tr>
      <w:tr w:rsidR="000B5EA0" w:rsidRPr="006E1CC8" w14:paraId="228E86A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8A9B93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12B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3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CEA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effluent leukocyte count increased</w:t>
            </w:r>
          </w:p>
        </w:tc>
      </w:tr>
      <w:tr w:rsidR="000B5EA0" w:rsidRPr="006E1CC8" w14:paraId="0915B40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0D0C3A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E73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249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AF6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equilibration test abnormal</w:t>
            </w:r>
          </w:p>
        </w:tc>
      </w:tr>
      <w:tr w:rsidR="000B5EA0" w:rsidRPr="006E1CC8" w14:paraId="59B1954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0A92D3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7BCF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95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60D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fluid analysis abnormal</w:t>
            </w:r>
          </w:p>
        </w:tc>
      </w:tr>
      <w:tr w:rsidR="000B5EA0" w:rsidRPr="006E1CC8" w14:paraId="640C33A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CB908A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E78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90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FF5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fluid protein abnormal</w:t>
            </w:r>
          </w:p>
        </w:tc>
      </w:tr>
      <w:tr w:rsidR="000B5EA0" w:rsidRPr="006E1CC8" w14:paraId="04ADFCE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3276A1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999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899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0A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fluid protein increased</w:t>
            </w:r>
          </w:p>
        </w:tc>
      </w:tr>
      <w:tr w:rsidR="000B5EA0" w:rsidRPr="006E1CC8" w14:paraId="2557DEB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1CB643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2E7C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04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18F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permeability increased</w:t>
            </w:r>
          </w:p>
        </w:tc>
      </w:tr>
      <w:tr w:rsidR="000B5EA0" w:rsidRPr="006E1CC8" w14:paraId="4DC4913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707559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5BA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26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673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igment nephropathy</w:t>
            </w:r>
          </w:p>
        </w:tc>
      </w:tr>
      <w:tr w:rsidR="000B5EA0" w:rsidRPr="006E1CC8" w14:paraId="2B50CCD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904913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D2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53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857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lyomavirus-associated nephropathy</w:t>
            </w:r>
          </w:p>
        </w:tc>
      </w:tr>
      <w:tr w:rsidR="000B5EA0" w:rsidRPr="006E1CC8" w14:paraId="2B06D6D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5CF82C3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5C31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584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861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tassium wasting nephropathy</w:t>
            </w:r>
          </w:p>
        </w:tc>
      </w:tr>
      <w:tr w:rsidR="000B5EA0" w:rsidRPr="006E1CC8" w14:paraId="776D453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06D84F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102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1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D3B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 urine present</w:t>
            </w:r>
          </w:p>
        </w:tc>
      </w:tr>
      <w:tr w:rsidR="000B5EA0" w:rsidRPr="006E1CC8" w14:paraId="443F4A8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604FCC3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9E1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70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4BE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teinuria</w:t>
            </w:r>
          </w:p>
        </w:tc>
      </w:tr>
      <w:tr w:rsidR="000B5EA0" w:rsidRPr="006E1CC8" w14:paraId="0B4A94B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B1A831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F595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1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2D3F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d blood cells urine positive</w:t>
            </w:r>
          </w:p>
        </w:tc>
      </w:tr>
      <w:tr w:rsidR="000B5EA0" w:rsidRPr="006E1CC8" w14:paraId="76BB8DB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739021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1C7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54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15A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lux nephropathy</w:t>
            </w:r>
          </w:p>
        </w:tc>
      </w:tr>
      <w:tr w:rsidR="000B5EA0" w:rsidRPr="006E1CC8" w14:paraId="5CC9DEE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439DAF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67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3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32C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amyloidosis</w:t>
            </w:r>
          </w:p>
        </w:tc>
      </w:tr>
      <w:tr w:rsidR="000B5EA0" w:rsidRPr="006E1CC8" w14:paraId="340FE87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77A1EF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912C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3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6D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atrophy</w:t>
            </w:r>
          </w:p>
        </w:tc>
      </w:tr>
      <w:tr w:rsidR="000B5EA0" w:rsidRPr="006E1CC8" w14:paraId="1F44695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156C9D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336A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49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27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papillary necrosis</w:t>
            </w:r>
          </w:p>
        </w:tc>
      </w:tr>
      <w:tr w:rsidR="000B5EA0" w:rsidRPr="006E1CC8" w14:paraId="137B209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E89CB6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187D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53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B7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tubular atrophy</w:t>
            </w:r>
          </w:p>
        </w:tc>
      </w:tr>
      <w:tr w:rsidR="000B5EA0" w:rsidRPr="006E1CC8" w14:paraId="77F9684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59D6C0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7DCC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983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BD9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condary hypertension</w:t>
            </w:r>
          </w:p>
        </w:tc>
      </w:tr>
      <w:tr w:rsidR="000B5EA0" w:rsidRPr="006E1CC8" w14:paraId="64166D0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62318C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7D2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83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52D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ubulointerstitial nephritis</w:t>
            </w:r>
          </w:p>
        </w:tc>
      </w:tr>
      <w:tr w:rsidR="000B5EA0" w:rsidRPr="006E1CC8" w14:paraId="5EDF232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B6263F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B9B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956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EB3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ltrafiltration failure</w:t>
            </w:r>
          </w:p>
        </w:tc>
      </w:tr>
      <w:tr w:rsidR="000B5EA0" w:rsidRPr="006E1CC8" w14:paraId="1610C2D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1547E83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3E4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54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01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ltrasound kidney abnormal</w:t>
            </w:r>
          </w:p>
        </w:tc>
      </w:tr>
      <w:tr w:rsidR="000B5EA0" w:rsidRPr="006E1CC8" w14:paraId="6BD7458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C0F4A3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A602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63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5C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ate nephropathy</w:t>
            </w:r>
          </w:p>
        </w:tc>
      </w:tr>
      <w:tr w:rsidR="000B5EA0" w:rsidRPr="006E1CC8" w14:paraId="663FC47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C921EA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73F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635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CB2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ea renal clearance decreased</w:t>
            </w:r>
          </w:p>
        </w:tc>
      </w:tr>
      <w:tr w:rsidR="000B5EA0" w:rsidRPr="006E1CC8" w14:paraId="4D0CE09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7615B6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6B84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53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6C6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ary casts present</w:t>
            </w:r>
          </w:p>
        </w:tc>
      </w:tr>
      <w:tr w:rsidR="000B5EA0" w:rsidRPr="006E1CC8" w14:paraId="1A4C456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211090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206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54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4D1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e albumin</w:t>
            </w:r>
          </w:p>
        </w:tc>
      </w:tr>
      <w:tr w:rsidR="000B5EA0" w:rsidRPr="006E1CC8" w14:paraId="3A8BA4A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B0EDA5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46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54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116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e albumin</w:t>
            </w:r>
          </w:p>
        </w:tc>
      </w:tr>
      <w:tr w:rsidR="000B5EA0" w:rsidRPr="006E1CC8" w14:paraId="28ED2A1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A37E39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2B03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989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086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e output decreased</w:t>
            </w:r>
          </w:p>
        </w:tc>
      </w:tr>
      <w:tr w:rsidR="000B5EA0" w:rsidRPr="006E1CC8" w14:paraId="7906A05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D738F2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1E10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5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185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e protein</w:t>
            </w:r>
          </w:p>
        </w:tc>
      </w:tr>
      <w:tr w:rsidR="000B5EA0" w:rsidRPr="006E1CC8" w14:paraId="0138592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E42C77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ABD8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53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D3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e protein</w:t>
            </w:r>
          </w:p>
        </w:tc>
      </w:tr>
      <w:tr w:rsidR="000B5EA0" w:rsidRPr="006E1CC8" w14:paraId="67B28F2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9C11A5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4809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17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4AB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scular calcification</w:t>
            </w:r>
          </w:p>
        </w:tc>
      </w:tr>
      <w:tr w:rsidR="000B5EA0" w:rsidRPr="006E1CC8" w14:paraId="55D9A16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</w:tcPr>
          <w:p w14:paraId="482B2BC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46BE" w14:textId="777777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79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B6C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hite blood cells urine positive</w:t>
            </w:r>
          </w:p>
        </w:tc>
      </w:tr>
    </w:tbl>
    <w:p w14:paraId="7B1B51DD" w14:textId="494E9807" w:rsidR="005E3407" w:rsidRPr="006E1CC8" w:rsidRDefault="005E3407">
      <w:pPr>
        <w:rPr>
          <w:rFonts w:ascii="Times New Roman" w:hAnsi="Times New Roman" w:cs="Times New Roman"/>
        </w:rPr>
      </w:pPr>
    </w:p>
    <w:p w14:paraId="672B1B28" w14:textId="77777777" w:rsidR="005E3407" w:rsidRPr="006E1CC8" w:rsidRDefault="005E3407">
      <w:pPr>
        <w:widowControl/>
        <w:jc w:val="left"/>
        <w:rPr>
          <w:rFonts w:ascii="Times New Roman" w:hAnsi="Times New Roman" w:cs="Times New Roman"/>
        </w:rPr>
      </w:pPr>
      <w:r w:rsidRPr="006E1CC8">
        <w:rPr>
          <w:rFonts w:ascii="Times New Roman" w:hAnsi="Times New Roman" w:cs="Times New Roman"/>
        </w:rPr>
        <w:br w:type="page"/>
      </w:r>
    </w:p>
    <w:p w14:paraId="4F1A918C" w14:textId="77777777" w:rsidR="00DF0C9A" w:rsidRPr="006E1CC8" w:rsidRDefault="00DF0C9A">
      <w:pPr>
        <w:rPr>
          <w:rFonts w:ascii="Times New Roman" w:hAnsi="Times New Roman" w:cs="Times New Roman"/>
        </w:rPr>
      </w:pPr>
    </w:p>
    <w:p w14:paraId="7530221E" w14:textId="38F64DC1" w:rsidR="005E3407" w:rsidRPr="006E1CC8" w:rsidRDefault="00B41580" w:rsidP="005E34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6E1CC8">
        <w:rPr>
          <w:rFonts w:ascii="Times New Roman" w:hAnsi="Times New Roman" w:cs="Times New Roman"/>
        </w:rPr>
        <w:t xml:space="preserve"> </w:t>
      </w:r>
      <w:r w:rsidR="005E3407" w:rsidRPr="006E1CC8">
        <w:rPr>
          <w:rFonts w:ascii="Times New Roman" w:hAnsi="Times New Roman" w:cs="Times New Roman"/>
        </w:rPr>
        <w:t>Table 1</w:t>
      </w:r>
      <w:r w:rsidR="000B5EA0" w:rsidRPr="006E1CC8">
        <w:rPr>
          <w:rFonts w:ascii="Times New Roman" w:hAnsi="Times New Roman" w:cs="Times New Roman"/>
        </w:rPr>
        <w:t>c</w:t>
      </w:r>
      <w:r w:rsidR="005E3407" w:rsidRPr="006E1CC8">
        <w:rPr>
          <w:rFonts w:ascii="Times New Roman" w:hAnsi="Times New Roman" w:cs="Times New Roman"/>
        </w:rPr>
        <w:t xml:space="preserve"> PT list used for identification</w:t>
      </w:r>
      <w:r w:rsidR="007A7AAA">
        <w:rPr>
          <w:rFonts w:ascii="Times New Roman" w:hAnsi="Times New Roman" w:cs="Times New Roman"/>
        </w:rPr>
        <w:t xml:space="preserve"> of hypertension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4961"/>
      </w:tblGrid>
      <w:tr w:rsidR="000B5EA0" w:rsidRPr="006E1CC8" w14:paraId="6144CBF4" w14:textId="77777777" w:rsidTr="000B5EA0">
        <w:trPr>
          <w:trHeight w:val="375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63B7BE0C" w14:textId="5C11ACF8" w:rsidR="000B5EA0" w:rsidRPr="006E1CC8" w:rsidRDefault="007A7AA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7A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d MedDRA Qu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B724" w14:textId="128FC355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 cod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9F51" w14:textId="30453D8A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</w:p>
        </w:tc>
      </w:tr>
      <w:tr w:rsidR="000B5EA0" w:rsidRPr="006E1CC8" w14:paraId="57986D73" w14:textId="77777777" w:rsidTr="00B71BC7">
        <w:trPr>
          <w:trHeight w:val="37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7E1C2D" w14:textId="5EE8A06C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“Hypertension” [2000014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5F3A" w14:textId="4960CBFA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035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299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celerated hypertension</w:t>
            </w:r>
          </w:p>
        </w:tc>
      </w:tr>
      <w:tr w:rsidR="000B5EA0" w:rsidRPr="006E1CC8" w14:paraId="240C2D0F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F64B14F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C373" w14:textId="7E0BA2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7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A8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ressure ambulatory increased</w:t>
            </w:r>
          </w:p>
        </w:tc>
      </w:tr>
      <w:tr w:rsidR="000B5EA0" w:rsidRPr="006E1CC8" w14:paraId="1A86C264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518954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06D" w14:textId="74F2E3C3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7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F46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ressure diastolic increased</w:t>
            </w:r>
          </w:p>
        </w:tc>
      </w:tr>
      <w:tr w:rsidR="000B5EA0" w:rsidRPr="006E1CC8" w14:paraId="2B6457B0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737F94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3CA6" w14:textId="3B2435FD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11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7D1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ressure inadequately controlled</w:t>
            </w:r>
          </w:p>
        </w:tc>
      </w:tr>
      <w:tr w:rsidR="000B5EA0" w:rsidRPr="006E1CC8" w14:paraId="31996E03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F7CBE6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B23C" w14:textId="39633F36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7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D88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ressure increased</w:t>
            </w:r>
          </w:p>
        </w:tc>
      </w:tr>
      <w:tr w:rsidR="000B5EA0" w:rsidRPr="006E1CC8" w14:paraId="7C10F561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F1F21E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121" w14:textId="5FA24432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39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E25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ressure management</w:t>
            </w:r>
          </w:p>
        </w:tc>
      </w:tr>
      <w:tr w:rsidR="000B5EA0" w:rsidRPr="006E1CC8" w14:paraId="0AE150AB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3217EE2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8426" w14:textId="1863AE46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3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CDA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ressure orthostatic increased</w:t>
            </w:r>
          </w:p>
        </w:tc>
      </w:tr>
      <w:tr w:rsidR="000B5EA0" w:rsidRPr="006E1CC8" w14:paraId="406E75C1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B23FE0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712A" w14:textId="770D7A91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7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933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pressure systolic increased</w:t>
            </w:r>
          </w:p>
        </w:tc>
      </w:tr>
      <w:tr w:rsidR="000B5EA0" w:rsidRPr="006E1CC8" w14:paraId="07632AE7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910C00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3FC2" w14:textId="0ED5BF18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8175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0F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techolamine crisis</w:t>
            </w:r>
          </w:p>
        </w:tc>
      </w:tr>
      <w:tr w:rsidR="000B5EA0" w:rsidRPr="006E1CC8" w14:paraId="45C289CE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177168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47B" w14:textId="52A4A5BD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75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74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stolic hypertension</w:t>
            </w:r>
          </w:p>
        </w:tc>
      </w:tr>
      <w:tr w:rsidR="000B5EA0" w:rsidRPr="006E1CC8" w14:paraId="4615B871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00DBE8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8F95" w14:textId="20A83534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412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CE9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clampsia</w:t>
            </w:r>
          </w:p>
        </w:tc>
      </w:tr>
      <w:tr w:rsidR="000B5EA0" w:rsidRPr="006E1CC8" w14:paraId="55965038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703A6F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9520" w14:textId="5A53AC3E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76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430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docrine hypertension</w:t>
            </w:r>
          </w:p>
        </w:tc>
      </w:tr>
      <w:tr w:rsidR="000B5EA0" w:rsidRPr="006E1CC8" w14:paraId="10ABC643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3A98546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FE9" w14:textId="4228D614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54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264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sential hypertension</w:t>
            </w:r>
          </w:p>
        </w:tc>
      </w:tr>
      <w:tr w:rsidR="000B5EA0" w:rsidRPr="006E1CC8" w14:paraId="6E52BF24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939AE1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DBA" w14:textId="096A9743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053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CD7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stational hypertension</w:t>
            </w:r>
          </w:p>
        </w:tc>
      </w:tr>
      <w:tr w:rsidR="000B5EA0" w:rsidRPr="006E1CC8" w14:paraId="2A2AE8D3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8EC4EE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BC83" w14:textId="14D8B6DF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905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C46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LLP syndrome</w:t>
            </w:r>
          </w:p>
        </w:tc>
      </w:tr>
      <w:tr w:rsidR="000B5EA0" w:rsidRPr="006E1CC8" w14:paraId="3BD889AD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9E5152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BED8" w14:textId="7C9C7944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5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9C3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aldosteronism</w:t>
            </w:r>
          </w:p>
        </w:tc>
      </w:tr>
      <w:tr w:rsidR="000B5EA0" w:rsidRPr="006E1CC8" w14:paraId="321AE4BF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A39D06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564" w14:textId="04682400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77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6B66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</w:tr>
      <w:tr w:rsidR="000B5EA0" w:rsidRPr="006E1CC8" w14:paraId="7ADCBB30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E3876A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22C" w14:textId="06FC759B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97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4E3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on neonatal</w:t>
            </w:r>
          </w:p>
        </w:tc>
      </w:tr>
      <w:tr w:rsidR="000B5EA0" w:rsidRPr="006E1CC8" w14:paraId="7C41B4B3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9C65C3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1747" w14:textId="772CB91C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923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4D0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angiopathy</w:t>
            </w:r>
          </w:p>
        </w:tc>
      </w:tr>
      <w:tr w:rsidR="000B5EA0" w:rsidRPr="006E1CC8" w14:paraId="1D6F8900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E97B54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3414" w14:textId="19CC52F8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8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F9BC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cardiomegaly</w:t>
            </w:r>
          </w:p>
        </w:tc>
      </w:tr>
      <w:tr w:rsidR="000B5EA0" w:rsidRPr="006E1CC8" w14:paraId="0AFE8E9D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5E19A8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776" w14:textId="2D12660C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82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F0C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cardiomyopathy</w:t>
            </w:r>
          </w:p>
        </w:tc>
      </w:tr>
      <w:tr w:rsidR="000B5EA0" w:rsidRPr="006E1CC8" w14:paraId="2EFAA568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6C9CF6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E1F8" w14:textId="2AF0E68F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70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B4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cerebrovascular disease</w:t>
            </w:r>
          </w:p>
        </w:tc>
      </w:tr>
      <w:tr w:rsidR="000B5EA0" w:rsidRPr="006E1CC8" w14:paraId="5FA3183C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37861D7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39F" w14:textId="3727230C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8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B90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crisis</w:t>
            </w:r>
          </w:p>
        </w:tc>
      </w:tr>
      <w:tr w:rsidR="000B5EA0" w:rsidRPr="006E1CC8" w14:paraId="0B5EC236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93F062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95B5" w14:textId="6C4E772E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817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2C0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emergency</w:t>
            </w:r>
          </w:p>
        </w:tc>
      </w:tr>
      <w:tr w:rsidR="000B5EA0" w:rsidRPr="006E1CC8" w14:paraId="168DF98D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5EEF314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4CA9" w14:textId="21DB523F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8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4BA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encephalopathy</w:t>
            </w:r>
          </w:p>
        </w:tc>
      </w:tr>
      <w:tr w:rsidR="000B5EA0" w:rsidRPr="006E1CC8" w14:paraId="0AC8799D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01F6C1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578F" w14:textId="6AF04F4F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949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731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end-organ damage</w:t>
            </w:r>
          </w:p>
        </w:tc>
      </w:tr>
      <w:tr w:rsidR="000B5EA0" w:rsidRPr="006E1CC8" w14:paraId="518F6CDD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C4A9DA2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2219" w14:textId="70822822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8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874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heart disease</w:t>
            </w:r>
          </w:p>
        </w:tc>
      </w:tr>
      <w:tr w:rsidR="000B5EA0" w:rsidRPr="006E1CC8" w14:paraId="01AD96EC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82D50A2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369A" w14:textId="658E1E4D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51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C064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ve nephropathy</w:t>
            </w:r>
          </w:p>
        </w:tc>
      </w:tr>
      <w:tr w:rsidR="000B5EA0" w:rsidRPr="006E1CC8" w14:paraId="7F1216DD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619B53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7FFF" w14:textId="1D7B1678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907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FB78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bile hypertension</w:t>
            </w:r>
          </w:p>
        </w:tc>
      </w:tr>
      <w:tr w:rsidR="000B5EA0" w:rsidRPr="006E1CC8" w14:paraId="29C46AF7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32CD01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82E" w14:textId="734AAF1D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56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1BB9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ignant hypertension</w:t>
            </w:r>
          </w:p>
        </w:tc>
      </w:tr>
      <w:tr w:rsidR="000B5EA0" w:rsidRPr="006E1CC8" w14:paraId="3FFDAB8D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DAE4B5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48CA" w14:textId="3937D334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56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A1E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ignant hypertensive heart disease</w:t>
            </w:r>
          </w:p>
        </w:tc>
      </w:tr>
      <w:tr w:rsidR="000B5EA0" w:rsidRPr="006E1CC8" w14:paraId="698D5693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1BC003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681" w14:textId="128DB741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66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D4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ignant renal hypertension</w:t>
            </w:r>
          </w:p>
        </w:tc>
      </w:tr>
      <w:tr w:rsidR="000B5EA0" w:rsidRPr="006E1CC8" w14:paraId="0113881C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7D42A85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254F" w14:textId="04623D3E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69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5BC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ternal hypertension affecting foetus</w:t>
            </w:r>
          </w:p>
        </w:tc>
      </w:tr>
      <w:tr w:rsidR="000B5EA0" w:rsidRPr="006E1CC8" w14:paraId="76D5A561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41F9CB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118" w14:textId="31701698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698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24A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arterial pressure increased</w:t>
            </w:r>
          </w:p>
        </w:tc>
      </w:tr>
      <w:tr w:rsidR="000B5EA0" w:rsidRPr="006E1CC8" w14:paraId="40B888D3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7C0B00B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977" w14:textId="3BCCB821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206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7BD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abolic syndrome</w:t>
            </w:r>
          </w:p>
        </w:tc>
      </w:tr>
      <w:tr w:rsidR="000B5EA0" w:rsidRPr="006E1CC8" w14:paraId="2F7529E5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B0A1E81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D674" w14:textId="762E589B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59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687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ogenic hypertension</w:t>
            </w:r>
          </w:p>
        </w:tc>
      </w:tr>
      <w:tr w:rsidR="000B5EA0" w:rsidRPr="006E1CC8" w14:paraId="12403C55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36D7C0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046B" w14:textId="7E411FCA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55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EE1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thostatic hypertension</w:t>
            </w:r>
          </w:p>
        </w:tc>
      </w:tr>
      <w:tr w:rsidR="000B5EA0" w:rsidRPr="006E1CC8" w14:paraId="70DF42FA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C62EAE2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709" w14:textId="3A3AC9F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67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C11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ge kidney</w:t>
            </w:r>
          </w:p>
        </w:tc>
      </w:tr>
      <w:tr w:rsidR="000B5EA0" w:rsidRPr="006E1CC8" w14:paraId="64DF4054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6342572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76CB" w14:textId="79D9DE5A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648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22B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-eclampsia</w:t>
            </w:r>
          </w:p>
        </w:tc>
      </w:tr>
      <w:tr w:rsidR="000B5EA0" w:rsidRPr="006E1CC8" w14:paraId="029E4FFC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F7EB19E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602" w14:textId="098D5EE8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59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BDB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hypertension</w:t>
            </w:r>
          </w:p>
        </w:tc>
      </w:tr>
      <w:tr w:rsidR="000B5EA0" w:rsidRPr="006E1CC8" w14:paraId="70429731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F58413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1EA3" w14:textId="0A70AAE1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288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313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cedural hypertension</w:t>
            </w:r>
          </w:p>
        </w:tc>
      </w:tr>
      <w:tr w:rsidR="000B5EA0" w:rsidRPr="006E1CC8" w14:paraId="6DE6DDCB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DEB18D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23F1" w14:textId="17CAE620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4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F160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hypertension</w:t>
            </w:r>
          </w:p>
        </w:tc>
      </w:tr>
      <w:tr w:rsidR="000B5EA0" w:rsidRPr="006E1CC8" w14:paraId="3C35E8C6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5A2F920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07E" w14:textId="1F25BBD1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48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DA43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al sympathetic nerve ablation</w:t>
            </w:r>
          </w:p>
        </w:tc>
      </w:tr>
      <w:tr w:rsidR="000B5EA0" w:rsidRPr="006E1CC8" w14:paraId="076DFA97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0638BDC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2C0" w14:textId="583BFCF1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56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BFB2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novascular hypertension</w:t>
            </w:r>
          </w:p>
        </w:tc>
      </w:tr>
      <w:tr w:rsidR="000B5EA0" w:rsidRPr="006E1CC8" w14:paraId="59E2A825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4A84809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2E0D" w14:textId="55F93663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89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015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tinopathy hypertensive</w:t>
            </w:r>
          </w:p>
        </w:tc>
      </w:tr>
      <w:tr w:rsidR="000B5EA0" w:rsidRPr="006E1CC8" w14:paraId="56C52075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6EEE008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7419" w14:textId="56E05377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98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267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condary aldosteronism</w:t>
            </w:r>
          </w:p>
        </w:tc>
      </w:tr>
      <w:tr w:rsidR="000B5EA0" w:rsidRPr="006E1CC8" w14:paraId="4791D451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768EE8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0D0E" w14:textId="45159103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983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255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condary hypertension</w:t>
            </w:r>
          </w:p>
        </w:tc>
      </w:tr>
      <w:tr w:rsidR="000B5EA0" w:rsidRPr="006E1CC8" w14:paraId="1F064CE1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C889F5D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0550" w14:textId="3F9404CA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89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155D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ine hypertension</w:t>
            </w:r>
          </w:p>
        </w:tc>
      </w:tr>
      <w:tr w:rsidR="000B5EA0" w:rsidRPr="006E1CC8" w14:paraId="6609BDD4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ED73BEA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2123" w14:textId="10566E6E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29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F03A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ystolic hypertension</w:t>
            </w:r>
          </w:p>
        </w:tc>
      </w:tr>
      <w:tr w:rsidR="000B5EA0" w:rsidRPr="006E1CC8" w14:paraId="049A7564" w14:textId="77777777" w:rsidTr="00B71BC7">
        <w:trPr>
          <w:trHeight w:val="37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</w:tcPr>
          <w:p w14:paraId="7C78B902" w14:textId="77777777" w:rsidR="000B5EA0" w:rsidRPr="006E1CC8" w:rsidRDefault="000B5EA0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946" w14:textId="02226491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80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220E" w14:textId="77777777" w:rsidR="000B5EA0" w:rsidRPr="006E1CC8" w:rsidRDefault="000B5EA0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thdrawal hypertension</w:t>
            </w:r>
          </w:p>
        </w:tc>
      </w:tr>
    </w:tbl>
    <w:p w14:paraId="04977CCA" w14:textId="23CD0C64" w:rsidR="000B5EA0" w:rsidRPr="006E1CC8" w:rsidRDefault="000B5EA0">
      <w:pPr>
        <w:rPr>
          <w:rFonts w:ascii="Times New Roman" w:hAnsi="Times New Roman" w:cs="Times New Roman"/>
        </w:rPr>
      </w:pPr>
      <w:r w:rsidRPr="006E1CC8">
        <w:rPr>
          <w:rFonts w:ascii="Times New Roman" w:hAnsi="Times New Roman" w:cs="Times New Roman"/>
        </w:rPr>
        <w:br w:type="page"/>
      </w:r>
    </w:p>
    <w:p w14:paraId="0C611326" w14:textId="13C658B2" w:rsidR="000B5EA0" w:rsidRPr="006E1CC8" w:rsidRDefault="00B415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6E1CC8">
        <w:rPr>
          <w:rFonts w:ascii="Times New Roman" w:hAnsi="Times New Roman" w:cs="Times New Roman"/>
        </w:rPr>
        <w:t xml:space="preserve"> </w:t>
      </w:r>
      <w:r w:rsidR="000B5EA0" w:rsidRPr="006E1CC8">
        <w:rPr>
          <w:rFonts w:ascii="Times New Roman" w:hAnsi="Times New Roman" w:cs="Times New Roman"/>
        </w:rPr>
        <w:t xml:space="preserve">Table 1d PT list used for </w:t>
      </w:r>
      <w:r w:rsidR="007A7AAA">
        <w:rPr>
          <w:rFonts w:ascii="Times New Roman" w:hAnsi="Times New Roman" w:cs="Times New Roman"/>
        </w:rPr>
        <w:t xml:space="preserve">identification of </w:t>
      </w:r>
      <w:r w:rsidR="00EE522A" w:rsidRPr="006E1CC8">
        <w:rPr>
          <w:rFonts w:ascii="Times New Roman" w:eastAsia="ＭＳ 明朝" w:hAnsi="Times New Roman" w:cs="Times New Roman"/>
        </w:rPr>
        <w:t xml:space="preserve">diabetes mellitus 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4961"/>
      </w:tblGrid>
      <w:tr w:rsidR="000B5EA0" w:rsidRPr="006E1CC8" w14:paraId="0D9D1948" w14:textId="77777777" w:rsidTr="00EE522A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F2F3" w14:textId="3B4565B4" w:rsidR="000B5EA0" w:rsidRPr="006E1CC8" w:rsidRDefault="007A7AAA" w:rsidP="00EE52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7A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d MedDRA Qu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35C2" w14:textId="3C18A632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 cod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3962" w14:textId="18AC9EE3" w:rsidR="000B5EA0" w:rsidRPr="006E1CC8" w:rsidRDefault="000B5EA0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</w:p>
        </w:tc>
      </w:tr>
      <w:tr w:rsidR="00EE522A" w:rsidRPr="006E1CC8" w14:paraId="55DF4F83" w14:textId="77777777" w:rsidTr="00EE522A">
        <w:trPr>
          <w:trHeight w:val="37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7944D8" w14:textId="3FCBB5AF" w:rsidR="00EE522A" w:rsidRPr="006E1CC8" w:rsidRDefault="00EE522A" w:rsidP="00EE52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“Hyperglycaemia/</w:t>
            </w: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new onset diabetes mellitus” [2000004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685B" w14:textId="67739DCA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36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3739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quired lipoatrophic diabetes</w:t>
            </w:r>
          </w:p>
        </w:tc>
      </w:tr>
      <w:tr w:rsidR="00EE522A" w:rsidRPr="006E1CC8" w14:paraId="68317AE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54038DD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B34" w14:textId="1C52F2FB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53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E05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1,5-anhydroglucitol decreased</w:t>
            </w:r>
          </w:p>
        </w:tc>
      </w:tr>
      <w:tr w:rsidR="00EE522A" w:rsidRPr="006E1CC8" w14:paraId="731253E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B0E7330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CC87" w14:textId="7BD23A2B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55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7E27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ood glucose increased</w:t>
            </w:r>
          </w:p>
        </w:tc>
      </w:tr>
      <w:tr w:rsidR="00EE522A" w:rsidRPr="006E1CC8" w14:paraId="371B967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3ECE0AF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34BC" w14:textId="0465E41D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59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21E8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es complicating pregnancy</w:t>
            </w:r>
          </w:p>
        </w:tc>
      </w:tr>
      <w:tr w:rsidR="00EE522A" w:rsidRPr="006E1CC8" w14:paraId="79B3432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DE95F3F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DF4" w14:textId="41748399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0EA1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</w:tr>
      <w:tr w:rsidR="00EE522A" w:rsidRPr="006E1CC8" w14:paraId="1B266D7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85FF877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2094" w14:textId="6CF7C57B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E08E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es mellitus inadequate control</w:t>
            </w:r>
          </w:p>
        </w:tc>
      </w:tr>
      <w:tr w:rsidR="00EE522A" w:rsidRPr="006E1CC8" w14:paraId="01D70B8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D411A00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66AC" w14:textId="14CBE5F1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3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94CB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es with hyperosmolarity</w:t>
            </w:r>
          </w:p>
        </w:tc>
      </w:tr>
      <w:tr w:rsidR="00EE522A" w:rsidRPr="006E1CC8" w14:paraId="6346D40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A9BAC89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4DCE" w14:textId="758F6ED4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73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D7CF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arteritis</w:t>
            </w:r>
          </w:p>
        </w:tc>
      </w:tr>
      <w:tr w:rsidR="00EE522A" w:rsidRPr="006E1CC8" w14:paraId="5195EEC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C34B126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C4E0" w14:textId="6136BE70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16FE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coma</w:t>
            </w:r>
          </w:p>
        </w:tc>
      </w:tr>
      <w:tr w:rsidR="00EE522A" w:rsidRPr="006E1CC8" w14:paraId="242B18F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4F31B4C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46B2" w14:textId="5C7CA5D7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807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4E5C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coronary microangiopathy</w:t>
            </w:r>
          </w:p>
        </w:tc>
      </w:tr>
      <w:tr w:rsidR="00EE522A" w:rsidRPr="006E1CC8" w14:paraId="7757A08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DC0F559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3A4F" w14:textId="6D6B058D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126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7AE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hepatopathy</w:t>
            </w:r>
          </w:p>
        </w:tc>
      </w:tr>
      <w:tr w:rsidR="00EE522A" w:rsidRPr="006E1CC8" w14:paraId="595D4F1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2603EF0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5953" w14:textId="2E912C61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6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764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hyperglycaemic coma</w:t>
            </w:r>
          </w:p>
        </w:tc>
      </w:tr>
      <w:tr w:rsidR="00EE522A" w:rsidRPr="006E1CC8" w14:paraId="325FCC2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19D847B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CD7" w14:textId="115B2B6C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6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9E46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hyperosmolar coma</w:t>
            </w:r>
          </w:p>
        </w:tc>
      </w:tr>
      <w:tr w:rsidR="00EE522A" w:rsidRPr="006E1CC8" w14:paraId="3664A1D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83A10CE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D828" w14:textId="42F05001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214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ketoacidosis</w:t>
            </w:r>
          </w:p>
        </w:tc>
      </w:tr>
      <w:tr w:rsidR="00EE522A" w:rsidRPr="006E1CC8" w14:paraId="1246008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660F8D4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8B01" w14:textId="06A36B88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7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EB14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ketoacidotic hyperglycaemic coma</w:t>
            </w:r>
          </w:p>
        </w:tc>
      </w:tr>
      <w:tr w:rsidR="00EE522A" w:rsidRPr="006E1CC8" w14:paraId="2EEABDF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9C7301A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5571" w14:textId="1136AE3E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26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5AE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ketosis</w:t>
            </w:r>
          </w:p>
        </w:tc>
      </w:tr>
      <w:tr w:rsidR="00EE522A" w:rsidRPr="006E1CC8" w14:paraId="73E8958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A52DEB5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CD6B" w14:textId="698D3C65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43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23F0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metabolic decompensation</w:t>
            </w:r>
          </w:p>
        </w:tc>
      </w:tr>
      <w:tr w:rsidR="00EE522A" w:rsidRPr="006E1CC8" w14:paraId="01EA6F9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5C2D74B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AEF0" w14:textId="0836B4CD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8155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FFB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ic wound</w:t>
            </w:r>
          </w:p>
        </w:tc>
      </w:tr>
      <w:tr w:rsidR="00EE522A" w:rsidRPr="006E1CC8" w14:paraId="446AC50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B91C2F3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30D" w14:textId="0ECA2247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8006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B1F5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glycaemic diabetic ketoacidosis</w:t>
            </w:r>
          </w:p>
        </w:tc>
      </w:tr>
      <w:tr w:rsidR="00EE522A" w:rsidRPr="006E1CC8" w14:paraId="4FDEDCE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F7D4B66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3F2" w14:textId="21F0D738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739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9DB4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ructosamine increased</w:t>
            </w:r>
          </w:p>
        </w:tc>
      </w:tr>
      <w:tr w:rsidR="00EE522A" w:rsidRPr="006E1CC8" w14:paraId="68696A42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C8C29E5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73F1" w14:textId="74C2498A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26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7293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minant type 1 diabetes mellitus</w:t>
            </w:r>
          </w:p>
        </w:tc>
      </w:tr>
      <w:tr w:rsidR="00EE522A" w:rsidRPr="006E1CC8" w14:paraId="4A6CF91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6541B0C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65A8" w14:textId="08300C4A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2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D7C1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stational diabetes</w:t>
            </w:r>
          </w:p>
        </w:tc>
      </w:tr>
      <w:tr w:rsidR="00EE522A" w:rsidRPr="006E1CC8" w14:paraId="008906D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D54219D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8AB" w14:textId="539E5C9F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42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1A8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ucose tolerance impaired</w:t>
            </w:r>
          </w:p>
        </w:tc>
      </w:tr>
      <w:tr w:rsidR="00EE522A" w:rsidRPr="006E1CC8" w14:paraId="0EFA13A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7179B2B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4E83" w14:textId="1F9A8CC8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4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1A92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ucose tolerance impaired in pregnancy</w:t>
            </w:r>
          </w:p>
        </w:tc>
      </w:tr>
      <w:tr w:rsidR="00EE522A" w:rsidRPr="006E1CC8" w14:paraId="6D85F609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C0A99CC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D0FF" w14:textId="2FA8712D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4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4FAA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ucose urine present</w:t>
            </w:r>
          </w:p>
        </w:tc>
      </w:tr>
      <w:tr w:rsidR="00EE522A" w:rsidRPr="006E1CC8" w14:paraId="0B56170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B25D055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B54C" w14:textId="6DBB07C4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4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B0CA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ycosuria</w:t>
            </w:r>
          </w:p>
        </w:tc>
      </w:tr>
      <w:tr w:rsidR="00EE522A" w:rsidRPr="006E1CC8" w14:paraId="0EAE351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88B4E73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1EF" w14:textId="34B61689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4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A4CD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ycosuria during pregnancy</w:t>
            </w:r>
          </w:p>
        </w:tc>
      </w:tr>
      <w:tr w:rsidR="00EE522A" w:rsidRPr="006E1CC8" w14:paraId="7EA8157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D401165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33B" w14:textId="234D72F6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4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9029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ycosylated haemoglobin abnormal</w:t>
            </w:r>
          </w:p>
        </w:tc>
      </w:tr>
      <w:tr w:rsidR="00EE522A" w:rsidRPr="006E1CC8" w14:paraId="2974500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13479A1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36C7" w14:textId="4DE83B37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848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0A1A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ycosylated haemoglobin increased</w:t>
            </w:r>
          </w:p>
        </w:tc>
      </w:tr>
      <w:tr w:rsidR="00EE522A" w:rsidRPr="006E1CC8" w14:paraId="7C9D7B4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FE0A500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DCEF" w14:textId="352B0EB9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06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1B77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glycaemia</w:t>
            </w:r>
          </w:p>
        </w:tc>
      </w:tr>
      <w:tr w:rsidR="00EE522A" w:rsidRPr="006E1CC8" w14:paraId="2EE8C2A2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320CD34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EEFF" w14:textId="7826CA03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355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0A53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glycaemic hyperosmolar nonketotic syndrome</w:t>
            </w:r>
          </w:p>
        </w:tc>
      </w:tr>
      <w:tr w:rsidR="00EE522A" w:rsidRPr="006E1CC8" w14:paraId="275FC762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C579772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8856" w14:textId="1C6CFDF6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139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57A3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glycaemic seizure</w:t>
            </w:r>
          </w:p>
        </w:tc>
      </w:tr>
      <w:tr w:rsidR="00EE522A" w:rsidRPr="006E1CC8" w14:paraId="3AA3FEC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5B78A93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2CD" w14:textId="6759A90F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128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DB0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glycaemic unconsciousness</w:t>
            </w:r>
          </w:p>
        </w:tc>
      </w:tr>
      <w:tr w:rsidR="00EE522A" w:rsidRPr="006E1CC8" w14:paraId="7FC22F3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B752D33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7946" w14:textId="1D4C1959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699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91EF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paired fasting glucose</w:t>
            </w:r>
          </w:p>
        </w:tc>
      </w:tr>
      <w:tr w:rsidR="00EE522A" w:rsidRPr="006E1CC8" w14:paraId="3AC9CF0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8C8FB6A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AC44" w14:textId="2953A40B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248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542A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sulin resistance</w:t>
            </w:r>
          </w:p>
        </w:tc>
      </w:tr>
      <w:tr w:rsidR="00EE522A" w:rsidRPr="006E1CC8" w14:paraId="66D66C1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C59458B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463" w14:textId="2161B494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249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0195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sulin resistance syndrome</w:t>
            </w:r>
          </w:p>
        </w:tc>
      </w:tr>
      <w:tr w:rsidR="00EE522A" w:rsidRPr="006E1CC8" w14:paraId="578AEF2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866581E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D30C" w14:textId="47CDACAE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249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9EE7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sulin resistant diabetes</w:t>
            </w:r>
          </w:p>
        </w:tc>
      </w:tr>
      <w:tr w:rsidR="00EE522A" w:rsidRPr="006E1CC8" w14:paraId="42EF95B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15525CC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0F26" w14:textId="494F469F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324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CF6E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sulin-requiring type 2 diabetes mellitus</w:t>
            </w:r>
          </w:p>
        </w:tc>
      </w:tr>
      <w:tr w:rsidR="00EE522A" w:rsidRPr="006E1CC8" w14:paraId="52210C6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6562BEB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5BE6" w14:textId="3A97A308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337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F28E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toacidosis</w:t>
            </w:r>
          </w:p>
        </w:tc>
      </w:tr>
      <w:tr w:rsidR="00EE522A" w:rsidRPr="006E1CC8" w14:paraId="2B326D8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C5503D3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8496" w14:textId="12DFBCA7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33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F5D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tonuria</w:t>
            </w:r>
          </w:p>
        </w:tc>
      </w:tr>
      <w:tr w:rsidR="00EE522A" w:rsidRPr="006E1CC8" w14:paraId="6900BEE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E33DE50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AA5" w14:textId="54806F1F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339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4271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tosis</w:t>
            </w:r>
          </w:p>
        </w:tc>
      </w:tr>
      <w:tr w:rsidR="00EE522A" w:rsidRPr="006E1CC8" w14:paraId="7790904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8DD2178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1D5A" w14:textId="06E48C0A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339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8F4F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etosis-prone diabetes mellitus</w:t>
            </w:r>
          </w:p>
        </w:tc>
      </w:tr>
      <w:tr w:rsidR="00EE522A" w:rsidRPr="006E1CC8" w14:paraId="5C476C4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AD46D12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F80A" w14:textId="2659B729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638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922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tent autoimmune diabetes in adults</w:t>
            </w:r>
          </w:p>
        </w:tc>
      </w:tr>
      <w:tr w:rsidR="00EE522A" w:rsidRPr="006E1CC8" w14:paraId="026C862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75005F6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14A" w14:textId="226928D4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206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19C5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abolic syndrome</w:t>
            </w:r>
          </w:p>
        </w:tc>
      </w:tr>
      <w:tr w:rsidR="00EE522A" w:rsidRPr="006E1CC8" w14:paraId="650F0A5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A1827D3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CCCE" w14:textId="14018A02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59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8B0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nogenic diabetes</w:t>
            </w:r>
          </w:p>
        </w:tc>
      </w:tr>
      <w:tr w:rsidR="00EE522A" w:rsidRPr="006E1CC8" w14:paraId="6A8F046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B74D180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06A0" w14:textId="2BBC8CDD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893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98E3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onatal diabetes mellitus</w:t>
            </w:r>
          </w:p>
        </w:tc>
      </w:tr>
      <w:tr w:rsidR="00EE522A" w:rsidRPr="006E1CC8" w14:paraId="41B5D530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56A3FE6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EEC" w14:textId="4B9605D3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36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BAAA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ncreatogenous diabetes</w:t>
            </w:r>
          </w:p>
        </w:tc>
      </w:tr>
      <w:tr w:rsidR="00EE522A" w:rsidRPr="006E1CC8" w14:paraId="2142D18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65754CD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6C93" w14:textId="682248FF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817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A355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eroid diabetes</w:t>
            </w:r>
          </w:p>
        </w:tc>
      </w:tr>
      <w:tr w:rsidR="00EE522A" w:rsidRPr="006E1CC8" w14:paraId="4DAE31B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E005156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6EC" w14:textId="5F5D011B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58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FA8A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ype 1 diabetes mellitus</w:t>
            </w:r>
          </w:p>
        </w:tc>
      </w:tr>
      <w:tr w:rsidR="00EE522A" w:rsidRPr="006E1CC8" w14:paraId="5E1B2CD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B0081C7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DC94" w14:textId="3D3D12A1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758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4893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ype 2 diabetes mellitus</w:t>
            </w:r>
          </w:p>
        </w:tc>
      </w:tr>
      <w:tr w:rsidR="00EE522A" w:rsidRPr="006E1CC8" w14:paraId="3EE708F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440668B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C3EA" w14:textId="0D7FA097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26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DE8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ype 3 diabetes mellitus</w:t>
            </w:r>
          </w:p>
        </w:tc>
      </w:tr>
      <w:tr w:rsidR="00EE522A" w:rsidRPr="006E1CC8" w14:paraId="6FE3A04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</w:tcPr>
          <w:p w14:paraId="642188E1" w14:textId="77777777" w:rsidR="00EE522A" w:rsidRPr="006E1CC8" w:rsidRDefault="00EE522A" w:rsidP="000B5EA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EB3" w14:textId="65AACA58" w:rsidR="00EE522A" w:rsidRPr="006E1CC8" w:rsidRDefault="00EE522A" w:rsidP="000B5EA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759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6C47" w14:textId="77777777" w:rsidR="00EE522A" w:rsidRPr="006E1CC8" w:rsidRDefault="00EE522A" w:rsidP="000B5EA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ine ketone body present</w:t>
            </w:r>
          </w:p>
        </w:tc>
      </w:tr>
    </w:tbl>
    <w:p w14:paraId="47ECB0C9" w14:textId="5149C31A" w:rsidR="0061336E" w:rsidRPr="006E1CC8" w:rsidRDefault="0061336E" w:rsidP="005F18EC">
      <w:pPr>
        <w:rPr>
          <w:rFonts w:ascii="Times New Roman" w:hAnsi="Times New Roman" w:cs="Times New Roman"/>
          <w:sz w:val="24"/>
        </w:rPr>
      </w:pPr>
    </w:p>
    <w:p w14:paraId="15CEACFE" w14:textId="77777777" w:rsidR="0061336E" w:rsidRPr="006E1CC8" w:rsidRDefault="0061336E">
      <w:pPr>
        <w:widowControl/>
        <w:jc w:val="left"/>
        <w:rPr>
          <w:rFonts w:ascii="Times New Roman" w:hAnsi="Times New Roman" w:cs="Times New Roman"/>
          <w:sz w:val="24"/>
        </w:rPr>
      </w:pPr>
      <w:r w:rsidRPr="006E1CC8">
        <w:rPr>
          <w:rFonts w:ascii="Times New Roman" w:hAnsi="Times New Roman" w:cs="Times New Roman"/>
          <w:sz w:val="24"/>
        </w:rPr>
        <w:br w:type="page"/>
      </w:r>
    </w:p>
    <w:p w14:paraId="520CD4BA" w14:textId="7FFE3359" w:rsidR="0061336E" w:rsidRPr="006E1CC8" w:rsidRDefault="00B41580" w:rsidP="005F18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6E1CC8">
        <w:rPr>
          <w:rFonts w:ascii="Times New Roman" w:hAnsi="Times New Roman" w:cs="Times New Roman"/>
        </w:rPr>
        <w:t xml:space="preserve"> </w:t>
      </w:r>
      <w:r w:rsidR="0061336E" w:rsidRPr="006E1CC8">
        <w:rPr>
          <w:rFonts w:ascii="Times New Roman" w:hAnsi="Times New Roman" w:cs="Times New Roman"/>
        </w:rPr>
        <w:t xml:space="preserve">Table 1e PT list used for </w:t>
      </w:r>
      <w:r>
        <w:rPr>
          <w:rFonts w:ascii="Times New Roman" w:hAnsi="Times New Roman" w:cs="Times New Roman"/>
        </w:rPr>
        <w:t xml:space="preserve">identification of </w:t>
      </w:r>
      <w:r w:rsidR="0061336E" w:rsidRPr="006E1CC8">
        <w:rPr>
          <w:rFonts w:ascii="Times New Roman" w:eastAsia="ＭＳ 明朝" w:hAnsi="Times New Roman" w:cs="Times New Roman"/>
        </w:rPr>
        <w:t xml:space="preserve">cardiac failure 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4961"/>
      </w:tblGrid>
      <w:tr w:rsidR="0061336E" w:rsidRPr="006E1CC8" w14:paraId="4D0579A6" w14:textId="77777777" w:rsidTr="0061336E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6609" w14:textId="5604C927" w:rsidR="0061336E" w:rsidRPr="006E1CC8" w:rsidRDefault="00B41580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A7AA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d MedDRA Qu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338C" w14:textId="18C2BBCB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 cod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5841" w14:textId="01AB2348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T</w:t>
            </w:r>
          </w:p>
        </w:tc>
      </w:tr>
      <w:tr w:rsidR="0061336E" w:rsidRPr="006E1CC8" w14:paraId="0E6AFA44" w14:textId="77777777" w:rsidTr="0061336E">
        <w:trPr>
          <w:trHeight w:val="375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2FD922" w14:textId="55C0467D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“Cardiac failure” [200000042000014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956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30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43A0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ute left ventricular failure</w:t>
            </w:r>
          </w:p>
        </w:tc>
      </w:tr>
      <w:tr w:rsidR="0061336E" w:rsidRPr="006E1CC8" w14:paraId="7089E9E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90FAB78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DDE2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102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DEEC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ute pulmonary oedema</w:t>
            </w:r>
          </w:p>
        </w:tc>
      </w:tr>
      <w:tr w:rsidR="0061336E" w:rsidRPr="006E1CC8" w14:paraId="70DC725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5E06CBC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4C54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30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8DF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ute right ventricular failure</w:t>
            </w:r>
          </w:p>
        </w:tc>
      </w:tr>
      <w:tr w:rsidR="0061336E" w:rsidRPr="006E1CC8" w14:paraId="426FAF7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41BE3C0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1CBC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75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25ED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asthma</w:t>
            </w:r>
          </w:p>
        </w:tc>
      </w:tr>
      <w:tr w:rsidR="0061336E" w:rsidRPr="006E1CC8" w14:paraId="4FFD79A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1AB552D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D3C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755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3120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failure</w:t>
            </w:r>
          </w:p>
        </w:tc>
      </w:tr>
      <w:tr w:rsidR="0061336E" w:rsidRPr="006E1CC8" w14:paraId="15FD664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A31047D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FCCF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75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8365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failure acute</w:t>
            </w:r>
          </w:p>
        </w:tc>
      </w:tr>
      <w:tr w:rsidR="0061336E" w:rsidRPr="006E1CC8" w14:paraId="6C3955D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5496831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4B1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755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22CA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failure chronic</w:t>
            </w:r>
          </w:p>
        </w:tc>
      </w:tr>
      <w:tr w:rsidR="0061336E" w:rsidRPr="006E1CC8" w14:paraId="5AA8D2C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E9F8E6B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9362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75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01D3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failure congestive</w:t>
            </w:r>
          </w:p>
        </w:tc>
      </w:tr>
      <w:tr w:rsidR="0061336E" w:rsidRPr="006E1CC8" w14:paraId="6232034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9AB991B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4EBD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75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8FC2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failure high output</w:t>
            </w:r>
          </w:p>
        </w:tc>
      </w:tr>
      <w:tr w:rsidR="0061336E" w:rsidRPr="006E1CC8" w14:paraId="741907F1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3B4BA06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BFE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76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4183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ogenic shock</w:t>
            </w:r>
          </w:p>
        </w:tc>
      </w:tr>
      <w:tr w:rsidR="0061336E" w:rsidRPr="006E1CC8" w14:paraId="40BC20FA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F52A215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F172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109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78F5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opulmonary failure</w:t>
            </w:r>
          </w:p>
        </w:tc>
      </w:tr>
      <w:tr w:rsidR="0061336E" w:rsidRPr="006E1CC8" w14:paraId="3D68394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C49E5B9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A7F4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82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E288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orenal syndrome</w:t>
            </w:r>
          </w:p>
        </w:tc>
      </w:tr>
      <w:tr w:rsidR="0061336E" w:rsidRPr="006E1CC8" w14:paraId="43D4737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26AF3CC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51F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30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4232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ronic left ventricular failure</w:t>
            </w:r>
          </w:p>
        </w:tc>
      </w:tr>
      <w:tr w:rsidR="0061336E" w:rsidRPr="006E1CC8" w14:paraId="5FBA56D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85FA860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5188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308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7C0A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ronic right ventricular failure</w:t>
            </w:r>
          </w:p>
        </w:tc>
      </w:tr>
      <w:tr w:rsidR="0061336E" w:rsidRPr="006E1CC8" w14:paraId="7D70C887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AA31DDA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E533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096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A76D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 pulmonale</w:t>
            </w:r>
          </w:p>
        </w:tc>
      </w:tr>
      <w:tr w:rsidR="0061336E" w:rsidRPr="006E1CC8" w14:paraId="3579ECB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AC9CB44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E304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096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FF46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 pulmonale acute</w:t>
            </w:r>
          </w:p>
        </w:tc>
      </w:tr>
      <w:tr w:rsidR="0061336E" w:rsidRPr="006E1CC8" w14:paraId="10031E52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17AB226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1FD6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09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523F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 pulmonale chronic</w:t>
            </w:r>
          </w:p>
        </w:tc>
      </w:tr>
      <w:tr w:rsidR="0061336E" w:rsidRPr="006E1CC8" w14:paraId="24DABFC8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2AEE4B0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16EA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05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D31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jection fraction decreased</w:t>
            </w:r>
          </w:p>
        </w:tc>
      </w:tr>
      <w:tr w:rsidR="0061336E" w:rsidRPr="006E1CC8" w14:paraId="41059FF5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6FC3139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592F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196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351E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patic congestion</w:t>
            </w:r>
          </w:p>
        </w:tc>
      </w:tr>
      <w:tr w:rsidR="0061336E" w:rsidRPr="006E1CC8" w14:paraId="6B07B09F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FD64E9A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2032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144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E520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patojugular reflux</w:t>
            </w:r>
          </w:p>
        </w:tc>
      </w:tr>
      <w:tr w:rsidR="0061336E" w:rsidRPr="006E1CC8" w14:paraId="3661D766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10FC637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E898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41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D65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ft ventricular failure</w:t>
            </w:r>
          </w:p>
        </w:tc>
      </w:tr>
      <w:tr w:rsidR="0061336E" w:rsidRPr="006E1CC8" w14:paraId="3F1F7D8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291399F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733B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2489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2E9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 cardiac output syndrome</w:t>
            </w:r>
          </w:p>
        </w:tc>
      </w:tr>
      <w:tr w:rsidR="0061336E" w:rsidRPr="006E1CC8" w14:paraId="2AF66B9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61F059F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8857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497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5ACF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onatal cardiac failure</w:t>
            </w:r>
          </w:p>
        </w:tc>
      </w:tr>
      <w:tr w:rsidR="0061336E" w:rsidRPr="006E1CC8" w14:paraId="0C17195E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A89BEF8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FE65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37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3B69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bstructive shock</w:t>
            </w:r>
          </w:p>
        </w:tc>
      </w:tr>
      <w:tr w:rsidR="0061336E" w:rsidRPr="006E1CC8" w14:paraId="0A8878A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D34E60A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04FF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74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6BBF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ulmonary oedema</w:t>
            </w:r>
          </w:p>
        </w:tc>
      </w:tr>
      <w:tr w:rsidR="0061336E" w:rsidRPr="006E1CC8" w14:paraId="5F6FF2D3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08A22BF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BF12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504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EC89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ulmonary oedema neonatal</w:t>
            </w:r>
          </w:p>
        </w:tc>
      </w:tr>
      <w:tr w:rsidR="0061336E" w:rsidRPr="006E1CC8" w14:paraId="7F85DF5B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4C36530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C8CA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62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CBDF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diation associated cardiac failure</w:t>
            </w:r>
          </w:p>
        </w:tc>
      </w:tr>
      <w:tr w:rsidR="0061336E" w:rsidRPr="006E1CC8" w14:paraId="52D6DEDD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DD6B2D9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145C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753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EBFC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ght ventricular ejection fraction decreased</w:t>
            </w:r>
          </w:p>
        </w:tc>
      </w:tr>
      <w:tr w:rsidR="0061336E" w:rsidRPr="006E1CC8" w14:paraId="13B8B924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830A698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4AF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391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11A4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ght ventricular failure</w:t>
            </w:r>
          </w:p>
        </w:tc>
      </w:tr>
      <w:tr w:rsidR="0061336E" w:rsidRPr="006E1CC8" w14:paraId="2BF0AA8C" w14:textId="77777777" w:rsidTr="003F4098">
        <w:trPr>
          <w:trHeight w:val="375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</w:tcPr>
          <w:p w14:paraId="30A35798" w14:textId="77777777" w:rsidR="0061336E" w:rsidRPr="006E1CC8" w:rsidRDefault="0061336E" w:rsidP="0061336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40EF" w14:textId="77777777" w:rsidR="0061336E" w:rsidRPr="006E1CC8" w:rsidRDefault="0061336E" w:rsidP="0061336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609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B4B6" w14:textId="77777777" w:rsidR="0061336E" w:rsidRPr="006E1CC8" w:rsidRDefault="0061336E" w:rsidP="0061336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E1C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entricular failure</w:t>
            </w:r>
          </w:p>
        </w:tc>
      </w:tr>
    </w:tbl>
    <w:p w14:paraId="6BEF2020" w14:textId="77777777" w:rsidR="00CF63F2" w:rsidRPr="006E1CC8" w:rsidRDefault="00CF63F2" w:rsidP="005F18EC">
      <w:pPr>
        <w:rPr>
          <w:rFonts w:ascii="Times New Roman" w:hAnsi="Times New Roman" w:cs="Times New Roman"/>
          <w:sz w:val="24"/>
        </w:rPr>
        <w:sectPr w:rsidR="00CF63F2" w:rsidRPr="006E1CC8" w:rsidSect="008E7300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512B20F" w14:textId="4274CA04" w:rsidR="00081EFE" w:rsidRPr="006E1CC8" w:rsidRDefault="00B41580" w:rsidP="00BE3967">
      <w:pPr>
        <w:tabs>
          <w:tab w:val="left" w:pos="5378"/>
        </w:tabs>
        <w:rPr>
          <w:rFonts w:ascii="Times New Roman" w:hAnsi="Times New Roman"/>
          <w:b/>
          <w:sz w:val="32"/>
          <w:szCs w:val="24"/>
        </w:rPr>
      </w:pPr>
      <w:r w:rsidRPr="00B41580">
        <w:rPr>
          <w:rFonts w:ascii="Times New Roman" w:hAnsi="Times New Roman"/>
          <w:b/>
          <w:sz w:val="32"/>
        </w:rPr>
        <w:lastRenderedPageBreak/>
        <w:t xml:space="preserve">Supplementary </w:t>
      </w:r>
      <w:r w:rsidR="00463E57" w:rsidRPr="006E1CC8">
        <w:rPr>
          <w:rFonts w:ascii="Times New Roman" w:hAnsi="Times New Roman"/>
          <w:b/>
          <w:sz w:val="32"/>
        </w:rPr>
        <w:t>Table</w:t>
      </w:r>
      <w:r w:rsidR="00BE3967" w:rsidRPr="006E1CC8">
        <w:rPr>
          <w:rFonts w:ascii="Times New Roman" w:hAnsi="Times New Roman"/>
          <w:b/>
          <w:sz w:val="32"/>
        </w:rPr>
        <w:t xml:space="preserve"> 2 </w:t>
      </w:r>
      <w:r w:rsidR="00BE3967" w:rsidRPr="006E1CC8">
        <w:rPr>
          <w:rFonts w:ascii="Times New Roman" w:hAnsi="Times New Roman"/>
          <w:b/>
          <w:sz w:val="32"/>
          <w:szCs w:val="24"/>
        </w:rPr>
        <w:t xml:space="preserve">Comparison of </w:t>
      </w:r>
      <w:r>
        <w:rPr>
          <w:rFonts w:ascii="Times New Roman" w:hAnsi="Times New Roman"/>
          <w:b/>
          <w:sz w:val="32"/>
          <w:szCs w:val="24"/>
        </w:rPr>
        <w:t xml:space="preserve">AKI </w:t>
      </w:r>
      <w:r w:rsidR="00BE3967" w:rsidRPr="006E1CC8">
        <w:rPr>
          <w:rFonts w:ascii="Times New Roman" w:hAnsi="Times New Roman"/>
          <w:b/>
          <w:sz w:val="32"/>
          <w:szCs w:val="24"/>
        </w:rPr>
        <w:t xml:space="preserve">signals with concomitant use of analgesics using PRR and </w:t>
      </w:r>
      <w:r w:rsidR="00081EFE" w:rsidRPr="006E1CC8">
        <w:rPr>
          <w:rFonts w:ascii="Times New Roman" w:hAnsi="Times New Roman"/>
          <w:b/>
          <w:sz w:val="32"/>
          <w:szCs w:val="24"/>
        </w:rPr>
        <w:t>EBGM</w:t>
      </w:r>
    </w:p>
    <w:tbl>
      <w:tblPr>
        <w:tblpPr w:leftFromText="142" w:rightFromText="142" w:vertAnchor="page" w:horzAnchor="margin" w:tblpY="1549"/>
        <w:tblW w:w="156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9"/>
        <w:gridCol w:w="1941"/>
        <w:gridCol w:w="1942"/>
        <w:gridCol w:w="1942"/>
        <w:gridCol w:w="1942"/>
        <w:gridCol w:w="1942"/>
        <w:gridCol w:w="1942"/>
      </w:tblGrid>
      <w:tr w:rsidR="00362071" w:rsidRPr="006E1CC8" w14:paraId="400AD623" w14:textId="77777777" w:rsidTr="00362071">
        <w:trPr>
          <w:trHeight w:val="567"/>
        </w:trPr>
        <w:tc>
          <w:tcPr>
            <w:tcW w:w="3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</w:tcPr>
          <w:p w14:paraId="46413002" w14:textId="77777777" w:rsidR="00362071" w:rsidRPr="00362071" w:rsidRDefault="00362071" w:rsidP="00362071">
            <w:pPr>
              <w:snapToGrid w:val="0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DDB9B49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Cases 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br/>
              <w:t>with AKI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7CE12232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Cases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br/>
              <w:t xml:space="preserve"> without AKI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63E9E0D5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PR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1E633135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χ2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5E639252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 w:hint="eastAsia"/>
                <w:b/>
                <w:bCs/>
                <w:sz w:val="28"/>
                <w:szCs w:val="24"/>
              </w:rPr>
              <w:t>E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BGM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2CF14C5A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EB05</w:t>
            </w:r>
          </w:p>
        </w:tc>
      </w:tr>
      <w:tr w:rsidR="00362071" w:rsidRPr="006E1CC8" w14:paraId="47BCAA60" w14:textId="77777777" w:rsidTr="00362071">
        <w:trPr>
          <w:trHeight w:val="567"/>
        </w:trPr>
        <w:tc>
          <w:tcPr>
            <w:tcW w:w="3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7AC5D474" w14:textId="77777777" w:rsidR="00362071" w:rsidRPr="006E1CC8" w:rsidRDefault="00362071" w:rsidP="00362071">
            <w:pPr>
              <w:snapToGrid w:val="0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sz w:val="28"/>
                <w:szCs w:val="24"/>
              </w:rPr>
              <w:t>Valacyclovir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2745AE2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sz w:val="28"/>
                <w:szCs w:val="24"/>
              </w:rPr>
              <w:t>864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14CF4395" w14:textId="5DF7B1E4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2</w:t>
            </w:r>
            <w:r w:rsidR="0010031E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,</w:t>
            </w: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020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6E60566F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10.18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00E0E015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6848.24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4E012D91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sz w:val="28"/>
                <w:szCs w:val="24"/>
              </w:rPr>
              <w:t>9.75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  <w:hideMark/>
          </w:tcPr>
          <w:p w14:paraId="1E3DE666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/>
                <w:bCs/>
                <w:sz w:val="28"/>
                <w:szCs w:val="24"/>
              </w:rPr>
              <w:t>9.14</w:t>
            </w:r>
          </w:p>
        </w:tc>
      </w:tr>
      <w:tr w:rsidR="00362071" w:rsidRPr="006E1CC8" w14:paraId="3AA2FB8D" w14:textId="77777777" w:rsidTr="00362071">
        <w:trPr>
          <w:trHeight w:val="567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2BE0FE1E" w14:textId="77777777" w:rsidR="00362071" w:rsidRPr="006E1CC8" w:rsidRDefault="00362071" w:rsidP="00362071">
            <w:pPr>
              <w:snapToGrid w:val="0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sz w:val="28"/>
                <w:szCs w:val="24"/>
              </w:rPr>
              <w:t>NSAIDs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81852F" w14:textId="02706680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sz w:val="28"/>
                <w:szCs w:val="24"/>
              </w:rPr>
              <w:t>1</w:t>
            </w:r>
            <w:r w:rsidR="0010031E">
              <w:rPr>
                <w:rFonts w:ascii="Times New Roman" w:hAnsi="Times New Roman" w:cs="Times New Roman"/>
                <w:sz w:val="28"/>
                <w:szCs w:val="24"/>
              </w:rPr>
              <w:t>,</w:t>
            </w:r>
            <w:bookmarkStart w:id="0" w:name="_GoBack"/>
            <w:bookmarkEnd w:id="0"/>
            <w:r w:rsidRPr="006E1CC8">
              <w:rPr>
                <w:rFonts w:ascii="Times New Roman" w:hAnsi="Times New Roman" w:cs="Times New Roman"/>
                <w:sz w:val="28"/>
                <w:szCs w:val="24"/>
              </w:rPr>
              <w:t>588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10DF566F" w14:textId="0A1836B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43</w:t>
            </w:r>
            <w:r w:rsidR="0010031E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,</w:t>
            </w: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091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6303ABA0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1.21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1EDC0805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51.06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7A2C7B0F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/>
                <w:sz w:val="28"/>
                <w:szCs w:val="24"/>
              </w:rPr>
              <w:t>1.10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  <w:hideMark/>
          </w:tcPr>
          <w:p w14:paraId="1779E716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/>
                <w:sz w:val="28"/>
                <w:szCs w:val="24"/>
              </w:rPr>
              <w:t>1.05</w:t>
            </w:r>
          </w:p>
        </w:tc>
      </w:tr>
      <w:tr w:rsidR="00362071" w:rsidRPr="006E1CC8" w14:paraId="02CA23CD" w14:textId="77777777" w:rsidTr="00362071">
        <w:trPr>
          <w:trHeight w:val="567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199931C8" w14:textId="77777777" w:rsidR="00362071" w:rsidRPr="006E1CC8" w:rsidRDefault="00362071" w:rsidP="00362071">
            <w:pPr>
              <w:snapToGrid w:val="0"/>
              <w:jc w:val="left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sz w:val="28"/>
                <w:szCs w:val="24"/>
              </w:rPr>
              <w:t>Acetaminophen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5178C2A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sz w:val="28"/>
                <w:szCs w:val="24"/>
              </w:rPr>
              <w:t>284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1368FE2D" w14:textId="5D8673E0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7</w:t>
            </w:r>
            <w:r w:rsidR="0010031E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,</w:t>
            </w: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654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3DEBD2CC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1.22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1B02BCC5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10.71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5310912E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/>
                <w:sz w:val="28"/>
                <w:szCs w:val="24"/>
              </w:rPr>
              <w:t>1.05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  <w:hideMark/>
          </w:tcPr>
          <w:p w14:paraId="3D9E73B8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/>
                <w:sz w:val="28"/>
                <w:szCs w:val="24"/>
              </w:rPr>
              <w:t>0.94</w:t>
            </w:r>
          </w:p>
        </w:tc>
      </w:tr>
      <w:tr w:rsidR="00362071" w:rsidRPr="006E1CC8" w14:paraId="118F6E3C" w14:textId="77777777" w:rsidTr="00362071">
        <w:trPr>
          <w:trHeight w:val="567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1FCC2DAA" w14:textId="77777777" w:rsidR="00362071" w:rsidRPr="006E1CC8" w:rsidRDefault="00362071" w:rsidP="00362071">
            <w:pPr>
              <w:snapToGrid w:val="0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sz w:val="28"/>
                <w:szCs w:val="24"/>
              </w:rPr>
              <w:t>VACV and NSAIDs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700A374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sz w:val="28"/>
                <w:szCs w:val="24"/>
              </w:rPr>
              <w:t>328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6E8BA208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390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7DD407B6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15.52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4A38C63B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4450.75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7F199BAC" w14:textId="70297D86" w:rsidR="00362071" w:rsidRPr="006E1CC8" w:rsidRDefault="000546B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 w:hint="eastAsia"/>
                <w:sz w:val="28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4"/>
              </w:rPr>
              <w:t>4.67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  <w:hideMark/>
          </w:tcPr>
          <w:p w14:paraId="14761850" w14:textId="041BD151" w:rsidR="00362071" w:rsidRPr="006E1CC8" w:rsidRDefault="000546B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13.23</w:t>
            </w:r>
          </w:p>
        </w:tc>
      </w:tr>
      <w:tr w:rsidR="00362071" w:rsidRPr="006E1CC8" w14:paraId="42FE2BD9" w14:textId="77777777" w:rsidTr="00362071">
        <w:trPr>
          <w:trHeight w:val="567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4684BDFA" w14:textId="77777777" w:rsidR="00362071" w:rsidRPr="006E1CC8" w:rsidRDefault="00362071" w:rsidP="00362071">
            <w:pPr>
              <w:snapToGrid w:val="0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VACV and 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a</w:t>
            </w:r>
            <w:r w:rsidRPr="006E1CC8">
              <w:rPr>
                <w:rFonts w:ascii="Times New Roman" w:hAnsi="Times New Roman" w:cs="Times New Roman"/>
                <w:b/>
                <w:sz w:val="28"/>
                <w:szCs w:val="24"/>
              </w:rPr>
              <w:t>cetaminophen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D78F2EA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sz w:val="28"/>
                <w:szCs w:val="24"/>
              </w:rPr>
              <w:t>20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40BE5B4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123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67781D67" w14:textId="5F6A970F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8"/>
                <w:szCs w:val="24"/>
              </w:rPr>
              <w:t>4.75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060CF1A8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sz w:val="28"/>
                <w:szCs w:val="24"/>
              </w:rPr>
              <w:t>57.15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399F6976" w14:textId="28B5B358" w:rsidR="00362071" w:rsidRPr="006E1CC8" w:rsidRDefault="000546B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0546B1">
              <w:rPr>
                <w:rFonts w:ascii="Times New Roman" w:hAnsi="Times New Roman" w:cs="Times New Roman"/>
                <w:sz w:val="28"/>
                <w:szCs w:val="24"/>
              </w:rPr>
              <w:t>3.89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  <w:hideMark/>
          </w:tcPr>
          <w:p w14:paraId="339DACE2" w14:textId="77777777" w:rsidR="00362071" w:rsidRPr="006E1CC8" w:rsidRDefault="00362071" w:rsidP="00362071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/>
                <w:sz w:val="28"/>
                <w:szCs w:val="24"/>
              </w:rPr>
              <w:t>1.00</w:t>
            </w:r>
          </w:p>
        </w:tc>
      </w:tr>
    </w:tbl>
    <w:p w14:paraId="7E3C844D" w14:textId="7E1471EC" w:rsidR="00081EFE" w:rsidRPr="006E1CC8" w:rsidRDefault="003D57C2" w:rsidP="00BE3967">
      <w:pPr>
        <w:tabs>
          <w:tab w:val="left" w:pos="5378"/>
        </w:tabs>
        <w:rPr>
          <w:rFonts w:ascii="Times New Roman" w:hAnsi="Times New Roman"/>
          <w:sz w:val="28"/>
          <w:szCs w:val="24"/>
        </w:rPr>
      </w:pPr>
      <w:r w:rsidRPr="006E1CC8">
        <w:rPr>
          <w:rFonts w:ascii="Times New Roman" w:hAnsi="Times New Roman"/>
          <w:sz w:val="28"/>
          <w:szCs w:val="24"/>
        </w:rPr>
        <w:t>PRR</w:t>
      </w:r>
      <w:r w:rsidR="00B41580">
        <w:rPr>
          <w:rFonts w:ascii="Times New Roman" w:hAnsi="Times New Roman"/>
          <w:sz w:val="28"/>
          <w:szCs w:val="24"/>
        </w:rPr>
        <w:t>,</w:t>
      </w:r>
      <w:r w:rsidRPr="006E1CC8">
        <w:rPr>
          <w:rFonts w:ascii="Times New Roman" w:hAnsi="Times New Roman"/>
          <w:sz w:val="28"/>
          <w:szCs w:val="24"/>
        </w:rPr>
        <w:t xml:space="preserve"> </w:t>
      </w:r>
      <w:r w:rsidR="00B41580">
        <w:rPr>
          <w:rFonts w:ascii="Times New Roman" w:hAnsi="Times New Roman" w:cs="Times New Roman"/>
          <w:sz w:val="26"/>
          <w:szCs w:val="26"/>
        </w:rPr>
        <w:t>p</w:t>
      </w:r>
      <w:r w:rsidRPr="006E1CC8">
        <w:rPr>
          <w:rFonts w:ascii="Times New Roman" w:hAnsi="Times New Roman" w:cs="Times New Roman"/>
          <w:sz w:val="26"/>
          <w:szCs w:val="26"/>
        </w:rPr>
        <w:t xml:space="preserve">roportional </w:t>
      </w:r>
      <w:r w:rsidR="00B41580">
        <w:rPr>
          <w:rFonts w:ascii="Times New Roman" w:hAnsi="Times New Roman" w:cs="Times New Roman"/>
          <w:sz w:val="26"/>
          <w:szCs w:val="26"/>
        </w:rPr>
        <w:t>r</w:t>
      </w:r>
      <w:r w:rsidRPr="006E1CC8">
        <w:rPr>
          <w:rFonts w:ascii="Times New Roman" w:hAnsi="Times New Roman" w:cs="Times New Roman"/>
          <w:sz w:val="26"/>
          <w:szCs w:val="26"/>
        </w:rPr>
        <w:t xml:space="preserve">eporting </w:t>
      </w:r>
      <w:r w:rsidR="00B41580">
        <w:rPr>
          <w:rFonts w:ascii="Times New Roman" w:hAnsi="Times New Roman" w:cs="Times New Roman"/>
          <w:sz w:val="26"/>
          <w:szCs w:val="26"/>
        </w:rPr>
        <w:t>r</w:t>
      </w:r>
      <w:r w:rsidRPr="006E1CC8">
        <w:rPr>
          <w:rFonts w:ascii="Times New Roman" w:hAnsi="Times New Roman" w:cs="Times New Roman"/>
          <w:sz w:val="26"/>
          <w:szCs w:val="26"/>
        </w:rPr>
        <w:t>atios</w:t>
      </w:r>
      <w:r w:rsidR="00B41580">
        <w:rPr>
          <w:rFonts w:ascii="Times New Roman" w:hAnsi="Times New Roman" w:cs="Times New Roman"/>
          <w:sz w:val="26"/>
          <w:szCs w:val="26"/>
        </w:rPr>
        <w:t>;</w:t>
      </w:r>
      <w:r w:rsidRPr="006E1CC8">
        <w:rPr>
          <w:rFonts w:ascii="Times New Roman" w:hAnsi="Times New Roman"/>
          <w:sz w:val="28"/>
          <w:szCs w:val="24"/>
        </w:rPr>
        <w:t xml:space="preserve"> EBGM</w:t>
      </w:r>
      <w:r w:rsidR="00B41580">
        <w:rPr>
          <w:rFonts w:ascii="Times New Roman" w:hAnsi="Times New Roman"/>
          <w:sz w:val="28"/>
          <w:szCs w:val="24"/>
        </w:rPr>
        <w:t>,</w:t>
      </w:r>
      <w:r w:rsidR="00081EFE" w:rsidRPr="006E1CC8">
        <w:t xml:space="preserve"> </w:t>
      </w:r>
      <w:r w:rsidR="00B41580">
        <w:rPr>
          <w:rFonts w:ascii="Times New Roman" w:hAnsi="Times New Roman"/>
          <w:sz w:val="28"/>
          <w:szCs w:val="24"/>
        </w:rPr>
        <w:t>e</w:t>
      </w:r>
      <w:r w:rsidRPr="006E1CC8">
        <w:rPr>
          <w:rFonts w:ascii="Times New Roman" w:hAnsi="Times New Roman"/>
          <w:sz w:val="28"/>
          <w:szCs w:val="24"/>
        </w:rPr>
        <w:t xml:space="preserve">mpirical Bayes </w:t>
      </w:r>
      <w:r w:rsidR="00B41580">
        <w:rPr>
          <w:rFonts w:ascii="Times New Roman" w:hAnsi="Times New Roman"/>
          <w:sz w:val="28"/>
          <w:szCs w:val="24"/>
        </w:rPr>
        <w:t>g</w:t>
      </w:r>
      <w:r w:rsidRPr="006E1CC8">
        <w:rPr>
          <w:rFonts w:ascii="Times New Roman" w:hAnsi="Times New Roman"/>
          <w:sz w:val="28"/>
          <w:szCs w:val="24"/>
        </w:rPr>
        <w:t xml:space="preserve">eometric </w:t>
      </w:r>
      <w:r w:rsidR="00B41580">
        <w:rPr>
          <w:rFonts w:ascii="Times New Roman" w:hAnsi="Times New Roman"/>
          <w:sz w:val="28"/>
          <w:szCs w:val="24"/>
        </w:rPr>
        <w:t>m</w:t>
      </w:r>
      <w:r w:rsidRPr="006E1CC8">
        <w:rPr>
          <w:rFonts w:ascii="Times New Roman" w:hAnsi="Times New Roman"/>
          <w:sz w:val="28"/>
          <w:szCs w:val="24"/>
        </w:rPr>
        <w:t>ean</w:t>
      </w:r>
      <w:r w:rsidR="00B41580">
        <w:rPr>
          <w:rFonts w:ascii="Times New Roman" w:hAnsi="Times New Roman"/>
          <w:sz w:val="28"/>
          <w:szCs w:val="24"/>
        </w:rPr>
        <w:t>;</w:t>
      </w:r>
      <w:r w:rsidR="00081EFE" w:rsidRPr="006E1CC8">
        <w:rPr>
          <w:rFonts w:ascii="Times New Roman" w:hAnsi="Times New Roman"/>
          <w:sz w:val="28"/>
          <w:szCs w:val="24"/>
        </w:rPr>
        <w:t xml:space="preserve"> </w:t>
      </w:r>
      <w:r w:rsidRPr="006E1CC8">
        <w:rPr>
          <w:rFonts w:ascii="Times New Roman" w:hAnsi="Times New Roman"/>
          <w:sz w:val="28"/>
          <w:szCs w:val="24"/>
        </w:rPr>
        <w:t>EB05</w:t>
      </w:r>
      <w:r w:rsidR="00B41580">
        <w:rPr>
          <w:rFonts w:ascii="Times New Roman" w:hAnsi="Times New Roman"/>
          <w:sz w:val="28"/>
          <w:szCs w:val="24"/>
        </w:rPr>
        <w:t>,</w:t>
      </w:r>
      <w:r w:rsidRPr="006E1CC8">
        <w:rPr>
          <w:rFonts w:ascii="Times New Roman" w:hAnsi="Times New Roman"/>
          <w:sz w:val="28"/>
          <w:szCs w:val="24"/>
        </w:rPr>
        <w:t xml:space="preserve"> </w:t>
      </w:r>
      <w:r w:rsidR="00081EFE" w:rsidRPr="006E1CC8">
        <w:rPr>
          <w:rFonts w:ascii="Times New Roman" w:hAnsi="Times New Roman"/>
          <w:sz w:val="28"/>
          <w:szCs w:val="24"/>
        </w:rPr>
        <w:t>lower limit of the 95% confidence interval</w:t>
      </w:r>
      <w:r w:rsidR="00B41580">
        <w:rPr>
          <w:rFonts w:ascii="Times New Roman" w:hAnsi="Times New Roman"/>
          <w:sz w:val="28"/>
          <w:szCs w:val="24"/>
        </w:rPr>
        <w:t>; VACV, v</w:t>
      </w:r>
      <w:r w:rsidR="00B41580" w:rsidRPr="00B41580">
        <w:rPr>
          <w:rFonts w:ascii="Times New Roman" w:hAnsi="Times New Roman"/>
          <w:sz w:val="28"/>
          <w:szCs w:val="24"/>
        </w:rPr>
        <w:t>alacyclovir</w:t>
      </w:r>
      <w:r w:rsidR="00B41580">
        <w:rPr>
          <w:rFonts w:ascii="Times New Roman" w:hAnsi="Times New Roman"/>
          <w:sz w:val="28"/>
          <w:szCs w:val="24"/>
        </w:rPr>
        <w:t>; NSAIDs, non-steroidal anti-inflammatory drugs</w:t>
      </w:r>
    </w:p>
    <w:p w14:paraId="5B957DC5" w14:textId="16E30AA0" w:rsidR="009C1B61" w:rsidRPr="006E1CC8" w:rsidRDefault="009C1B61">
      <w:pPr>
        <w:widowControl/>
        <w:jc w:val="left"/>
        <w:rPr>
          <w:rFonts w:ascii="Times New Roman" w:hAnsi="Times New Roman"/>
          <w:sz w:val="28"/>
          <w:szCs w:val="24"/>
        </w:rPr>
      </w:pPr>
      <w:r w:rsidRPr="006E1CC8">
        <w:rPr>
          <w:rFonts w:ascii="Times New Roman" w:hAnsi="Times New Roman"/>
          <w:sz w:val="28"/>
          <w:szCs w:val="24"/>
        </w:rPr>
        <w:br w:type="page"/>
      </w:r>
    </w:p>
    <w:p w14:paraId="73A01F6A" w14:textId="7529B168" w:rsidR="009C1B61" w:rsidRPr="006E1CC8" w:rsidRDefault="00B41580" w:rsidP="009C1B61">
      <w:pPr>
        <w:tabs>
          <w:tab w:val="left" w:pos="5378"/>
        </w:tabs>
        <w:rPr>
          <w:rFonts w:ascii="Times New Roman" w:hAnsi="Times New Roman"/>
          <w:b/>
          <w:sz w:val="32"/>
          <w:szCs w:val="24"/>
        </w:rPr>
      </w:pPr>
      <w:r w:rsidRPr="00B41580">
        <w:rPr>
          <w:rFonts w:ascii="Times New Roman" w:hAnsi="Times New Roman"/>
          <w:b/>
          <w:sz w:val="32"/>
        </w:rPr>
        <w:lastRenderedPageBreak/>
        <w:t>Supplementary</w:t>
      </w:r>
      <w:r w:rsidRPr="006E1CC8" w:rsidDel="00B41580">
        <w:rPr>
          <w:rFonts w:ascii="Times New Roman" w:hAnsi="Times New Roman"/>
          <w:b/>
          <w:sz w:val="32"/>
        </w:rPr>
        <w:t xml:space="preserve"> </w:t>
      </w:r>
      <w:r w:rsidR="00463E57" w:rsidRPr="006E1CC8">
        <w:rPr>
          <w:rFonts w:ascii="Times New Roman" w:hAnsi="Times New Roman"/>
          <w:b/>
          <w:sz w:val="32"/>
        </w:rPr>
        <w:t>Table</w:t>
      </w:r>
      <w:r w:rsidR="009C1B61" w:rsidRPr="006E1CC8">
        <w:rPr>
          <w:rFonts w:ascii="Times New Roman" w:hAnsi="Times New Roman"/>
          <w:b/>
          <w:sz w:val="32"/>
        </w:rPr>
        <w:t xml:space="preserve"> </w:t>
      </w:r>
      <w:r w:rsidR="00FB7A40" w:rsidRPr="006E1CC8">
        <w:rPr>
          <w:rFonts w:ascii="Times New Roman" w:hAnsi="Times New Roman"/>
          <w:b/>
          <w:sz w:val="32"/>
        </w:rPr>
        <w:t>3</w:t>
      </w:r>
      <w:r w:rsidR="009C1B61" w:rsidRPr="006E1CC8">
        <w:rPr>
          <w:rFonts w:ascii="Times New Roman" w:hAnsi="Times New Roman"/>
          <w:b/>
          <w:sz w:val="32"/>
        </w:rPr>
        <w:t xml:space="preserve"> </w:t>
      </w:r>
      <w:r w:rsidR="00FB7A40" w:rsidRPr="006E1CC8">
        <w:rPr>
          <w:rFonts w:ascii="Times New Roman" w:hAnsi="Times New Roman"/>
          <w:b/>
          <w:sz w:val="32"/>
          <w:szCs w:val="24"/>
        </w:rPr>
        <w:t xml:space="preserve">VACV-related AKI </w:t>
      </w:r>
      <w:r>
        <w:rPr>
          <w:rFonts w:ascii="Times New Roman" w:hAnsi="Times New Roman"/>
          <w:b/>
          <w:sz w:val="32"/>
          <w:szCs w:val="24"/>
        </w:rPr>
        <w:t xml:space="preserve">signals </w:t>
      </w:r>
      <w:r w:rsidR="00FB7A40" w:rsidRPr="006E1CC8">
        <w:rPr>
          <w:rFonts w:ascii="Times New Roman" w:hAnsi="Times New Roman"/>
          <w:b/>
          <w:sz w:val="32"/>
          <w:szCs w:val="24"/>
        </w:rPr>
        <w:t>with concomitant use of RAS inhibitors and NSAIDs</w:t>
      </w:r>
      <w:r w:rsidR="009C1B61" w:rsidRPr="006E1CC8">
        <w:rPr>
          <w:rFonts w:ascii="Times New Roman" w:hAnsi="Times New Roman"/>
          <w:b/>
          <w:sz w:val="32"/>
          <w:szCs w:val="24"/>
        </w:rPr>
        <w:t xml:space="preserve"> using PRR and EBGM</w:t>
      </w:r>
    </w:p>
    <w:tbl>
      <w:tblPr>
        <w:tblpPr w:leftFromText="142" w:rightFromText="142" w:vertAnchor="page" w:horzAnchor="margin" w:tblpY="2383"/>
        <w:tblW w:w="1556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12"/>
        <w:gridCol w:w="1941"/>
        <w:gridCol w:w="1942"/>
        <w:gridCol w:w="1942"/>
        <w:gridCol w:w="1942"/>
        <w:gridCol w:w="1942"/>
        <w:gridCol w:w="1942"/>
      </w:tblGrid>
      <w:tr w:rsidR="009C1B61" w:rsidRPr="006E1CC8" w14:paraId="0B77A439" w14:textId="77777777" w:rsidTr="009C1B61">
        <w:trPr>
          <w:trHeight w:val="567"/>
        </w:trPr>
        <w:tc>
          <w:tcPr>
            <w:tcW w:w="39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</w:tcPr>
          <w:p w14:paraId="3F914699" w14:textId="77777777" w:rsidR="009C1B61" w:rsidRPr="006E1CC8" w:rsidRDefault="009C1B61" w:rsidP="00F5364C">
            <w:pPr>
              <w:snapToGrid w:val="0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34E2802" w14:textId="3529F915" w:rsidR="009C1B61" w:rsidRPr="006E1CC8" w:rsidRDefault="009C1B61" w:rsidP="00F5364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Cases </w:t>
            </w:r>
            <w:r w:rsidR="001C64CF"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br/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with AKI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2861B90F" w14:textId="264561D0" w:rsidR="009C1B61" w:rsidRPr="006E1CC8" w:rsidRDefault="009C1B61" w:rsidP="00F5364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 xml:space="preserve">Cases </w:t>
            </w:r>
            <w:r w:rsidR="001C64CF"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br/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without AKI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4805303E" w14:textId="77777777" w:rsidR="009C1B61" w:rsidRPr="006E1CC8" w:rsidRDefault="009C1B61" w:rsidP="00F5364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PR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0A18926B" w14:textId="77777777" w:rsidR="009C1B61" w:rsidRPr="006E1CC8" w:rsidRDefault="009C1B61" w:rsidP="00F5364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χ2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6BB5C8D1" w14:textId="77777777" w:rsidR="009C1B61" w:rsidRPr="006E1CC8" w:rsidRDefault="009C1B61" w:rsidP="00F5364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 w:hint="eastAsia"/>
                <w:b/>
                <w:bCs/>
                <w:sz w:val="28"/>
                <w:szCs w:val="24"/>
              </w:rPr>
              <w:t>E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BGM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37E5F1BD" w14:textId="77777777" w:rsidR="009C1B61" w:rsidRPr="006E1CC8" w:rsidRDefault="009C1B61" w:rsidP="00F5364C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EB05</w:t>
            </w:r>
          </w:p>
        </w:tc>
      </w:tr>
      <w:tr w:rsidR="00A923BE" w:rsidRPr="006E1CC8" w14:paraId="1F4B7F58" w14:textId="77777777" w:rsidTr="00A923BE">
        <w:trPr>
          <w:trHeight w:val="567"/>
        </w:trPr>
        <w:tc>
          <w:tcPr>
            <w:tcW w:w="39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07E3D9E7" w14:textId="6F89B025" w:rsidR="00A923BE" w:rsidRPr="006E1CC8" w:rsidRDefault="00A923BE" w:rsidP="00A923B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CC8">
              <w:rPr>
                <w:rFonts w:ascii="Times New Roman" w:eastAsia="Meiryo UI" w:hAnsi="Times New Roman" w:cs="Times New Roman"/>
                <w:b/>
                <w:color w:val="000000"/>
                <w:kern w:val="24"/>
                <w:sz w:val="24"/>
                <w:szCs w:val="24"/>
              </w:rPr>
              <w:t>VACV</w:t>
            </w:r>
          </w:p>
        </w:tc>
        <w:tc>
          <w:tcPr>
            <w:tcW w:w="19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B2B396D" w14:textId="605A8C40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5446E183" w14:textId="78C94C71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00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3E465367" w14:textId="1B5ACC6D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2AFA7714" w14:textId="4B21F545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2.80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65B6F9E1" w14:textId="2428B09B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bCs/>
                <w:sz w:val="24"/>
                <w:szCs w:val="24"/>
              </w:rPr>
              <w:t>8.57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379D0EBF" w14:textId="480BE2E1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bCs/>
                <w:sz w:val="24"/>
                <w:szCs w:val="24"/>
              </w:rPr>
              <w:t>8.04</w:t>
            </w:r>
          </w:p>
        </w:tc>
      </w:tr>
      <w:tr w:rsidR="00A923BE" w:rsidRPr="006E1CC8" w14:paraId="01A75AA3" w14:textId="77777777" w:rsidTr="00A923BE">
        <w:trPr>
          <w:trHeight w:val="567"/>
        </w:trPr>
        <w:tc>
          <w:tcPr>
            <w:tcW w:w="3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2E611129" w14:textId="10377401" w:rsidR="00A923BE" w:rsidRPr="006E1CC8" w:rsidRDefault="00A923BE" w:rsidP="00A923B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CC8">
              <w:rPr>
                <w:rFonts w:ascii="Times New Roman" w:eastAsia="Meiryo UI" w:hAnsi="Times New Roman" w:cs="Times New Roman"/>
                <w:b/>
                <w:color w:val="000000"/>
                <w:kern w:val="24"/>
                <w:sz w:val="24"/>
                <w:szCs w:val="24"/>
              </w:rPr>
              <w:t>NSAIDs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CDC2297" w14:textId="50FAC0E6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00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0427ECC0" w14:textId="7D426FD5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100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0AB238D3" w14:textId="6546797F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723ABD88" w14:textId="337A9A93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9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5286042A" w14:textId="0B0BB0E7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7A5A9F8A" w14:textId="5A8E3541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A923BE" w:rsidRPr="006E1CC8" w14:paraId="35C7136E" w14:textId="77777777" w:rsidTr="00A923BE">
        <w:trPr>
          <w:trHeight w:val="567"/>
        </w:trPr>
        <w:tc>
          <w:tcPr>
            <w:tcW w:w="3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78CBB286" w14:textId="3A6A07E1" w:rsidR="00A923BE" w:rsidRPr="006E1CC8" w:rsidRDefault="00A923BE" w:rsidP="00A923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CC8">
              <w:rPr>
                <w:rFonts w:ascii="Times New Roman" w:eastAsia="Meiryo UI" w:hAnsi="Times New Roman" w:cs="Times New Roman"/>
                <w:b/>
                <w:color w:val="000000"/>
                <w:kern w:val="24"/>
                <w:sz w:val="24"/>
                <w:szCs w:val="24"/>
              </w:rPr>
              <w:t>RAS inhibitors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98CC058" w14:textId="3EC72075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00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67BBC35D" w14:textId="240F627F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100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2942A6FF" w14:textId="253BD1F3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7D0D40CD" w14:textId="7BC0DAAA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9.84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007BF336" w14:textId="1C9DE651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2E2E001D" w14:textId="709973E2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A923BE" w:rsidRPr="006E1CC8" w14:paraId="27C44812" w14:textId="77777777" w:rsidTr="00A923BE">
        <w:trPr>
          <w:trHeight w:val="567"/>
        </w:trPr>
        <w:tc>
          <w:tcPr>
            <w:tcW w:w="3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31413F76" w14:textId="42A2D211" w:rsidR="00A923BE" w:rsidRPr="006E1CC8" w:rsidRDefault="00A923BE" w:rsidP="00A923B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CC8">
              <w:rPr>
                <w:rFonts w:ascii="Times New Roman" w:eastAsia="Meiryo UI" w:hAnsi="Times New Roman" w:cs="Times New Roman"/>
                <w:b/>
                <w:color w:val="000000"/>
                <w:kern w:val="24"/>
                <w:sz w:val="24"/>
                <w:szCs w:val="24"/>
              </w:rPr>
              <w:t>VACV+NSAIDs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F2C6198" w14:textId="1006994E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54A8C1E2" w14:textId="6833F450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6922E7BF" w14:textId="0E54357E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7B2172C2" w14:textId="575C3788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4.01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4D3C7DA7" w14:textId="49FFA9B9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24AD4F34" w14:textId="701F0B86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</w:tr>
      <w:tr w:rsidR="00A923BE" w:rsidRPr="006E1CC8" w14:paraId="5BB71D48" w14:textId="77777777" w:rsidTr="00A923BE">
        <w:trPr>
          <w:trHeight w:val="567"/>
        </w:trPr>
        <w:tc>
          <w:tcPr>
            <w:tcW w:w="3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300DADA3" w14:textId="6D9EDBA4" w:rsidR="00A923BE" w:rsidRPr="006E1CC8" w:rsidRDefault="00A923BE" w:rsidP="00A923B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CC8">
              <w:rPr>
                <w:rFonts w:ascii="Times New Roman" w:eastAsia="Meiryo UI" w:hAnsi="Times New Roman" w:cs="Times New Roman"/>
                <w:b/>
                <w:color w:val="000000"/>
                <w:kern w:val="24"/>
                <w:sz w:val="24"/>
                <w:szCs w:val="24"/>
              </w:rPr>
              <w:t>VACV+RAS inhibitors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7CB0A8D" w14:textId="2C309CFF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63608FDF" w14:textId="6003A6BF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0A7C5740" w14:textId="2DBA66D2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5F2BE1AE" w14:textId="3FF59C0D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2.56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317DA93A" w14:textId="720A1467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3CD1E7D1" w14:textId="07BDB606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</w:tr>
      <w:tr w:rsidR="00A923BE" w:rsidRPr="006E1CC8" w14:paraId="051B8E1B" w14:textId="77777777" w:rsidTr="00A923BE">
        <w:trPr>
          <w:trHeight w:val="567"/>
        </w:trPr>
        <w:tc>
          <w:tcPr>
            <w:tcW w:w="3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1AEB43A0" w14:textId="4D72F424" w:rsidR="00A923BE" w:rsidRPr="006E1CC8" w:rsidRDefault="00A923BE" w:rsidP="00A923BE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CC8">
              <w:rPr>
                <w:rFonts w:ascii="Times New Roman" w:eastAsia="Meiryo UI" w:hAnsi="Times New Roman" w:cs="Times New Roman"/>
                <w:b/>
                <w:color w:val="000000"/>
                <w:kern w:val="24"/>
                <w:sz w:val="24"/>
                <w:szCs w:val="24"/>
              </w:rPr>
              <w:t>VACV+NSAIDs+RAS inhibitors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E8E1D40" w14:textId="0720CB80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3D050F12" w14:textId="102BA660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061FF1D2" w14:textId="7FC14CF7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128CB552" w14:textId="424980D2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4.94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3B14CED3" w14:textId="13FCA860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284F4BCC" w14:textId="5ED41416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</w:tr>
      <w:tr w:rsidR="00A923BE" w:rsidRPr="006E1CC8" w14:paraId="4F374428" w14:textId="77777777" w:rsidTr="00A923BE">
        <w:trPr>
          <w:trHeight w:val="567"/>
        </w:trPr>
        <w:tc>
          <w:tcPr>
            <w:tcW w:w="391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</w:tcPr>
          <w:p w14:paraId="21766303" w14:textId="6519B687" w:rsidR="00A923BE" w:rsidRPr="006E1CC8" w:rsidRDefault="00A923BE" w:rsidP="00A923BE">
            <w:pPr>
              <w:snapToGrid w:val="0"/>
              <w:rPr>
                <w:rFonts w:ascii="Times New Roman" w:eastAsia="Meiryo UI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6E1CC8">
              <w:rPr>
                <w:rFonts w:ascii="Times New Roman" w:eastAsia="Meiryo UI" w:hAnsi="Times New Roman" w:cs="Times New Roman"/>
                <w:b/>
                <w:color w:val="000000"/>
                <w:kern w:val="24"/>
                <w:sz w:val="24"/>
                <w:szCs w:val="24"/>
              </w:rPr>
              <w:t>NSAIDs+RAS inhibitors</w:t>
            </w:r>
          </w:p>
        </w:tc>
        <w:tc>
          <w:tcPr>
            <w:tcW w:w="19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5C140DB" w14:textId="759A5F2E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71E1F86F" w14:textId="7834FE5E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1003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0504A33A" w14:textId="751E1610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 w:rsidR="00667A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1DF6A6F0" w14:textId="3E411A31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5</w:t>
            </w:r>
            <w:r w:rsidR="00C60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1A6F07E0" w14:textId="09136617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9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308DE92E" w14:textId="48402884" w:rsidR="00A923BE" w:rsidRPr="006E1CC8" w:rsidRDefault="00A923BE" w:rsidP="00A92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C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</w:tbl>
    <w:p w14:paraId="1F1B4BC8" w14:textId="61E57080" w:rsidR="00754A56" w:rsidRPr="006E1CC8" w:rsidRDefault="00754A56" w:rsidP="00BE3967">
      <w:pPr>
        <w:tabs>
          <w:tab w:val="left" w:pos="5378"/>
        </w:tabs>
        <w:rPr>
          <w:rFonts w:ascii="Times New Roman" w:hAnsi="Times New Roman" w:cs="Times New Roman"/>
          <w:sz w:val="24"/>
          <w:szCs w:val="24"/>
        </w:rPr>
      </w:pPr>
    </w:p>
    <w:p w14:paraId="3A19BA23" w14:textId="77777777" w:rsidR="00754A56" w:rsidRPr="006E1CC8" w:rsidRDefault="00754A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E1CC8">
        <w:rPr>
          <w:rFonts w:ascii="Times New Roman" w:hAnsi="Times New Roman" w:cs="Times New Roman"/>
          <w:sz w:val="24"/>
          <w:szCs w:val="24"/>
        </w:rPr>
        <w:br w:type="page"/>
      </w:r>
    </w:p>
    <w:p w14:paraId="2DB35A90" w14:textId="248A9E16" w:rsidR="00B555D6" w:rsidRPr="006E1CC8" w:rsidRDefault="00B41580" w:rsidP="00B555D6">
      <w:pPr>
        <w:adjustRightInd w:val="0"/>
        <w:snapToGrid w:val="0"/>
        <w:rPr>
          <w:b/>
          <w:sz w:val="32"/>
        </w:rPr>
      </w:pPr>
      <w:r w:rsidRPr="00B41580">
        <w:rPr>
          <w:rFonts w:ascii="Times New Roman" w:hAnsi="Times New Roman"/>
          <w:b/>
          <w:sz w:val="32"/>
        </w:rPr>
        <w:lastRenderedPageBreak/>
        <w:t>Supplementary</w:t>
      </w:r>
      <w:r w:rsidRPr="006E1CC8" w:rsidDel="00B41580">
        <w:rPr>
          <w:rFonts w:ascii="Times New Roman" w:hAnsi="Times New Roman"/>
          <w:b/>
          <w:sz w:val="32"/>
          <w:szCs w:val="24"/>
        </w:rPr>
        <w:t xml:space="preserve"> </w:t>
      </w:r>
      <w:r w:rsidR="00AF38A4" w:rsidRPr="006E1CC8">
        <w:rPr>
          <w:rFonts w:ascii="Times New Roman" w:hAnsi="Times New Roman"/>
          <w:b/>
          <w:sz w:val="32"/>
          <w:szCs w:val="24"/>
        </w:rPr>
        <w:t xml:space="preserve">Table </w:t>
      </w:r>
      <w:r w:rsidR="00371A08">
        <w:rPr>
          <w:rFonts w:ascii="Times New Roman" w:hAnsi="Times New Roman"/>
          <w:b/>
          <w:sz w:val="32"/>
          <w:szCs w:val="24"/>
        </w:rPr>
        <w:t>4</w:t>
      </w:r>
      <w:r w:rsidR="00AF38A4" w:rsidRPr="006E1CC8">
        <w:rPr>
          <w:rFonts w:ascii="Times New Roman" w:hAnsi="Times New Roman"/>
          <w:b/>
          <w:sz w:val="32"/>
          <w:szCs w:val="24"/>
        </w:rPr>
        <w:t xml:space="preserve"> </w:t>
      </w:r>
      <w:r>
        <w:rPr>
          <w:rFonts w:ascii="Times New Roman" w:hAnsi="Times New Roman"/>
          <w:b/>
          <w:sz w:val="32"/>
          <w:szCs w:val="24"/>
        </w:rPr>
        <w:t>C</w:t>
      </w:r>
      <w:r w:rsidR="00AF38A4" w:rsidRPr="006E1CC8">
        <w:rPr>
          <w:rFonts w:ascii="Times New Roman" w:hAnsi="Times New Roman"/>
          <w:b/>
          <w:sz w:val="32"/>
          <w:szCs w:val="24"/>
        </w:rPr>
        <w:t xml:space="preserve">omparison </w:t>
      </w:r>
      <w:r>
        <w:rPr>
          <w:rFonts w:ascii="Times New Roman" w:hAnsi="Times New Roman"/>
          <w:b/>
          <w:sz w:val="32"/>
          <w:szCs w:val="24"/>
        </w:rPr>
        <w:t xml:space="preserve">with </w:t>
      </w:r>
      <w:r w:rsidR="00AF38A4" w:rsidRPr="006E1CC8">
        <w:rPr>
          <w:rFonts w:ascii="Times New Roman" w:hAnsi="Times New Roman"/>
          <w:b/>
          <w:sz w:val="32"/>
          <w:szCs w:val="24"/>
        </w:rPr>
        <w:t>VACV-related AKI signal in FAERS</w:t>
      </w:r>
    </w:p>
    <w:p w14:paraId="189489FA" w14:textId="03C58CC6" w:rsidR="00B555D6" w:rsidRPr="006E1CC8" w:rsidRDefault="00B555D6" w:rsidP="00B555D6">
      <w:pPr>
        <w:adjustRightInd w:val="0"/>
        <w:snapToGrid w:val="0"/>
        <w:rPr>
          <w:rFonts w:ascii="Times New Roman" w:hAnsi="Times New Roman"/>
          <w:b/>
          <w:sz w:val="32"/>
          <w:szCs w:val="24"/>
        </w:rPr>
      </w:pPr>
    </w:p>
    <w:tbl>
      <w:tblPr>
        <w:tblpPr w:leftFromText="142" w:rightFromText="142" w:horzAnchor="margin" w:tblpY="585"/>
        <w:tblW w:w="1590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2"/>
        <w:gridCol w:w="2041"/>
        <w:gridCol w:w="2041"/>
        <w:gridCol w:w="2721"/>
        <w:gridCol w:w="2721"/>
        <w:gridCol w:w="2126"/>
      </w:tblGrid>
      <w:tr w:rsidR="00B555D6" w:rsidRPr="006E1CC8" w14:paraId="50937175" w14:textId="77777777" w:rsidTr="00B555D6">
        <w:trPr>
          <w:trHeight w:val="689"/>
        </w:trPr>
        <w:tc>
          <w:tcPr>
            <w:tcW w:w="42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</w:tcPr>
          <w:p w14:paraId="157DFF42" w14:textId="77777777" w:rsidR="00B555D6" w:rsidRPr="006E1CC8" w:rsidRDefault="00B555D6" w:rsidP="00B555D6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1DB64CBD" w14:textId="77777777" w:rsidR="00B555D6" w:rsidRPr="006E1CC8" w:rsidRDefault="00B555D6" w:rsidP="00B555D6">
            <w:pPr>
              <w:ind w:rightChars="-810" w:right="-1701"/>
              <w:jc w:val="center"/>
              <w:rPr>
                <w:rFonts w:ascii="Times New Roman" w:hAnsi="Times New Roman" w:cs="Times New Roman"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Cases 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with AKI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AAA641" w14:textId="77777777" w:rsidR="00B555D6" w:rsidRPr="006E1CC8" w:rsidRDefault="00B555D6" w:rsidP="00B555D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Cases 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without AKI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2EB90346" w14:textId="77777777" w:rsidR="00B555D6" w:rsidRPr="006E1CC8" w:rsidRDefault="00B555D6" w:rsidP="00B555D6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Crude ROR 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(95% CI)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0ABF716B" w14:textId="77777777" w:rsidR="00B555D6" w:rsidRPr="006E1CC8" w:rsidRDefault="00B555D6" w:rsidP="00B555D6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Adjusted ROR 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(95% CI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D6ED94E" w14:textId="77777777" w:rsidR="00B555D6" w:rsidRPr="006E1CC8" w:rsidRDefault="00B555D6" w:rsidP="00B555D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i/>
                <w:sz w:val="28"/>
              </w:rPr>
              <w:t>p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 value</w:t>
            </w:r>
          </w:p>
        </w:tc>
      </w:tr>
      <w:tr w:rsidR="00B555D6" w:rsidRPr="006E1CC8" w14:paraId="00474B53" w14:textId="77777777" w:rsidTr="00AF38A4">
        <w:trPr>
          <w:trHeight w:val="1351"/>
        </w:trPr>
        <w:tc>
          <w:tcPr>
            <w:tcW w:w="42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4374738A" w14:textId="77777777" w:rsidR="00B555D6" w:rsidRPr="006E1CC8" w:rsidRDefault="00B555D6" w:rsidP="00B555D6">
            <w:pPr>
              <w:snapToGrid w:val="0"/>
              <w:rPr>
                <w:rFonts w:ascii="Times New Roman" w:hAnsi="Times New Roman" w:cs="Times New Roman"/>
                <w:b/>
                <w:sz w:val="32"/>
              </w:rPr>
            </w:pPr>
            <w:r w:rsidRPr="006E1CC8">
              <w:rPr>
                <w:rFonts w:ascii="Times New Roman" w:hAnsi="Times New Roman" w:cs="Times New Roman"/>
                <w:b/>
                <w:sz w:val="32"/>
              </w:rPr>
              <w:t>Valacyclovir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65814D65" w14:textId="320A862F" w:rsidR="00B555D6" w:rsidRPr="006E1CC8" w:rsidRDefault="001F5733" w:rsidP="00B555D6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6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7</w:t>
            </w:r>
          </w:p>
        </w:tc>
        <w:tc>
          <w:tcPr>
            <w:tcW w:w="20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831AD9" w14:textId="61542AD6" w:rsidR="00B555D6" w:rsidRPr="006E1CC8" w:rsidRDefault="001F5733" w:rsidP="00B555D6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7</w:t>
            </w:r>
            <w:r w:rsidR="005C36FA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868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2DF8B60A" w14:textId="77777777" w:rsidR="00B555D6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3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12</w:t>
            </w:r>
          </w:p>
          <w:p w14:paraId="3CA9B3AD" w14:textId="1363D5B8" w:rsidR="002D07AC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2.87–3.39)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77C6D98E" w14:textId="7844635E" w:rsidR="00B555D6" w:rsidRPr="006E1CC8" w:rsidRDefault="00AF38A4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3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65</w:t>
            </w:r>
          </w:p>
          <w:p w14:paraId="2E1A4C3C" w14:textId="4B79E9B2" w:rsidR="00AF38A4" w:rsidRPr="006E1CC8" w:rsidRDefault="00AF38A4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3.36–3.9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1EB707D" w14:textId="77777777" w:rsidR="00B555D6" w:rsidRPr="006E1CC8" w:rsidRDefault="00B555D6" w:rsidP="00B555D6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&lt; 0.0001</w:t>
            </w:r>
          </w:p>
        </w:tc>
      </w:tr>
      <w:tr w:rsidR="00AF38A4" w:rsidRPr="006E1CC8" w14:paraId="19430CDB" w14:textId="77777777" w:rsidTr="00AF38A4">
        <w:trPr>
          <w:trHeight w:val="1351"/>
        </w:trPr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4A214F72" w14:textId="77777777" w:rsidR="00AF38A4" w:rsidRPr="006E1CC8" w:rsidRDefault="00AF38A4" w:rsidP="00AF38A4">
            <w:pPr>
              <w:snapToGrid w:val="0"/>
              <w:rPr>
                <w:rFonts w:ascii="Times New Roman" w:hAnsi="Times New Roman" w:cs="Times New Roman"/>
                <w:b/>
                <w:sz w:val="32"/>
              </w:rPr>
            </w:pPr>
            <w:r w:rsidRPr="006E1CC8">
              <w:rPr>
                <w:rFonts w:ascii="Times New Roman" w:hAnsi="Times New Roman" w:cs="Times New Roman"/>
                <w:b/>
                <w:sz w:val="32"/>
              </w:rPr>
              <w:t>NSAIDs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7AF1AD44" w14:textId="090B7D8F" w:rsidR="00AF38A4" w:rsidRPr="006E1CC8" w:rsidRDefault="00AF38A4" w:rsidP="00AF38A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2</w:t>
            </w:r>
            <w:r w:rsidR="005C36FA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780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9104AA" w14:textId="74FC3F56" w:rsidR="00AF38A4" w:rsidRPr="006E1CC8" w:rsidRDefault="00AF38A4" w:rsidP="00AF38A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7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6</w:t>
            </w:r>
            <w:r w:rsidR="005C36FA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6CB60F25" w14:textId="77777777" w:rsidR="00AF38A4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1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58</w:t>
            </w:r>
          </w:p>
          <w:p w14:paraId="6A6CA414" w14:textId="6F3F9B00" w:rsidR="002D07AC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.52–1.64)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33898EAA" w14:textId="72206127" w:rsidR="00AF38A4" w:rsidRPr="006E1CC8" w:rsidRDefault="00AF38A4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1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70</w:t>
            </w:r>
          </w:p>
          <w:p w14:paraId="6E6028D3" w14:textId="4F24DB89" w:rsidR="00AF38A4" w:rsidRPr="006E1CC8" w:rsidRDefault="00AF38A4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(1.63–1.77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A0B2979" w14:textId="77777777" w:rsidR="00AF38A4" w:rsidRPr="006E1CC8" w:rsidRDefault="00AF38A4" w:rsidP="00AF38A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&lt; 0.0001</w:t>
            </w:r>
          </w:p>
        </w:tc>
      </w:tr>
      <w:tr w:rsidR="00AF38A4" w:rsidRPr="006E1CC8" w14:paraId="2F5F5E99" w14:textId="77777777" w:rsidTr="00AF38A4">
        <w:trPr>
          <w:trHeight w:val="1351"/>
        </w:trPr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3C50F7D0" w14:textId="77777777" w:rsidR="00AF38A4" w:rsidRPr="006E1CC8" w:rsidRDefault="00AF38A4" w:rsidP="00AF38A4">
            <w:pPr>
              <w:snapToGrid w:val="0"/>
              <w:rPr>
                <w:rFonts w:ascii="Times New Roman" w:hAnsi="Times New Roman" w:cs="Times New Roman"/>
                <w:b/>
                <w:sz w:val="32"/>
              </w:rPr>
            </w:pPr>
            <w:r w:rsidRPr="006E1CC8">
              <w:rPr>
                <w:rFonts w:ascii="Times New Roman" w:hAnsi="Times New Roman" w:cs="Times New Roman"/>
                <w:b/>
                <w:sz w:val="32"/>
              </w:rPr>
              <w:t>Acetaminophen</w:t>
            </w:r>
          </w:p>
          <w:p w14:paraId="093FC0A1" w14:textId="77777777" w:rsidR="00AF38A4" w:rsidRPr="006E1CC8" w:rsidRDefault="00AF38A4" w:rsidP="00AF38A4">
            <w:pPr>
              <w:rPr>
                <w:rFonts w:ascii="Times New Roman" w:hAnsi="Times New Roman" w:cs="Times New Roman"/>
                <w:b/>
                <w:sz w:val="32"/>
              </w:rPr>
            </w:pP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6DCDA0B3" w14:textId="2DB4B834" w:rsidR="00AF38A4" w:rsidRPr="006E1CC8" w:rsidRDefault="00AF38A4" w:rsidP="00AF38A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3</w:t>
            </w:r>
            <w:r w:rsidR="005C36FA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649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49AE66C" w14:textId="0C16C027" w:rsidR="00AF38A4" w:rsidRPr="006E1CC8" w:rsidRDefault="00AF38A4" w:rsidP="00AF38A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7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6</w:t>
            </w:r>
            <w:r w:rsidR="005C36FA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73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57689002" w14:textId="4082E63D" w:rsidR="00AF38A4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2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09</w:t>
            </w:r>
          </w:p>
          <w:p w14:paraId="500C59E5" w14:textId="2999DEB9" w:rsidR="002D07AC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2.02–2.16)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1F8600C4" w14:textId="77777777" w:rsidR="00AF38A4" w:rsidRPr="006E1CC8" w:rsidRDefault="00AF38A4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2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21</w:t>
            </w:r>
          </w:p>
          <w:p w14:paraId="5A21C2C4" w14:textId="63369453" w:rsidR="00AF38A4" w:rsidRPr="006E1CC8" w:rsidRDefault="00AF38A4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2.14–2.29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C39C59F" w14:textId="67097FD8" w:rsidR="00AF38A4" w:rsidRPr="006E1CC8" w:rsidRDefault="006E12F0" w:rsidP="00AF38A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&lt; 0.0001</w:t>
            </w:r>
          </w:p>
        </w:tc>
      </w:tr>
      <w:tr w:rsidR="00AF38A4" w:rsidRPr="006E1CC8" w14:paraId="698E7F25" w14:textId="77777777" w:rsidTr="00AF38A4">
        <w:trPr>
          <w:trHeight w:val="1351"/>
        </w:trPr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78BCD464" w14:textId="77777777" w:rsidR="00AF38A4" w:rsidRPr="006E1CC8" w:rsidRDefault="00AF38A4" w:rsidP="00AF38A4">
            <w:pPr>
              <w:snapToGrid w:val="0"/>
              <w:rPr>
                <w:rFonts w:ascii="Times New Roman" w:hAnsi="Times New Roman" w:cs="Times New Roman"/>
                <w:b/>
                <w:sz w:val="32"/>
              </w:rPr>
            </w:pPr>
            <w:r w:rsidRPr="006E1CC8">
              <w:rPr>
                <w:rFonts w:ascii="Times New Roman" w:hAnsi="Times New Roman" w:cs="Times New Roman"/>
                <w:b/>
                <w:sz w:val="32"/>
              </w:rPr>
              <w:t>VACV and NSAIDs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7F2D0519" w14:textId="65DB4F22" w:rsidR="00AF38A4" w:rsidRPr="006E1CC8" w:rsidRDefault="00AF38A4" w:rsidP="00AF38A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1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82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D298B30" w14:textId="1787CDB7" w:rsidR="00AF38A4" w:rsidRPr="006E1CC8" w:rsidRDefault="00AF38A4" w:rsidP="00AF38A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7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9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6EA6FFA7" w14:textId="77777777" w:rsidR="00AF38A4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9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55</w:t>
            </w:r>
          </w:p>
          <w:p w14:paraId="13C27A93" w14:textId="51B296CE" w:rsidR="002D07AC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.52–1.64)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4E1E572D" w14:textId="77777777" w:rsidR="00AF38A4" w:rsidRPr="006E1CC8" w:rsidRDefault="00AF38A4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1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.77</w:t>
            </w:r>
          </w:p>
          <w:p w14:paraId="3CC9FE4C" w14:textId="6278F80C" w:rsidR="00AF38A4" w:rsidRPr="006E1CC8" w:rsidRDefault="00AF38A4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="009F3423" w:rsidRPr="006E1CC8">
              <w:rPr>
                <w:rFonts w:ascii="Times New Roman" w:hAnsi="Times New Roman" w:cs="Times New Roman"/>
                <w:sz w:val="32"/>
                <w:szCs w:val="32"/>
              </w:rPr>
              <w:t>10.00–13.85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C2D8686" w14:textId="77777777" w:rsidR="00AF38A4" w:rsidRPr="006E1CC8" w:rsidRDefault="00AF38A4" w:rsidP="00AF38A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&lt; 0.0001</w:t>
            </w:r>
          </w:p>
        </w:tc>
      </w:tr>
      <w:tr w:rsidR="00AF38A4" w:rsidRPr="006E1CC8" w14:paraId="30318E48" w14:textId="77777777" w:rsidTr="00AF38A4">
        <w:trPr>
          <w:trHeight w:val="1351"/>
        </w:trPr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1AB09EB0" w14:textId="77777777" w:rsidR="00AF38A4" w:rsidRPr="006E1CC8" w:rsidRDefault="00AF38A4" w:rsidP="00AF38A4">
            <w:pPr>
              <w:snapToGrid w:val="0"/>
              <w:rPr>
                <w:rFonts w:ascii="Times New Roman" w:hAnsi="Times New Roman" w:cs="Times New Roman"/>
                <w:b/>
                <w:sz w:val="32"/>
              </w:rPr>
            </w:pPr>
            <w:r w:rsidRPr="006E1CC8">
              <w:rPr>
                <w:rFonts w:ascii="Times New Roman" w:hAnsi="Times New Roman" w:cs="Times New Roman"/>
                <w:b/>
                <w:sz w:val="32"/>
              </w:rPr>
              <w:t>VACV and acetaminophen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04C47D2A" w14:textId="72A0C593" w:rsidR="00AF38A4" w:rsidRPr="006E1CC8" w:rsidRDefault="00AF38A4" w:rsidP="00AF38A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5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0262B8" w14:textId="0C16B85E" w:rsidR="00AF38A4" w:rsidRPr="006E1CC8" w:rsidRDefault="00AF38A4" w:rsidP="00AF38A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7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13324B15" w14:textId="39BF7B3F" w:rsidR="00AF38A4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3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15</w:t>
            </w:r>
          </w:p>
          <w:p w14:paraId="1C2414D0" w14:textId="481CCE29" w:rsidR="002D07AC" w:rsidRPr="006E1CC8" w:rsidRDefault="002D07AC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2.36–4.19)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24F796B7" w14:textId="77777777" w:rsidR="00AF38A4" w:rsidRPr="006E1CC8" w:rsidRDefault="00527A97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3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32</w:t>
            </w:r>
          </w:p>
          <w:p w14:paraId="262711AD" w14:textId="560152C8" w:rsidR="00527A97" w:rsidRPr="006E1CC8" w:rsidRDefault="00527A97" w:rsidP="00AF38A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2.50–4.41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3DDD497" w14:textId="77777777" w:rsidR="00AF38A4" w:rsidRPr="006E1CC8" w:rsidRDefault="00AF38A4" w:rsidP="00AF38A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&lt; 0.0001</w:t>
            </w:r>
          </w:p>
        </w:tc>
      </w:tr>
      <w:tr w:rsidR="00AF38A4" w:rsidRPr="006E1CC8" w14:paraId="7275D761" w14:textId="77777777" w:rsidTr="00B555D6">
        <w:trPr>
          <w:trHeight w:val="1010"/>
        </w:trPr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782C296F" w14:textId="77777777" w:rsidR="00AF38A4" w:rsidRPr="006E1CC8" w:rsidRDefault="00AF38A4" w:rsidP="00AF38A4">
            <w:pPr>
              <w:snapToGrid w:val="0"/>
              <w:rPr>
                <w:rFonts w:ascii="Times New Roman" w:hAnsi="Times New Roman"/>
                <w:b/>
                <w:sz w:val="32"/>
              </w:rPr>
            </w:pPr>
            <w:r w:rsidRPr="006E1CC8">
              <w:rPr>
                <w:rFonts w:ascii="Times New Roman" w:hAnsi="Times New Roman"/>
                <w:b/>
                <w:sz w:val="32"/>
              </w:rPr>
              <w:t>Reference group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513E79E4" w14:textId="1EDA44B0" w:rsidR="00AF38A4" w:rsidRPr="006E1CC8" w:rsidRDefault="00AF38A4" w:rsidP="00AF38A4">
            <w:pPr>
              <w:ind w:rightChars="-810" w:right="-1701"/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6E1CC8">
              <w:rPr>
                <w:rFonts w:ascii="Times New Roman" w:hAnsi="Times New Roman" w:hint="eastAsia"/>
                <w:sz w:val="32"/>
                <w:szCs w:val="32"/>
              </w:rPr>
              <w:t>9</w:t>
            </w:r>
            <w:r w:rsidRPr="006E1CC8">
              <w:rPr>
                <w:rFonts w:ascii="Times New Roman" w:hAnsi="Times New Roman"/>
                <w:sz w:val="32"/>
                <w:szCs w:val="32"/>
              </w:rPr>
              <w:t>4</w:t>
            </w:r>
            <w:r w:rsidR="005C36FA">
              <w:rPr>
                <w:rFonts w:ascii="Times New Roman" w:hAnsi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/>
                <w:sz w:val="32"/>
                <w:szCs w:val="32"/>
              </w:rPr>
              <w:t>815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4D6EF53" w14:textId="3E2EA770" w:rsidR="00AF38A4" w:rsidRPr="006E1CC8" w:rsidRDefault="00AF38A4" w:rsidP="00AF38A4">
            <w:pPr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6E1CC8">
              <w:rPr>
                <w:rFonts w:ascii="Times New Roman" w:hAnsi="Times New Roman" w:hint="eastAsia"/>
                <w:sz w:val="32"/>
                <w:szCs w:val="32"/>
              </w:rPr>
              <w:t>4</w:t>
            </w:r>
            <w:r w:rsidR="005C36FA">
              <w:rPr>
                <w:rFonts w:ascii="Times New Roman" w:hAnsi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/>
                <w:sz w:val="32"/>
                <w:szCs w:val="32"/>
              </w:rPr>
              <w:t>409</w:t>
            </w:r>
            <w:r w:rsidR="005C36FA">
              <w:rPr>
                <w:rFonts w:ascii="Times New Roman" w:hAnsi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/>
                <w:sz w:val="32"/>
                <w:szCs w:val="32"/>
              </w:rPr>
              <w:t>350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  <w:hideMark/>
          </w:tcPr>
          <w:p w14:paraId="24A838A4" w14:textId="77777777" w:rsidR="00AF38A4" w:rsidRPr="006E1CC8" w:rsidRDefault="00AF38A4" w:rsidP="00AF38A4">
            <w:pPr>
              <w:snapToGrid w:val="0"/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6E1CC8">
              <w:rPr>
                <w:rFonts w:ascii="Times New Roman" w:hAnsi="Times New Roman"/>
                <w:sz w:val="32"/>
                <w:szCs w:val="32"/>
              </w:rPr>
              <w:t>1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  <w:hideMark/>
          </w:tcPr>
          <w:p w14:paraId="6491BE39" w14:textId="77777777" w:rsidR="00AF38A4" w:rsidRPr="006E1CC8" w:rsidRDefault="00AF38A4" w:rsidP="00AF38A4">
            <w:pPr>
              <w:snapToGrid w:val="0"/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6E1CC8">
              <w:rPr>
                <w:rFonts w:ascii="Times New Roman" w:hAnsi="Times New Roman"/>
                <w:sz w:val="32"/>
                <w:szCs w:val="32"/>
              </w:rPr>
              <w:t>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63B77F5" w14:textId="77777777" w:rsidR="00AF38A4" w:rsidRPr="006E1CC8" w:rsidRDefault="00AF38A4" w:rsidP="00AF38A4">
            <w:pPr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6E1CC8">
              <w:rPr>
                <w:rFonts w:ascii="Times New Roman" w:hAnsi="Times New Roman" w:hint="eastAsia"/>
                <w:sz w:val="32"/>
                <w:szCs w:val="32"/>
              </w:rPr>
              <w:t>-</w:t>
            </w:r>
          </w:p>
        </w:tc>
      </w:tr>
    </w:tbl>
    <w:p w14:paraId="1D2E7265" w14:textId="42E34DA8" w:rsidR="008A688B" w:rsidRPr="006E1CC8" w:rsidRDefault="008A688B" w:rsidP="00BE3967">
      <w:pPr>
        <w:tabs>
          <w:tab w:val="left" w:pos="5378"/>
        </w:tabs>
        <w:rPr>
          <w:rFonts w:ascii="Times New Roman" w:hAnsi="Times New Roman" w:cs="Times New Roman"/>
          <w:sz w:val="24"/>
          <w:szCs w:val="24"/>
        </w:rPr>
      </w:pPr>
    </w:p>
    <w:p w14:paraId="252710A8" w14:textId="77777777" w:rsidR="008A688B" w:rsidRPr="006E1CC8" w:rsidRDefault="008A68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E1CC8">
        <w:rPr>
          <w:rFonts w:ascii="Times New Roman" w:hAnsi="Times New Roman" w:cs="Times New Roman"/>
          <w:sz w:val="24"/>
          <w:szCs w:val="24"/>
        </w:rPr>
        <w:br w:type="page"/>
      </w:r>
    </w:p>
    <w:p w14:paraId="3A1D397A" w14:textId="77777777" w:rsidR="00371A08" w:rsidRPr="006E1CC8" w:rsidRDefault="00371A08" w:rsidP="00371A08">
      <w:pPr>
        <w:adjustRightInd w:val="0"/>
        <w:snapToGrid w:val="0"/>
        <w:rPr>
          <w:rFonts w:ascii="Times New Roman" w:hAnsi="Times New Roman"/>
          <w:b/>
          <w:sz w:val="32"/>
          <w:szCs w:val="24"/>
        </w:rPr>
      </w:pPr>
      <w:r w:rsidRPr="00B41580">
        <w:rPr>
          <w:rFonts w:ascii="Times New Roman" w:hAnsi="Times New Roman"/>
          <w:b/>
          <w:sz w:val="32"/>
        </w:rPr>
        <w:lastRenderedPageBreak/>
        <w:t>Supplementary</w:t>
      </w:r>
      <w:r w:rsidRPr="006E1CC8" w:rsidDel="00B41580">
        <w:rPr>
          <w:rFonts w:ascii="Times New Roman" w:hAnsi="Times New Roman"/>
          <w:b/>
          <w:sz w:val="32"/>
          <w:szCs w:val="24"/>
        </w:rPr>
        <w:t xml:space="preserve"> </w:t>
      </w:r>
      <w:r w:rsidRPr="006E1CC8">
        <w:rPr>
          <w:rFonts w:ascii="Times New Roman" w:hAnsi="Times New Roman"/>
          <w:b/>
          <w:sz w:val="32"/>
          <w:szCs w:val="24"/>
        </w:rPr>
        <w:t xml:space="preserve">Table </w:t>
      </w:r>
      <w:r>
        <w:rPr>
          <w:rFonts w:ascii="Times New Roman" w:hAnsi="Times New Roman"/>
          <w:b/>
          <w:sz w:val="32"/>
          <w:szCs w:val="24"/>
        </w:rPr>
        <w:t>5</w:t>
      </w:r>
      <w:r w:rsidRPr="006E1CC8">
        <w:rPr>
          <w:rFonts w:ascii="Times New Roman" w:hAnsi="Times New Roman"/>
          <w:b/>
          <w:sz w:val="32"/>
          <w:szCs w:val="24"/>
        </w:rPr>
        <w:t xml:space="preserve"> </w:t>
      </w:r>
    </w:p>
    <w:p w14:paraId="0E32D7FD" w14:textId="77777777" w:rsidR="00371A08" w:rsidRPr="006E1CC8" w:rsidRDefault="00371A08" w:rsidP="00371A08">
      <w:pPr>
        <w:adjustRightInd w:val="0"/>
        <w:snapToGrid w:val="0"/>
        <w:rPr>
          <w:rFonts w:ascii="Times New Roman" w:hAnsi="Times New Roman"/>
          <w:b/>
          <w:sz w:val="32"/>
          <w:szCs w:val="24"/>
        </w:rPr>
      </w:pPr>
      <w:r w:rsidRPr="006E1CC8">
        <w:rPr>
          <w:rFonts w:ascii="Times New Roman" w:hAnsi="Times New Roman"/>
          <w:b/>
          <w:sz w:val="32"/>
          <w:szCs w:val="24"/>
        </w:rPr>
        <w:t xml:space="preserve">Characteristics of candidate risk factors for AKI with concomitant use of VACV and </w:t>
      </w:r>
      <w:r>
        <w:rPr>
          <w:rFonts w:ascii="Times New Roman" w:hAnsi="Times New Roman"/>
          <w:b/>
          <w:sz w:val="32"/>
          <w:szCs w:val="24"/>
        </w:rPr>
        <w:t>a</w:t>
      </w:r>
      <w:r w:rsidRPr="006E1CC8">
        <w:rPr>
          <w:rFonts w:ascii="Times New Roman" w:hAnsi="Times New Roman"/>
          <w:b/>
          <w:sz w:val="32"/>
          <w:szCs w:val="24"/>
        </w:rPr>
        <w:t>cetaminophen</w:t>
      </w:r>
    </w:p>
    <w:p w14:paraId="4F94B025" w14:textId="77777777" w:rsidR="00371A08" w:rsidRPr="006E1CC8" w:rsidRDefault="00371A08" w:rsidP="00371A08">
      <w:pPr>
        <w:adjustRightInd w:val="0"/>
        <w:snapToGrid w:val="0"/>
        <w:rPr>
          <w:rFonts w:ascii="Times New Roman" w:hAnsi="Times New Roman"/>
          <w:b/>
          <w:sz w:val="32"/>
          <w:szCs w:val="24"/>
        </w:rPr>
      </w:pPr>
    </w:p>
    <w:p w14:paraId="16364DDE" w14:textId="77777777" w:rsidR="00371A08" w:rsidRPr="006E1CC8" w:rsidRDefault="00371A08" w:rsidP="00371A08">
      <w:pPr>
        <w:adjustRightInd w:val="0"/>
        <w:snapToGrid w:val="0"/>
        <w:rPr>
          <w:rFonts w:ascii="Times New Roman" w:hAnsi="Times New Roman"/>
          <w:b/>
          <w:sz w:val="32"/>
          <w:szCs w:val="24"/>
        </w:rPr>
      </w:pPr>
    </w:p>
    <w:p w14:paraId="3C55E9A2" w14:textId="77777777" w:rsidR="00371A08" w:rsidRPr="006E1CC8" w:rsidRDefault="00371A08" w:rsidP="00371A08">
      <w:pPr>
        <w:adjustRightInd w:val="0"/>
        <w:snapToGrid w:val="0"/>
        <w:rPr>
          <w:rFonts w:ascii="Times New Roman" w:hAnsi="Times New Roman"/>
          <w:b/>
          <w:sz w:val="32"/>
          <w:szCs w:val="24"/>
        </w:rPr>
      </w:pPr>
    </w:p>
    <w:p w14:paraId="46F0B73B" w14:textId="77777777" w:rsidR="00371A08" w:rsidRPr="006E1CC8" w:rsidRDefault="00371A08" w:rsidP="00371A08">
      <w:pPr>
        <w:adjustRightInd w:val="0"/>
        <w:snapToGrid w:val="0"/>
        <w:rPr>
          <w:rFonts w:ascii="Times New Roman" w:hAnsi="Times New Roman"/>
          <w:b/>
          <w:sz w:val="32"/>
          <w:szCs w:val="24"/>
        </w:rPr>
      </w:pPr>
    </w:p>
    <w:tbl>
      <w:tblPr>
        <w:tblpPr w:leftFromText="142" w:rightFromText="142" w:vertAnchor="page" w:horzAnchor="margin" w:tblpY="1711"/>
        <w:tblW w:w="145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2"/>
        <w:gridCol w:w="2788"/>
        <w:gridCol w:w="2381"/>
        <w:gridCol w:w="2721"/>
        <w:gridCol w:w="3288"/>
      </w:tblGrid>
      <w:tr w:rsidR="00371A08" w:rsidRPr="006E1CC8" w14:paraId="304648B9" w14:textId="77777777" w:rsidTr="00716264">
        <w:trPr>
          <w:trHeight w:val="689"/>
        </w:trPr>
        <w:tc>
          <w:tcPr>
            <w:tcW w:w="33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</w:tcPr>
          <w:p w14:paraId="1BB221EF" w14:textId="77777777" w:rsidR="00371A08" w:rsidRPr="006E1CC8" w:rsidRDefault="00371A08" w:rsidP="00716264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1BCC9CF3" w14:textId="77777777" w:rsidR="00371A08" w:rsidRPr="006E1CC8" w:rsidRDefault="00371A08" w:rsidP="00716264">
            <w:pPr>
              <w:ind w:rightChars="-810" w:right="-1701"/>
              <w:jc w:val="center"/>
              <w:rPr>
                <w:rFonts w:ascii="Times New Roman" w:hAnsi="Times New Roman" w:cs="Times New Roman"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>Cases with AKI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(n=20)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ADE8ED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>Cases without AKI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(n)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11CD8CFD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>Odds ratio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(95% CI)</w:t>
            </w:r>
          </w:p>
        </w:tc>
        <w:tc>
          <w:tcPr>
            <w:tcW w:w="32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A684EE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i/>
                <w:sz w:val="28"/>
              </w:rPr>
              <w:t>p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 value</w:t>
            </w:r>
          </w:p>
        </w:tc>
      </w:tr>
      <w:tr w:rsidR="00371A08" w:rsidRPr="006E1CC8" w14:paraId="5DC230C1" w14:textId="77777777" w:rsidTr="00716264">
        <w:trPr>
          <w:trHeight w:val="1351"/>
        </w:trPr>
        <w:tc>
          <w:tcPr>
            <w:tcW w:w="33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1360A5C5" w14:textId="77777777" w:rsidR="00371A08" w:rsidRPr="006E1CC8" w:rsidRDefault="00371A08" w:rsidP="00716264">
            <w:pPr>
              <w:snapToGrid w:val="0"/>
              <w:rPr>
                <w:rFonts w:ascii="Times New Roman" w:hAnsi="Times New Roman" w:cs="Times New Roman"/>
                <w:b/>
                <w:sz w:val="32"/>
              </w:rPr>
            </w:pPr>
            <w:r w:rsidRPr="006E1CC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32"/>
                <w:szCs w:val="32"/>
              </w:rPr>
              <w:t>Age ≥70, n (%)</w:t>
            </w:r>
          </w:p>
        </w:tc>
        <w:tc>
          <w:tcPr>
            <w:tcW w:w="27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7DC431C2" w14:textId="77777777" w:rsidR="00371A08" w:rsidRPr="006E1CC8" w:rsidRDefault="00371A08" w:rsidP="0071626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1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3 (65.0)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B5CC58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6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9 (56.1)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5B6D4953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2.16</w:t>
            </w:r>
          </w:p>
          <w:p w14:paraId="0AA2CA93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0.79–5.86)</w:t>
            </w:r>
          </w:p>
        </w:tc>
        <w:tc>
          <w:tcPr>
            <w:tcW w:w="32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2421F94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0.132</w:t>
            </w:r>
          </w:p>
        </w:tc>
      </w:tr>
      <w:tr w:rsidR="00371A08" w:rsidRPr="006E1CC8" w14:paraId="7B9266D9" w14:textId="77777777" w:rsidTr="00716264">
        <w:trPr>
          <w:trHeight w:val="1351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7DD53A98" w14:textId="77777777" w:rsidR="00371A08" w:rsidRPr="006E1CC8" w:rsidRDefault="00371A08" w:rsidP="00716264">
            <w:pPr>
              <w:rPr>
                <w:rFonts w:ascii="Times New Roman" w:hAnsi="Times New Roman" w:cs="Times New Roman"/>
                <w:b/>
                <w:sz w:val="32"/>
              </w:rPr>
            </w:pPr>
            <w:r w:rsidRPr="006E1CC8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Hypertension, </w:t>
            </w:r>
            <w:r w:rsidRPr="006E1CC8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32"/>
                <w:szCs w:val="32"/>
              </w:rPr>
              <w:t>n</w:t>
            </w:r>
            <w:r w:rsidRPr="006E1CC8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(%)</w:t>
            </w:r>
          </w:p>
        </w:tc>
        <w:tc>
          <w:tcPr>
            <w:tcW w:w="27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7835DB4B" w14:textId="77777777" w:rsidR="00371A08" w:rsidRPr="006E1CC8" w:rsidRDefault="00371A08" w:rsidP="0071626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8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 xml:space="preserve"> (40.0)</w:t>
            </w:r>
          </w:p>
        </w:tc>
        <w:tc>
          <w:tcPr>
            <w:tcW w:w="23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52AB2AC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2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7 (22.0)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12155604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2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11</w:t>
            </w:r>
          </w:p>
          <w:p w14:paraId="57918FA6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(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0.77–5.79)</w:t>
            </w:r>
          </w:p>
        </w:tc>
        <w:tc>
          <w:tcPr>
            <w:tcW w:w="328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640B5FD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 w:hint="eastAsia"/>
                <w:sz w:val="32"/>
                <w:szCs w:val="32"/>
              </w:rPr>
              <w:t>0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.147</w:t>
            </w:r>
          </w:p>
        </w:tc>
      </w:tr>
    </w:tbl>
    <w:p w14:paraId="3A809F06" w14:textId="77777777" w:rsidR="00371A08" w:rsidRPr="006E1CC8" w:rsidRDefault="00371A08" w:rsidP="00371A08">
      <w:pPr>
        <w:tabs>
          <w:tab w:val="left" w:pos="5378"/>
        </w:tabs>
        <w:rPr>
          <w:rFonts w:ascii="Times New Roman" w:hAnsi="Times New Roman" w:cs="Times New Roman"/>
          <w:sz w:val="24"/>
          <w:szCs w:val="24"/>
        </w:rPr>
      </w:pPr>
    </w:p>
    <w:p w14:paraId="73617D52" w14:textId="77777777" w:rsidR="00371A08" w:rsidRPr="006E1CC8" w:rsidRDefault="00371A08" w:rsidP="00371A08">
      <w:pPr>
        <w:tabs>
          <w:tab w:val="left" w:pos="5378"/>
        </w:tabs>
        <w:rPr>
          <w:rFonts w:ascii="Times New Roman" w:hAnsi="Times New Roman" w:cs="Times New Roman"/>
          <w:sz w:val="24"/>
          <w:szCs w:val="24"/>
        </w:rPr>
      </w:pPr>
    </w:p>
    <w:p w14:paraId="7E11B250" w14:textId="77777777" w:rsidR="00371A08" w:rsidRPr="006E1CC8" w:rsidRDefault="00371A08" w:rsidP="00371A08">
      <w:pPr>
        <w:rPr>
          <w:rFonts w:ascii="Times New Roman" w:hAnsi="Times New Roman" w:cs="Times New Roman"/>
          <w:sz w:val="24"/>
          <w:szCs w:val="24"/>
        </w:rPr>
      </w:pPr>
    </w:p>
    <w:p w14:paraId="07F2AD43" w14:textId="77777777" w:rsidR="00371A08" w:rsidRPr="006E1CC8" w:rsidRDefault="00371A08" w:rsidP="00371A08">
      <w:pPr>
        <w:rPr>
          <w:rFonts w:ascii="Times New Roman" w:hAnsi="Times New Roman" w:cs="Times New Roman"/>
          <w:sz w:val="24"/>
          <w:szCs w:val="24"/>
        </w:rPr>
      </w:pPr>
    </w:p>
    <w:p w14:paraId="03EDA31C" w14:textId="77777777" w:rsidR="00371A08" w:rsidRPr="006E1CC8" w:rsidRDefault="00371A08" w:rsidP="00371A08">
      <w:pPr>
        <w:rPr>
          <w:rFonts w:ascii="Times New Roman" w:hAnsi="Times New Roman" w:cs="Times New Roman"/>
          <w:sz w:val="24"/>
          <w:szCs w:val="24"/>
        </w:rPr>
      </w:pPr>
    </w:p>
    <w:p w14:paraId="4E970C63" w14:textId="77777777" w:rsidR="00371A08" w:rsidRPr="006E1CC8" w:rsidRDefault="00371A08" w:rsidP="00371A08">
      <w:pPr>
        <w:rPr>
          <w:rFonts w:ascii="Times New Roman" w:hAnsi="Times New Roman" w:cs="Times New Roman"/>
          <w:sz w:val="24"/>
          <w:szCs w:val="24"/>
        </w:rPr>
      </w:pPr>
    </w:p>
    <w:p w14:paraId="13C31A0B" w14:textId="77777777" w:rsidR="00371A08" w:rsidRPr="006E1CC8" w:rsidRDefault="00371A08" w:rsidP="00371A08">
      <w:pPr>
        <w:rPr>
          <w:rFonts w:ascii="Times New Roman" w:hAnsi="Times New Roman" w:cs="Times New Roman"/>
          <w:sz w:val="24"/>
          <w:szCs w:val="24"/>
        </w:rPr>
      </w:pPr>
    </w:p>
    <w:p w14:paraId="3ECAD6F0" w14:textId="77777777" w:rsidR="00371A08" w:rsidRPr="006E1CC8" w:rsidRDefault="00371A08" w:rsidP="00371A08">
      <w:pPr>
        <w:rPr>
          <w:rFonts w:ascii="Times New Roman" w:hAnsi="Times New Roman" w:cs="Times New Roman"/>
          <w:sz w:val="36"/>
          <w:szCs w:val="24"/>
        </w:rPr>
      </w:pPr>
      <w:r w:rsidRPr="006E1CC8">
        <w:rPr>
          <w:rFonts w:ascii="Times New Roman" w:eastAsia="ＭＳ 明朝" w:hAnsi="Times New Roman" w:cs="Times New Roman"/>
          <w:sz w:val="28"/>
        </w:rPr>
        <w:t xml:space="preserve">To characterize the risk factors for AKI with concomitant use of VACV and acetaminophen, a case-control study of the cohort was conducted. The method </w:t>
      </w:r>
      <w:r>
        <w:rPr>
          <w:rFonts w:ascii="Times New Roman" w:eastAsia="ＭＳ 明朝" w:hAnsi="Times New Roman" w:cs="Times New Roman"/>
          <w:sz w:val="28"/>
        </w:rPr>
        <w:t xml:space="preserve">used </w:t>
      </w:r>
      <w:r w:rsidRPr="006E1CC8">
        <w:rPr>
          <w:rFonts w:ascii="Times New Roman" w:eastAsia="ＭＳ 明朝" w:hAnsi="Times New Roman" w:cs="Times New Roman"/>
          <w:sz w:val="28"/>
        </w:rPr>
        <w:t xml:space="preserve">in this analysis </w:t>
      </w:r>
      <w:r>
        <w:rPr>
          <w:rFonts w:ascii="Times New Roman" w:eastAsia="ＭＳ 明朝" w:hAnsi="Times New Roman" w:cs="Times New Roman"/>
          <w:sz w:val="28"/>
        </w:rPr>
        <w:t>was the</w:t>
      </w:r>
      <w:r w:rsidRPr="006E1CC8">
        <w:rPr>
          <w:rFonts w:ascii="Times New Roman" w:eastAsia="ＭＳ 明朝" w:hAnsi="Times New Roman" w:cs="Times New Roman"/>
          <w:sz w:val="28"/>
        </w:rPr>
        <w:t xml:space="preserve"> same </w:t>
      </w:r>
      <w:r>
        <w:rPr>
          <w:rFonts w:ascii="Times New Roman" w:eastAsia="ＭＳ 明朝" w:hAnsi="Times New Roman" w:cs="Times New Roman"/>
          <w:sz w:val="28"/>
        </w:rPr>
        <w:t>as that for</w:t>
      </w:r>
      <w:r w:rsidRPr="006E1CC8">
        <w:rPr>
          <w:rFonts w:ascii="Times New Roman" w:eastAsia="ＭＳ 明朝" w:hAnsi="Times New Roman" w:cs="Times New Roman"/>
          <w:sz w:val="28"/>
        </w:rPr>
        <w:t xml:space="preserve"> concomitant use of VACV and NSA</w:t>
      </w:r>
      <w:r>
        <w:rPr>
          <w:rFonts w:ascii="Times New Roman" w:eastAsia="ＭＳ 明朝" w:hAnsi="Times New Roman" w:cs="Times New Roman"/>
          <w:sz w:val="28"/>
        </w:rPr>
        <w:t>I</w:t>
      </w:r>
      <w:r w:rsidRPr="006E1CC8">
        <w:rPr>
          <w:rFonts w:ascii="Times New Roman" w:eastAsia="ＭＳ 明朝" w:hAnsi="Times New Roman" w:cs="Times New Roman"/>
          <w:sz w:val="28"/>
        </w:rPr>
        <w:t xml:space="preserve">Ds. The explanatory variables in </w:t>
      </w:r>
      <w:r>
        <w:rPr>
          <w:rFonts w:ascii="Times New Roman" w:eastAsia="ＭＳ 明朝" w:hAnsi="Times New Roman" w:cs="Times New Roman"/>
          <w:sz w:val="28"/>
        </w:rPr>
        <w:t xml:space="preserve">the </w:t>
      </w:r>
      <w:r w:rsidRPr="006E1CC8">
        <w:rPr>
          <w:rFonts w:ascii="Times New Roman" w:eastAsia="ＭＳ 明朝" w:hAnsi="Times New Roman" w:cs="Times New Roman"/>
          <w:sz w:val="28"/>
        </w:rPr>
        <w:t xml:space="preserve">final model were selected </w:t>
      </w:r>
      <w:r>
        <w:rPr>
          <w:rFonts w:ascii="Times New Roman" w:eastAsia="ＭＳ 明朝" w:hAnsi="Times New Roman" w:cs="Times New Roman"/>
          <w:sz w:val="28"/>
        </w:rPr>
        <w:t>using a</w:t>
      </w:r>
      <w:r w:rsidRPr="006E1CC8">
        <w:rPr>
          <w:rFonts w:ascii="Times New Roman" w:eastAsia="ＭＳ 明朝" w:hAnsi="Times New Roman" w:cs="Times New Roman"/>
          <w:sz w:val="28"/>
        </w:rPr>
        <w:t xml:space="preserve"> stepwise method according to </w:t>
      </w:r>
      <w:r w:rsidRPr="00362071">
        <w:rPr>
          <w:rFonts w:ascii="Times New Roman" w:eastAsia="ＭＳ 明朝" w:hAnsi="Times New Roman" w:cs="Times New Roman"/>
          <w:i/>
          <w:sz w:val="28"/>
        </w:rPr>
        <w:t>p</w:t>
      </w:r>
      <w:r w:rsidRPr="006E1CC8">
        <w:rPr>
          <w:rFonts w:ascii="Times New Roman" w:eastAsia="ＭＳ 明朝" w:hAnsi="Times New Roman" w:cs="Times New Roman"/>
          <w:sz w:val="28"/>
        </w:rPr>
        <w:t xml:space="preserve"> value. </w:t>
      </w:r>
      <w:r>
        <w:rPr>
          <w:rFonts w:ascii="Times New Roman" w:eastAsia="ＭＳ 明朝" w:hAnsi="Times New Roman" w:cs="Times New Roman"/>
          <w:sz w:val="28"/>
        </w:rPr>
        <w:t>The f</w:t>
      </w:r>
      <w:r w:rsidRPr="006E1CC8">
        <w:rPr>
          <w:rFonts w:ascii="Times New Roman" w:eastAsia="ＭＳ 明朝" w:hAnsi="Times New Roman" w:cs="Times New Roman"/>
          <w:sz w:val="28"/>
        </w:rPr>
        <w:t xml:space="preserve">inal model </w:t>
      </w:r>
      <w:r>
        <w:rPr>
          <w:rFonts w:ascii="Times New Roman" w:eastAsia="ＭＳ 明朝" w:hAnsi="Times New Roman" w:cs="Times New Roman"/>
          <w:sz w:val="28"/>
        </w:rPr>
        <w:t>is</w:t>
      </w:r>
      <w:r w:rsidRPr="006E1CC8">
        <w:rPr>
          <w:rFonts w:ascii="Times New Roman" w:eastAsia="ＭＳ 明朝" w:hAnsi="Times New Roman" w:cs="Times New Roman"/>
          <w:sz w:val="28"/>
        </w:rPr>
        <w:t xml:space="preserve"> shown in Supplemental Table </w:t>
      </w:r>
      <w:r>
        <w:rPr>
          <w:rFonts w:ascii="Times New Roman" w:eastAsia="ＭＳ 明朝" w:hAnsi="Times New Roman" w:cs="Times New Roman"/>
          <w:sz w:val="28"/>
        </w:rPr>
        <w:t>5</w:t>
      </w:r>
      <w:r w:rsidRPr="006E1CC8">
        <w:rPr>
          <w:rFonts w:ascii="Times New Roman" w:eastAsia="ＭＳ 明朝" w:hAnsi="Times New Roman" w:cs="Times New Roman"/>
          <w:sz w:val="28"/>
        </w:rPr>
        <w:t>.</w:t>
      </w:r>
    </w:p>
    <w:p w14:paraId="6FA2ED26" w14:textId="77777777" w:rsidR="00371A08" w:rsidRDefault="00371A08">
      <w:pPr>
        <w:widowControl/>
        <w:jc w:val="left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br w:type="page"/>
      </w:r>
    </w:p>
    <w:p w14:paraId="74DF6949" w14:textId="06A47ED9" w:rsidR="00371A08" w:rsidRPr="006E1CC8" w:rsidRDefault="00371A08" w:rsidP="00371A08">
      <w:pPr>
        <w:tabs>
          <w:tab w:val="left" w:pos="5378"/>
        </w:tabs>
        <w:rPr>
          <w:rFonts w:ascii="Times New Roman" w:hAnsi="Times New Roman"/>
          <w:b/>
          <w:sz w:val="32"/>
          <w:szCs w:val="24"/>
        </w:rPr>
      </w:pPr>
      <w:r w:rsidRPr="00B41580">
        <w:rPr>
          <w:rFonts w:ascii="Times New Roman" w:hAnsi="Times New Roman"/>
          <w:b/>
          <w:sz w:val="32"/>
        </w:rPr>
        <w:lastRenderedPageBreak/>
        <w:t>Supplementary</w:t>
      </w:r>
      <w:r w:rsidRPr="006E1CC8" w:rsidDel="00B41580">
        <w:rPr>
          <w:rFonts w:ascii="Times New Roman" w:hAnsi="Times New Roman"/>
          <w:b/>
          <w:sz w:val="32"/>
          <w:szCs w:val="24"/>
        </w:rPr>
        <w:t xml:space="preserve"> </w:t>
      </w:r>
      <w:r w:rsidRPr="006E1CC8">
        <w:rPr>
          <w:rFonts w:ascii="Times New Roman" w:hAnsi="Times New Roman"/>
          <w:b/>
          <w:sz w:val="32"/>
          <w:szCs w:val="24"/>
        </w:rPr>
        <w:t xml:space="preserve">Table </w:t>
      </w:r>
      <w:r>
        <w:rPr>
          <w:rFonts w:ascii="Times New Roman" w:hAnsi="Times New Roman"/>
          <w:b/>
          <w:sz w:val="32"/>
          <w:szCs w:val="24"/>
        </w:rPr>
        <w:t>6</w:t>
      </w:r>
      <w:r w:rsidRPr="006E1CC8">
        <w:rPr>
          <w:rFonts w:ascii="Times New Roman" w:hAnsi="Times New Roman"/>
          <w:b/>
          <w:sz w:val="32"/>
          <w:szCs w:val="24"/>
        </w:rPr>
        <w:t xml:space="preserve"> VACV-related AKI </w:t>
      </w:r>
      <w:r>
        <w:rPr>
          <w:rFonts w:ascii="Times New Roman" w:hAnsi="Times New Roman"/>
          <w:b/>
          <w:sz w:val="32"/>
          <w:szCs w:val="24"/>
        </w:rPr>
        <w:t xml:space="preserve">signals </w:t>
      </w:r>
      <w:r w:rsidRPr="006E1CC8">
        <w:rPr>
          <w:rFonts w:ascii="Times New Roman" w:hAnsi="Times New Roman"/>
          <w:b/>
          <w:sz w:val="32"/>
          <w:szCs w:val="24"/>
        </w:rPr>
        <w:t>with concomitant use of furosemide</w:t>
      </w:r>
    </w:p>
    <w:tbl>
      <w:tblPr>
        <w:tblpPr w:leftFromText="142" w:rightFromText="142" w:horzAnchor="margin" w:tblpY="585"/>
        <w:tblW w:w="154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26"/>
        <w:gridCol w:w="1985"/>
        <w:gridCol w:w="1897"/>
        <w:gridCol w:w="2438"/>
        <w:gridCol w:w="2438"/>
        <w:gridCol w:w="2126"/>
      </w:tblGrid>
      <w:tr w:rsidR="00371A08" w:rsidRPr="006E1CC8" w14:paraId="11193E50" w14:textId="77777777" w:rsidTr="00716264">
        <w:trPr>
          <w:trHeight w:val="689"/>
        </w:trPr>
        <w:tc>
          <w:tcPr>
            <w:tcW w:w="45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</w:tcPr>
          <w:p w14:paraId="39D717AC" w14:textId="77777777" w:rsidR="00371A08" w:rsidRPr="006E1CC8" w:rsidRDefault="00371A08" w:rsidP="0071626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bookmarkStart w:id="1" w:name="_Hlk9805731"/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0BB3E898" w14:textId="77777777" w:rsidR="00371A08" w:rsidRPr="006E1CC8" w:rsidRDefault="00371A08" w:rsidP="00716264">
            <w:pPr>
              <w:ind w:rightChars="-810" w:right="-1701"/>
              <w:jc w:val="center"/>
              <w:rPr>
                <w:rFonts w:ascii="Times New Roman" w:hAnsi="Times New Roman" w:cs="Times New Roman"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Cases 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with AKI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EED129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Cases 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without AKI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57DABF60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Crude ROR 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(95% CI)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7DECA987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Adjusted ROR 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br/>
              <w:t>(95% CI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B309035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E1CC8">
              <w:rPr>
                <w:rFonts w:ascii="Times New Roman" w:hAnsi="Times New Roman" w:cs="Times New Roman"/>
                <w:b/>
                <w:bCs/>
                <w:i/>
                <w:sz w:val="28"/>
              </w:rPr>
              <w:t>p</w:t>
            </w:r>
            <w:r w:rsidRPr="006E1CC8">
              <w:rPr>
                <w:rFonts w:ascii="Times New Roman" w:hAnsi="Times New Roman" w:cs="Times New Roman"/>
                <w:b/>
                <w:bCs/>
                <w:sz w:val="28"/>
              </w:rPr>
              <w:t xml:space="preserve"> value</w:t>
            </w:r>
          </w:p>
        </w:tc>
      </w:tr>
      <w:tr w:rsidR="00371A08" w:rsidRPr="006E1CC8" w14:paraId="31845897" w14:textId="77777777" w:rsidTr="00716264">
        <w:trPr>
          <w:trHeight w:val="1351"/>
        </w:trPr>
        <w:tc>
          <w:tcPr>
            <w:tcW w:w="45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10783CB0" w14:textId="77777777" w:rsidR="00371A08" w:rsidRPr="006E1CC8" w:rsidRDefault="00371A08" w:rsidP="00716264">
            <w:pPr>
              <w:snapToGrid w:val="0"/>
              <w:rPr>
                <w:rFonts w:ascii="Times New Roman" w:hAnsi="Times New Roman" w:cs="Times New Roman"/>
                <w:b/>
                <w:sz w:val="32"/>
              </w:rPr>
            </w:pPr>
            <w:r w:rsidRPr="006E1CC8">
              <w:rPr>
                <w:rFonts w:ascii="Times New Roman" w:hAnsi="Times New Roman" w:cs="Times New Roman"/>
                <w:b/>
                <w:sz w:val="32"/>
              </w:rPr>
              <w:t>Valacyclovi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6FBCD333" w14:textId="2B2418B5" w:rsidR="00371A08" w:rsidRPr="006E1CC8" w:rsidRDefault="00371A08" w:rsidP="0071626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</w:t>
            </w:r>
            <w:r w:rsidR="008F73BE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73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9FF2C43" w14:textId="22D4ACA6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2</w:t>
            </w:r>
            <w:r w:rsidR="008F73BE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344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0D51CD00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17.53</w:t>
            </w:r>
            <w:r w:rsidRPr="006E1CC8">
              <w:rPr>
                <w:rFonts w:ascii="Times New Roman" w:hAnsi="Times New Roman" w:cs="Times New Roman"/>
                <w:sz w:val="32"/>
              </w:rPr>
              <w:br/>
              <w:t>(16.31</w:t>
            </w:r>
            <w:r>
              <w:rPr>
                <w:rFonts w:ascii="Times New Roman" w:hAnsi="Times New Roman" w:cs="Times New Roman"/>
                <w:sz w:val="32"/>
              </w:rPr>
              <w:t>–</w:t>
            </w:r>
            <w:r w:rsidRPr="006E1CC8">
              <w:rPr>
                <w:rFonts w:ascii="Times New Roman" w:hAnsi="Times New Roman" w:cs="Times New Roman"/>
                <w:sz w:val="32"/>
              </w:rPr>
              <w:t>18.85)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1632377E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17.14</w:t>
            </w:r>
            <w:r w:rsidRPr="006E1CC8">
              <w:rPr>
                <w:rFonts w:ascii="Times New Roman" w:hAnsi="Times New Roman" w:cs="Times New Roman"/>
                <w:sz w:val="32"/>
              </w:rPr>
              <w:br/>
              <w:t>(15.93</w:t>
            </w:r>
            <w:r>
              <w:rPr>
                <w:rFonts w:ascii="Times New Roman" w:hAnsi="Times New Roman" w:cs="Times New Roman"/>
                <w:sz w:val="32"/>
              </w:rPr>
              <w:t>–</w:t>
            </w:r>
            <w:r w:rsidRPr="006E1CC8">
              <w:rPr>
                <w:rFonts w:ascii="Times New Roman" w:hAnsi="Times New Roman" w:cs="Times New Roman"/>
                <w:sz w:val="32"/>
              </w:rPr>
              <w:t>18.4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F87A2FC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&lt; 0.0001</w:t>
            </w:r>
          </w:p>
        </w:tc>
      </w:tr>
      <w:tr w:rsidR="00371A08" w:rsidRPr="006E1CC8" w14:paraId="58473655" w14:textId="77777777" w:rsidTr="00716264">
        <w:trPr>
          <w:trHeight w:val="1351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3D4777CA" w14:textId="77777777" w:rsidR="00371A08" w:rsidRPr="006E1CC8" w:rsidRDefault="00371A08" w:rsidP="00716264">
            <w:pPr>
              <w:snapToGrid w:val="0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b/>
                <w:sz w:val="32"/>
              </w:rPr>
              <w:t>Furosemid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79CB5F8A" w14:textId="4031E86F" w:rsidR="00371A08" w:rsidRPr="006E1CC8" w:rsidRDefault="00371A08" w:rsidP="0071626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</w:t>
            </w:r>
            <w:r w:rsidR="008F73BE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777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A1D2533" w14:textId="53F02E6D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23</w:t>
            </w:r>
            <w:r w:rsidR="008F73BE">
              <w:rPr>
                <w:rFonts w:ascii="Times New Roman" w:hAnsi="Times New Roman" w:cs="Times New Roman"/>
                <w:sz w:val="32"/>
                <w:szCs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166</w:t>
            </w:r>
          </w:p>
        </w:tc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1B28D6F1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2.69</w:t>
            </w:r>
            <w:r w:rsidRPr="006E1CC8">
              <w:rPr>
                <w:rFonts w:ascii="Times New Roman" w:hAnsi="Times New Roman" w:cs="Times New Roman"/>
                <w:sz w:val="32"/>
              </w:rPr>
              <w:br/>
              <w:t>(2.55</w:t>
            </w:r>
            <w:r>
              <w:rPr>
                <w:rFonts w:ascii="Times New Roman" w:hAnsi="Times New Roman" w:cs="Times New Roman"/>
                <w:sz w:val="32"/>
              </w:rPr>
              <w:t>–</w:t>
            </w:r>
            <w:r w:rsidRPr="006E1CC8">
              <w:rPr>
                <w:rFonts w:ascii="Times New Roman" w:hAnsi="Times New Roman" w:cs="Times New Roman"/>
                <w:sz w:val="32"/>
              </w:rPr>
              <w:t>2.83)</w:t>
            </w:r>
          </w:p>
        </w:tc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08CAA4FC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2.50</w:t>
            </w:r>
            <w:r w:rsidRPr="006E1CC8">
              <w:rPr>
                <w:rFonts w:ascii="Times New Roman" w:hAnsi="Times New Roman" w:cs="Times New Roman"/>
                <w:sz w:val="32"/>
              </w:rPr>
              <w:br/>
              <w:t>(2.37</w:t>
            </w:r>
            <w:r>
              <w:rPr>
                <w:rFonts w:ascii="Times New Roman" w:hAnsi="Times New Roman" w:cs="Times New Roman"/>
                <w:sz w:val="32"/>
              </w:rPr>
              <w:t>–</w:t>
            </w:r>
            <w:r w:rsidRPr="006E1CC8">
              <w:rPr>
                <w:rFonts w:ascii="Times New Roman" w:hAnsi="Times New Roman" w:cs="Times New Roman"/>
                <w:sz w:val="32"/>
              </w:rPr>
              <w:t>2.63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1280B52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&lt; 0.0001</w:t>
            </w:r>
          </w:p>
        </w:tc>
      </w:tr>
      <w:tr w:rsidR="00371A08" w:rsidRPr="006E1CC8" w14:paraId="455CAA98" w14:textId="77777777" w:rsidTr="00716264">
        <w:trPr>
          <w:trHeight w:val="1351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3EFC4A26" w14:textId="77777777" w:rsidR="00371A08" w:rsidRPr="006E1CC8" w:rsidRDefault="00371A08" w:rsidP="00716264">
            <w:pPr>
              <w:snapToGrid w:val="0"/>
              <w:rPr>
                <w:rFonts w:ascii="Times New Roman" w:hAnsi="Times New Roman" w:cs="Times New Roman"/>
                <w:b/>
                <w:sz w:val="32"/>
              </w:rPr>
            </w:pPr>
            <w:r w:rsidRPr="006E1CC8">
              <w:rPr>
                <w:rFonts w:ascii="Times New Roman" w:hAnsi="Times New Roman" w:cs="Times New Roman"/>
                <w:b/>
                <w:sz w:val="32"/>
              </w:rPr>
              <w:t xml:space="preserve">Valacyclovir and </w:t>
            </w:r>
            <w:r>
              <w:rPr>
                <w:rFonts w:ascii="Times New Roman" w:hAnsi="Times New Roman" w:cs="Times New Roman"/>
                <w:b/>
                <w:sz w:val="32"/>
              </w:rPr>
              <w:t>f</w:t>
            </w:r>
            <w:r w:rsidRPr="006E1CC8">
              <w:rPr>
                <w:rFonts w:ascii="Times New Roman" w:hAnsi="Times New Roman" w:cs="Times New Roman"/>
                <w:b/>
                <w:sz w:val="32"/>
              </w:rPr>
              <w:t>urosemid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6FB56387" w14:textId="77777777" w:rsidR="00371A08" w:rsidRPr="006E1CC8" w:rsidRDefault="00371A08" w:rsidP="0071626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46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CB81613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6E1CC8">
              <w:rPr>
                <w:rFonts w:ascii="Times New Roman" w:hAnsi="Times New Roman" w:cs="Times New Roman"/>
                <w:sz w:val="32"/>
                <w:szCs w:val="32"/>
              </w:rPr>
              <w:t>257</w:t>
            </w:r>
          </w:p>
        </w:tc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  <w:hideMark/>
          </w:tcPr>
          <w:p w14:paraId="5D339D42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6.27</w:t>
            </w:r>
            <w:r w:rsidRPr="006E1CC8">
              <w:rPr>
                <w:rFonts w:ascii="Times New Roman" w:hAnsi="Times New Roman" w:cs="Times New Roman"/>
                <w:sz w:val="32"/>
              </w:rPr>
              <w:br/>
              <w:t>(4.58</w:t>
            </w:r>
            <w:r>
              <w:rPr>
                <w:rFonts w:ascii="Times New Roman" w:hAnsi="Times New Roman" w:cs="Times New Roman"/>
                <w:sz w:val="32"/>
              </w:rPr>
              <w:t>–</w:t>
            </w:r>
            <w:r w:rsidRPr="006E1CC8">
              <w:rPr>
                <w:rFonts w:ascii="Times New Roman" w:hAnsi="Times New Roman" w:cs="Times New Roman"/>
                <w:sz w:val="32"/>
              </w:rPr>
              <w:t>8.59)</w:t>
            </w:r>
          </w:p>
        </w:tc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2024DC53" w14:textId="77777777" w:rsidR="00371A08" w:rsidRPr="006E1CC8" w:rsidRDefault="00371A08" w:rsidP="00716264">
            <w:pPr>
              <w:snapToGrid w:val="0"/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6.0</w:t>
            </w:r>
            <w:r w:rsidRPr="006E1CC8">
              <w:rPr>
                <w:rFonts w:ascii="Times New Roman" w:hAnsi="Times New Roman" w:cs="Times New Roman" w:hint="eastAsia"/>
                <w:sz w:val="32"/>
              </w:rPr>
              <w:t>5</w:t>
            </w:r>
            <w:r w:rsidRPr="006E1CC8">
              <w:rPr>
                <w:rFonts w:ascii="Times New Roman" w:hAnsi="Times New Roman" w:cs="Times New Roman"/>
                <w:sz w:val="32"/>
              </w:rPr>
              <w:br/>
              <w:t>(4.41</w:t>
            </w:r>
            <w:r>
              <w:rPr>
                <w:rFonts w:ascii="Times New Roman" w:hAnsi="Times New Roman" w:cs="Times New Roman"/>
                <w:sz w:val="32"/>
              </w:rPr>
              <w:t>–</w:t>
            </w:r>
            <w:r w:rsidRPr="006E1CC8">
              <w:rPr>
                <w:rFonts w:ascii="Times New Roman" w:hAnsi="Times New Roman" w:cs="Times New Roman"/>
                <w:sz w:val="32"/>
              </w:rPr>
              <w:t>8.29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1250C7B" w14:textId="77777777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&lt; 0.0001</w:t>
            </w:r>
          </w:p>
        </w:tc>
      </w:tr>
      <w:tr w:rsidR="00371A08" w:rsidRPr="006E1CC8" w14:paraId="0BD77744" w14:textId="77777777" w:rsidTr="00716264">
        <w:trPr>
          <w:trHeight w:val="1010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283" w:type="dxa"/>
              <w:bottom w:w="0" w:type="dxa"/>
              <w:right w:w="283" w:type="dxa"/>
            </w:tcMar>
            <w:vAlign w:val="center"/>
            <w:hideMark/>
          </w:tcPr>
          <w:p w14:paraId="0F094FE1" w14:textId="77777777" w:rsidR="00371A08" w:rsidRPr="006E1CC8" w:rsidRDefault="00371A08" w:rsidP="00716264">
            <w:pPr>
              <w:snapToGrid w:val="0"/>
              <w:rPr>
                <w:rFonts w:ascii="Times New Roman" w:hAnsi="Times New Roman"/>
                <w:b/>
                <w:sz w:val="32"/>
              </w:rPr>
            </w:pPr>
            <w:r w:rsidRPr="006E1CC8">
              <w:rPr>
                <w:rFonts w:ascii="Times New Roman" w:hAnsi="Times New Roman"/>
                <w:b/>
                <w:sz w:val="32"/>
              </w:rPr>
              <w:t>Reference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1644" w:type="dxa"/>
            </w:tcMar>
            <w:vAlign w:val="center"/>
          </w:tcPr>
          <w:p w14:paraId="734A293A" w14:textId="55AEC62F" w:rsidR="00371A08" w:rsidRPr="006E1CC8" w:rsidRDefault="00371A08" w:rsidP="00716264">
            <w:pPr>
              <w:ind w:rightChars="-810" w:right="-1701"/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11</w:t>
            </w:r>
            <w:r w:rsidR="008F73BE">
              <w:rPr>
                <w:rFonts w:ascii="Times New Roman" w:hAnsi="Times New Roman" w:cs="Times New Roman"/>
                <w:sz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</w:rPr>
              <w:t>435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F1C82A3" w14:textId="2CF5ED70" w:rsidR="00371A08" w:rsidRPr="006E1CC8" w:rsidRDefault="00371A08" w:rsidP="00716264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6E1CC8">
              <w:rPr>
                <w:rFonts w:ascii="Times New Roman" w:hAnsi="Times New Roman" w:cs="Times New Roman"/>
                <w:sz w:val="32"/>
              </w:rPr>
              <w:t>400</w:t>
            </w:r>
            <w:r w:rsidR="008F73BE">
              <w:rPr>
                <w:rFonts w:ascii="Times New Roman" w:hAnsi="Times New Roman" w:cs="Times New Roman"/>
                <w:sz w:val="32"/>
              </w:rPr>
              <w:t>,</w:t>
            </w:r>
            <w:r w:rsidRPr="006E1CC8">
              <w:rPr>
                <w:rFonts w:ascii="Times New Roman" w:hAnsi="Times New Roman" w:cs="Times New Roman"/>
                <w:sz w:val="32"/>
              </w:rPr>
              <w:t>620</w:t>
            </w:r>
          </w:p>
        </w:tc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  <w:hideMark/>
          </w:tcPr>
          <w:p w14:paraId="03CCAF10" w14:textId="77777777" w:rsidR="00371A08" w:rsidRPr="006E1CC8" w:rsidRDefault="00371A08" w:rsidP="00716264">
            <w:pPr>
              <w:jc w:val="center"/>
              <w:rPr>
                <w:rFonts w:ascii="Times New Roman" w:hAnsi="Times New Roman"/>
                <w:sz w:val="32"/>
              </w:rPr>
            </w:pPr>
            <w:r w:rsidRPr="006E1CC8">
              <w:rPr>
                <w:rFonts w:ascii="Times New Roman" w:hAnsi="Times New Roman"/>
                <w:sz w:val="32"/>
              </w:rPr>
              <w:t>1</w:t>
            </w:r>
          </w:p>
        </w:tc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293" w:type="dxa"/>
            </w:tcMar>
            <w:vAlign w:val="center"/>
          </w:tcPr>
          <w:p w14:paraId="5E64B86D" w14:textId="77777777" w:rsidR="00371A08" w:rsidRPr="006E1CC8" w:rsidRDefault="00371A08" w:rsidP="00716264">
            <w:pPr>
              <w:jc w:val="center"/>
              <w:rPr>
                <w:rFonts w:ascii="Times New Roman" w:hAnsi="Times New Roman"/>
                <w:sz w:val="32"/>
              </w:rPr>
            </w:pPr>
            <w:r w:rsidRPr="006E1CC8">
              <w:rPr>
                <w:rFonts w:ascii="Times New Roman" w:hAnsi="Times New Roman" w:hint="eastAsia"/>
                <w:sz w:val="32"/>
              </w:rPr>
              <w:t>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9040F9A" w14:textId="77777777" w:rsidR="00371A08" w:rsidRPr="006E1CC8" w:rsidRDefault="00371A08" w:rsidP="00716264">
            <w:pPr>
              <w:jc w:val="center"/>
              <w:rPr>
                <w:rFonts w:ascii="Times New Roman" w:hAnsi="Times New Roman"/>
                <w:sz w:val="32"/>
              </w:rPr>
            </w:pPr>
            <w:r w:rsidRPr="006E1CC8">
              <w:rPr>
                <w:rFonts w:ascii="Times New Roman" w:hAnsi="Times New Roman" w:hint="eastAsia"/>
                <w:sz w:val="32"/>
              </w:rPr>
              <w:t>-</w:t>
            </w:r>
          </w:p>
        </w:tc>
      </w:tr>
      <w:bookmarkEnd w:id="1"/>
    </w:tbl>
    <w:p w14:paraId="640729E4" w14:textId="77777777" w:rsidR="00371A08" w:rsidRPr="006E1CC8" w:rsidRDefault="00371A08" w:rsidP="00371A08">
      <w:pPr>
        <w:tabs>
          <w:tab w:val="left" w:pos="5378"/>
        </w:tabs>
        <w:rPr>
          <w:rFonts w:ascii="Times New Roman" w:hAnsi="Times New Roman" w:cs="Times New Roman"/>
          <w:sz w:val="24"/>
          <w:szCs w:val="24"/>
        </w:rPr>
      </w:pPr>
    </w:p>
    <w:p w14:paraId="01DF06E5" w14:textId="77777777" w:rsidR="00371A08" w:rsidRPr="006E1CC8" w:rsidRDefault="00371A08" w:rsidP="00371A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E1CC8">
        <w:rPr>
          <w:rFonts w:ascii="Times New Roman" w:hAnsi="Times New Roman" w:cs="Times New Roman"/>
          <w:sz w:val="24"/>
          <w:szCs w:val="24"/>
        </w:rPr>
        <w:br w:type="page"/>
      </w:r>
    </w:p>
    <w:sectPr w:rsidR="00371A08" w:rsidRPr="006E1CC8" w:rsidSect="00CF63F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1547B" w14:textId="77777777" w:rsidR="00077A08" w:rsidRDefault="00077A08" w:rsidP="008A60C1">
      <w:r>
        <w:separator/>
      </w:r>
    </w:p>
  </w:endnote>
  <w:endnote w:type="continuationSeparator" w:id="0">
    <w:p w14:paraId="35575951" w14:textId="77777777" w:rsidR="00077A08" w:rsidRDefault="00077A08" w:rsidP="008A6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C2B456" w14:textId="77777777" w:rsidR="00077A08" w:rsidRDefault="00077A08" w:rsidP="008A60C1">
      <w:r>
        <w:separator/>
      </w:r>
    </w:p>
  </w:footnote>
  <w:footnote w:type="continuationSeparator" w:id="0">
    <w:p w14:paraId="6FA2189F" w14:textId="77777777" w:rsidR="00077A08" w:rsidRDefault="00077A08" w:rsidP="008A6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2A9"/>
    <w:rsid w:val="00003290"/>
    <w:rsid w:val="000546B1"/>
    <w:rsid w:val="00077A08"/>
    <w:rsid w:val="00081EFE"/>
    <w:rsid w:val="000826B1"/>
    <w:rsid w:val="000B5EA0"/>
    <w:rsid w:val="0010031E"/>
    <w:rsid w:val="00156BCA"/>
    <w:rsid w:val="001767AB"/>
    <w:rsid w:val="0018104A"/>
    <w:rsid w:val="0018245E"/>
    <w:rsid w:val="00183B67"/>
    <w:rsid w:val="001A54AB"/>
    <w:rsid w:val="001A7686"/>
    <w:rsid w:val="001B68AE"/>
    <w:rsid w:val="001C64CF"/>
    <w:rsid w:val="001F5733"/>
    <w:rsid w:val="001F72D3"/>
    <w:rsid w:val="002277FA"/>
    <w:rsid w:val="00231005"/>
    <w:rsid w:val="0023388F"/>
    <w:rsid w:val="00236A17"/>
    <w:rsid w:val="002D07AC"/>
    <w:rsid w:val="002D1220"/>
    <w:rsid w:val="002D1F1E"/>
    <w:rsid w:val="00332AD5"/>
    <w:rsid w:val="00332CE6"/>
    <w:rsid w:val="00362071"/>
    <w:rsid w:val="00364281"/>
    <w:rsid w:val="00370CAF"/>
    <w:rsid w:val="00371A08"/>
    <w:rsid w:val="003D57C2"/>
    <w:rsid w:val="003E194D"/>
    <w:rsid w:val="003F1CB8"/>
    <w:rsid w:val="003F4098"/>
    <w:rsid w:val="004204B3"/>
    <w:rsid w:val="00463E57"/>
    <w:rsid w:val="00472DC1"/>
    <w:rsid w:val="00484F12"/>
    <w:rsid w:val="004D594B"/>
    <w:rsid w:val="004E575A"/>
    <w:rsid w:val="005201E5"/>
    <w:rsid w:val="00522CDF"/>
    <w:rsid w:val="00527A97"/>
    <w:rsid w:val="00542BD2"/>
    <w:rsid w:val="00542EE8"/>
    <w:rsid w:val="00583B12"/>
    <w:rsid w:val="005867DD"/>
    <w:rsid w:val="00586DB2"/>
    <w:rsid w:val="005C36FA"/>
    <w:rsid w:val="005C47F6"/>
    <w:rsid w:val="005C5B3C"/>
    <w:rsid w:val="005D354D"/>
    <w:rsid w:val="005E3407"/>
    <w:rsid w:val="005F18EC"/>
    <w:rsid w:val="0061336E"/>
    <w:rsid w:val="006170A7"/>
    <w:rsid w:val="0062408C"/>
    <w:rsid w:val="00631EA4"/>
    <w:rsid w:val="00643836"/>
    <w:rsid w:val="00666B59"/>
    <w:rsid w:val="00667A93"/>
    <w:rsid w:val="00677724"/>
    <w:rsid w:val="006820EA"/>
    <w:rsid w:val="00683A5A"/>
    <w:rsid w:val="006A164A"/>
    <w:rsid w:val="006B5E3E"/>
    <w:rsid w:val="006D29CE"/>
    <w:rsid w:val="006E12F0"/>
    <w:rsid w:val="006E1CC8"/>
    <w:rsid w:val="006E6B31"/>
    <w:rsid w:val="006F146E"/>
    <w:rsid w:val="0072653C"/>
    <w:rsid w:val="00747999"/>
    <w:rsid w:val="00754A56"/>
    <w:rsid w:val="00791A21"/>
    <w:rsid w:val="00795938"/>
    <w:rsid w:val="007A08B7"/>
    <w:rsid w:val="007A7AAA"/>
    <w:rsid w:val="007E03E5"/>
    <w:rsid w:val="008439E4"/>
    <w:rsid w:val="00847E58"/>
    <w:rsid w:val="0085340A"/>
    <w:rsid w:val="008A60C1"/>
    <w:rsid w:val="008A688B"/>
    <w:rsid w:val="008B0024"/>
    <w:rsid w:val="008B4462"/>
    <w:rsid w:val="008D2F5D"/>
    <w:rsid w:val="008D3855"/>
    <w:rsid w:val="008E7300"/>
    <w:rsid w:val="008F3CDD"/>
    <w:rsid w:val="008F73BE"/>
    <w:rsid w:val="009265DB"/>
    <w:rsid w:val="00962A8B"/>
    <w:rsid w:val="00971A5A"/>
    <w:rsid w:val="009855E2"/>
    <w:rsid w:val="00987661"/>
    <w:rsid w:val="009B6835"/>
    <w:rsid w:val="009C1B61"/>
    <w:rsid w:val="009E4AEC"/>
    <w:rsid w:val="009F3423"/>
    <w:rsid w:val="00A20A83"/>
    <w:rsid w:val="00A45C98"/>
    <w:rsid w:val="00A50338"/>
    <w:rsid w:val="00A52723"/>
    <w:rsid w:val="00A923BE"/>
    <w:rsid w:val="00AD3C30"/>
    <w:rsid w:val="00AE70EE"/>
    <w:rsid w:val="00AF38A4"/>
    <w:rsid w:val="00B14917"/>
    <w:rsid w:val="00B21BA1"/>
    <w:rsid w:val="00B41580"/>
    <w:rsid w:val="00B555D6"/>
    <w:rsid w:val="00B71BC7"/>
    <w:rsid w:val="00B77623"/>
    <w:rsid w:val="00B80274"/>
    <w:rsid w:val="00BA5D56"/>
    <w:rsid w:val="00BC778F"/>
    <w:rsid w:val="00BE3967"/>
    <w:rsid w:val="00C02C32"/>
    <w:rsid w:val="00C042F7"/>
    <w:rsid w:val="00C4059A"/>
    <w:rsid w:val="00C60F5D"/>
    <w:rsid w:val="00C622D3"/>
    <w:rsid w:val="00C70D52"/>
    <w:rsid w:val="00CB698E"/>
    <w:rsid w:val="00CD319F"/>
    <w:rsid w:val="00CE44CA"/>
    <w:rsid w:val="00CF63F2"/>
    <w:rsid w:val="00D14D07"/>
    <w:rsid w:val="00D439C9"/>
    <w:rsid w:val="00D46758"/>
    <w:rsid w:val="00D65B00"/>
    <w:rsid w:val="00D67C3B"/>
    <w:rsid w:val="00D7168F"/>
    <w:rsid w:val="00D733FF"/>
    <w:rsid w:val="00D911A0"/>
    <w:rsid w:val="00DD562A"/>
    <w:rsid w:val="00DF0C9A"/>
    <w:rsid w:val="00E300FA"/>
    <w:rsid w:val="00E34D6D"/>
    <w:rsid w:val="00E51733"/>
    <w:rsid w:val="00EC5967"/>
    <w:rsid w:val="00EE522A"/>
    <w:rsid w:val="00EF48A4"/>
    <w:rsid w:val="00EF66BD"/>
    <w:rsid w:val="00EF6DCE"/>
    <w:rsid w:val="00F00948"/>
    <w:rsid w:val="00F20048"/>
    <w:rsid w:val="00F5364C"/>
    <w:rsid w:val="00FB7A40"/>
    <w:rsid w:val="00FC52A9"/>
    <w:rsid w:val="00FC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2A141E"/>
  <w15:chartTrackingRefBased/>
  <w15:docId w15:val="{664B41F1-BF62-4F49-9F9E-ED340BE44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65B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A60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60C1"/>
  </w:style>
  <w:style w:type="paragraph" w:styleId="a5">
    <w:name w:val="footer"/>
    <w:basedOn w:val="a"/>
    <w:link w:val="a6"/>
    <w:uiPriority w:val="99"/>
    <w:unhideWhenUsed/>
    <w:rsid w:val="008A60C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60C1"/>
  </w:style>
  <w:style w:type="character" w:styleId="a7">
    <w:name w:val="annotation reference"/>
    <w:basedOn w:val="a0"/>
    <w:uiPriority w:val="99"/>
    <w:semiHidden/>
    <w:unhideWhenUsed/>
    <w:rsid w:val="0023100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31005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231005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3100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31005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31005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310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10B5B-FAA6-430F-8839-ED1A943B5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7</Pages>
  <Words>2264</Words>
  <Characters>1290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希【Yuki KONDO】 近藤</dc:creator>
  <cp:keywords/>
  <dc:description/>
  <cp:lastModifiedBy>悠希【Yuki KONDO】 近藤</cp:lastModifiedBy>
  <cp:revision>17</cp:revision>
  <dcterms:created xsi:type="dcterms:W3CDTF">2019-06-11T20:47:00Z</dcterms:created>
  <dcterms:modified xsi:type="dcterms:W3CDTF">2019-06-14T08:19:00Z</dcterms:modified>
</cp:coreProperties>
</file>